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46E00" w14:textId="77777777" w:rsidR="006918A6" w:rsidRPr="00A3254A" w:rsidRDefault="006918A6" w:rsidP="006918A6">
      <w:p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b/>
          <w:bCs/>
          <w:spacing w:val="2"/>
          <w:sz w:val="22"/>
          <w:szCs w:val="22"/>
        </w:rPr>
      </w:pPr>
      <w:r w:rsidRPr="00A3254A">
        <w:rPr>
          <w:rFonts w:ascii="Arial" w:hAnsi="Arial" w:cs="Arial"/>
          <w:b/>
          <w:bCs/>
          <w:spacing w:val="2"/>
          <w:sz w:val="22"/>
          <w:szCs w:val="22"/>
        </w:rPr>
        <w:t>Supplementary tables</w:t>
      </w:r>
    </w:p>
    <w:p w14:paraId="77ACF30D" w14:textId="77777777" w:rsidR="006918A6" w:rsidRPr="00A3254A" w:rsidRDefault="006918A6" w:rsidP="006918A6">
      <w:pPr>
        <w:pStyle w:val="NormalWeb"/>
        <w:shd w:val="clear" w:color="auto" w:fill="FFFFFF"/>
        <w:rPr>
          <w:rFonts w:ascii="Arial" w:hAnsi="Arial" w:cs="Arial"/>
          <w:b/>
          <w:bCs/>
          <w:spacing w:val="2"/>
          <w:sz w:val="22"/>
          <w:szCs w:val="22"/>
        </w:rPr>
      </w:pPr>
      <w:r w:rsidRPr="00A3254A">
        <w:rPr>
          <w:rFonts w:ascii="Arial" w:hAnsi="Arial" w:cs="Arial"/>
          <w:b/>
          <w:bCs/>
          <w:spacing w:val="2"/>
          <w:sz w:val="22"/>
          <w:szCs w:val="22"/>
        </w:rPr>
        <w:t>Table S1. Expansion media (</w:t>
      </w:r>
      <w:proofErr w:type="spellStart"/>
      <w:r w:rsidRPr="00A3254A">
        <w:rPr>
          <w:rFonts w:ascii="Arial" w:hAnsi="Arial" w:cs="Arial"/>
          <w:b/>
          <w:bCs/>
          <w:spacing w:val="2"/>
          <w:sz w:val="22"/>
          <w:szCs w:val="22"/>
        </w:rPr>
        <w:t>ExM</w:t>
      </w:r>
      <w:proofErr w:type="spellEnd"/>
      <w:r w:rsidRPr="00A3254A">
        <w:rPr>
          <w:rFonts w:ascii="Arial" w:hAnsi="Arial" w:cs="Arial"/>
          <w:b/>
          <w:bCs/>
          <w:spacing w:val="2"/>
          <w:sz w:val="22"/>
          <w:szCs w:val="22"/>
        </w:rPr>
        <w:t xml:space="preserve">) for EEO culturing. </w:t>
      </w:r>
      <w:r w:rsidRPr="00A3254A">
        <w:rPr>
          <w:rFonts w:ascii="Arial" w:hAnsi="Arial" w:cs="Arial"/>
          <w:spacing w:val="2"/>
          <w:sz w:val="22"/>
          <w:szCs w:val="22"/>
          <w:shd w:val="clear" w:color="auto" w:fill="FFFFFF"/>
        </w:rPr>
        <w:t>The table provides information on each product, the company that supplied it, and its final concentration in the media.</w:t>
      </w:r>
    </w:p>
    <w:tbl>
      <w:tblPr>
        <w:tblStyle w:val="GridTable1Light"/>
        <w:tblW w:w="9016" w:type="dxa"/>
        <w:tblLook w:val="04A0" w:firstRow="1" w:lastRow="0" w:firstColumn="1" w:lastColumn="0" w:noHBand="0" w:noVBand="1"/>
      </w:tblPr>
      <w:tblGrid>
        <w:gridCol w:w="3823"/>
        <w:gridCol w:w="2613"/>
        <w:gridCol w:w="2580"/>
      </w:tblGrid>
      <w:tr w:rsidR="006918A6" w:rsidRPr="00A3254A" w14:paraId="07479FC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0F54012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 xml:space="preserve">Product </w:t>
            </w:r>
          </w:p>
        </w:tc>
        <w:tc>
          <w:tcPr>
            <w:tcW w:w="2613" w:type="dxa"/>
          </w:tcPr>
          <w:p w14:paraId="1BA7C03E" w14:textId="77777777" w:rsidR="006918A6" w:rsidRPr="00A3254A" w:rsidRDefault="0069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2580" w:type="dxa"/>
            <w:noWrap/>
            <w:hideMark/>
          </w:tcPr>
          <w:p w14:paraId="0D86CBDD" w14:textId="77777777" w:rsidR="006918A6" w:rsidRPr="00A3254A" w:rsidRDefault="00691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Final Concentration</w:t>
            </w:r>
          </w:p>
        </w:tc>
      </w:tr>
      <w:tr w:rsidR="006918A6" w:rsidRPr="00A3254A" w14:paraId="4C8834B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1C840A5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Advanced DMEM/F12 </w:t>
            </w:r>
          </w:p>
        </w:tc>
        <w:tc>
          <w:tcPr>
            <w:tcW w:w="2613" w:type="dxa"/>
          </w:tcPr>
          <w:p w14:paraId="5A64E71C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2580" w:type="dxa"/>
            <w:noWrap/>
            <w:hideMark/>
          </w:tcPr>
          <w:p w14:paraId="6C030FF6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1X</w:t>
            </w:r>
          </w:p>
        </w:tc>
      </w:tr>
      <w:tr w:rsidR="006918A6" w:rsidRPr="00A3254A" w14:paraId="60DC2ED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05A72E6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27 Supplement minus Vitamin-A</w:t>
            </w:r>
          </w:p>
        </w:tc>
        <w:tc>
          <w:tcPr>
            <w:tcW w:w="2613" w:type="dxa"/>
          </w:tcPr>
          <w:p w14:paraId="48F69A0D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2580" w:type="dxa"/>
            <w:noWrap/>
            <w:hideMark/>
          </w:tcPr>
          <w:p w14:paraId="3780BCEA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1X</w:t>
            </w:r>
          </w:p>
        </w:tc>
      </w:tr>
      <w:tr w:rsidR="006918A6" w:rsidRPr="00A3254A" w14:paraId="289A201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9FD6257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ecombinant human Noggin</w:t>
            </w:r>
          </w:p>
        </w:tc>
        <w:tc>
          <w:tcPr>
            <w:tcW w:w="2613" w:type="dxa"/>
          </w:tcPr>
          <w:p w14:paraId="08B28FF5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  <w:t>Peprotech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549504B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100ng/mL</w:t>
            </w:r>
          </w:p>
        </w:tc>
      </w:tr>
      <w:tr w:rsidR="006918A6" w:rsidRPr="00A3254A" w14:paraId="6139D45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BCEF4B1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combinant human FGF-10</w:t>
            </w:r>
          </w:p>
        </w:tc>
        <w:tc>
          <w:tcPr>
            <w:tcW w:w="2613" w:type="dxa"/>
          </w:tcPr>
          <w:p w14:paraId="0D8E0352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  <w:t>Peprotech</w:t>
            </w:r>
            <w:proofErr w:type="spellEnd"/>
          </w:p>
        </w:tc>
        <w:tc>
          <w:tcPr>
            <w:tcW w:w="2580" w:type="dxa"/>
            <w:noWrap/>
            <w:hideMark/>
          </w:tcPr>
          <w:p w14:paraId="1C220C2D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3254A">
              <w:rPr>
                <w:rFonts w:ascii="Arial" w:hAnsi="Arial" w:cs="Arial"/>
                <w:sz w:val="22"/>
                <w:szCs w:val="22"/>
              </w:rPr>
              <w:t>10ng/mL</w:t>
            </w:r>
          </w:p>
        </w:tc>
      </w:tr>
      <w:tr w:rsidR="006918A6" w:rsidRPr="00A3254A" w14:paraId="6EDE850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293FE14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N2 Supplement </w:t>
            </w:r>
            <w:r w:rsidRPr="00A3254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100X)</w:t>
            </w:r>
          </w:p>
        </w:tc>
        <w:tc>
          <w:tcPr>
            <w:tcW w:w="2613" w:type="dxa"/>
          </w:tcPr>
          <w:p w14:paraId="0286EB09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2580" w:type="dxa"/>
            <w:noWrap/>
            <w:hideMark/>
          </w:tcPr>
          <w:p w14:paraId="0CF35A5E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1X</w:t>
            </w:r>
          </w:p>
        </w:tc>
      </w:tr>
      <w:tr w:rsidR="006918A6" w:rsidRPr="00A3254A" w14:paraId="395E23C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9A37C83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-Acetyl-cysteine</w:t>
            </w:r>
          </w:p>
        </w:tc>
        <w:tc>
          <w:tcPr>
            <w:tcW w:w="2613" w:type="dxa"/>
          </w:tcPr>
          <w:p w14:paraId="3FECA327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580" w:type="dxa"/>
            <w:noWrap/>
            <w:hideMark/>
          </w:tcPr>
          <w:p w14:paraId="743BE8C8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1.25mM</w:t>
            </w:r>
          </w:p>
        </w:tc>
      </w:tr>
      <w:tr w:rsidR="006918A6" w:rsidRPr="00A3254A" w14:paraId="036B6B1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B8FBBD8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rimocin</w:t>
            </w:r>
            <w:proofErr w:type="spellEnd"/>
          </w:p>
        </w:tc>
        <w:tc>
          <w:tcPr>
            <w:tcW w:w="2613" w:type="dxa"/>
          </w:tcPr>
          <w:p w14:paraId="042647E8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2580" w:type="dxa"/>
            <w:noWrap/>
            <w:hideMark/>
          </w:tcPr>
          <w:p w14:paraId="4BA13B44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100µg/mL</w:t>
            </w:r>
          </w:p>
        </w:tc>
      </w:tr>
      <w:tr w:rsidR="006918A6" w:rsidRPr="00A3254A" w14:paraId="289717F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AF7D421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combinant human Rspondin-1</w:t>
            </w:r>
          </w:p>
        </w:tc>
        <w:tc>
          <w:tcPr>
            <w:tcW w:w="2613" w:type="dxa"/>
          </w:tcPr>
          <w:p w14:paraId="2091C51D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Hlk178635042"/>
            <w:proofErr w:type="spellStart"/>
            <w:r w:rsidRPr="00A3254A"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  <w:t>Peprotech</w:t>
            </w:r>
            <w:bookmarkEnd w:id="0"/>
            <w:proofErr w:type="spellEnd"/>
          </w:p>
        </w:tc>
        <w:tc>
          <w:tcPr>
            <w:tcW w:w="2580" w:type="dxa"/>
            <w:noWrap/>
            <w:hideMark/>
          </w:tcPr>
          <w:p w14:paraId="1343BC2F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500ng/mL</w:t>
            </w:r>
          </w:p>
        </w:tc>
      </w:tr>
      <w:tr w:rsidR="006918A6" w:rsidRPr="00A3254A" w14:paraId="7B793DE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77F1DBF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icotinamide</w:t>
            </w:r>
          </w:p>
        </w:tc>
        <w:tc>
          <w:tcPr>
            <w:tcW w:w="2613" w:type="dxa"/>
          </w:tcPr>
          <w:p w14:paraId="72A4F902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3254A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580" w:type="dxa"/>
            <w:noWrap/>
            <w:hideMark/>
          </w:tcPr>
          <w:p w14:paraId="3DF1ACA6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3254A">
              <w:rPr>
                <w:rFonts w:ascii="Arial" w:hAnsi="Arial" w:cs="Arial"/>
                <w:sz w:val="22"/>
                <w:szCs w:val="22"/>
              </w:rPr>
              <w:t>2mM</w:t>
            </w:r>
          </w:p>
        </w:tc>
      </w:tr>
      <w:tr w:rsidR="006918A6" w:rsidRPr="00A3254A" w14:paraId="101997F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549EDA9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ecombinant human EGF</w:t>
            </w:r>
          </w:p>
        </w:tc>
        <w:tc>
          <w:tcPr>
            <w:tcW w:w="2613" w:type="dxa"/>
          </w:tcPr>
          <w:p w14:paraId="302F65B4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  <w:t>Peprotech</w:t>
            </w:r>
            <w:proofErr w:type="spellEnd"/>
          </w:p>
        </w:tc>
        <w:tc>
          <w:tcPr>
            <w:tcW w:w="2580" w:type="dxa"/>
            <w:noWrap/>
            <w:hideMark/>
          </w:tcPr>
          <w:p w14:paraId="255D873B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50ng/mL</w:t>
            </w:r>
          </w:p>
        </w:tc>
      </w:tr>
      <w:tr w:rsidR="006918A6" w:rsidRPr="00A3254A" w14:paraId="4D1F27E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0E679D3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ALK-4,-5,-7 Inhibitor, A83-01 </w:t>
            </w:r>
          </w:p>
        </w:tc>
        <w:tc>
          <w:tcPr>
            <w:tcW w:w="2613" w:type="dxa"/>
          </w:tcPr>
          <w:p w14:paraId="64DC70DC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2580" w:type="dxa"/>
            <w:noWrap/>
            <w:hideMark/>
          </w:tcPr>
          <w:p w14:paraId="77E2A69F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500nM</w:t>
            </w:r>
          </w:p>
        </w:tc>
      </w:tr>
      <w:tr w:rsidR="006918A6" w:rsidRPr="00A3254A" w14:paraId="120480E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F49E856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Insulin-Transferrin-Selenium (100X)</w:t>
            </w:r>
          </w:p>
        </w:tc>
        <w:tc>
          <w:tcPr>
            <w:tcW w:w="2613" w:type="dxa"/>
          </w:tcPr>
          <w:p w14:paraId="1162FFEA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2580" w:type="dxa"/>
            <w:noWrap/>
            <w:hideMark/>
          </w:tcPr>
          <w:p w14:paraId="1E00713A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1X</w:t>
            </w:r>
          </w:p>
        </w:tc>
      </w:tr>
      <w:tr w:rsidR="006918A6" w:rsidRPr="00A3254A" w14:paraId="05F0CCA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1D21F05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EGF</w:t>
            </w:r>
            <w:proofErr w:type="spellEnd"/>
          </w:p>
        </w:tc>
        <w:tc>
          <w:tcPr>
            <w:tcW w:w="2613" w:type="dxa"/>
          </w:tcPr>
          <w:p w14:paraId="04FCDB63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  <w:t>Peprotech</w:t>
            </w:r>
            <w:proofErr w:type="spellEnd"/>
          </w:p>
        </w:tc>
        <w:tc>
          <w:tcPr>
            <w:tcW w:w="2580" w:type="dxa"/>
            <w:noWrap/>
            <w:hideMark/>
          </w:tcPr>
          <w:p w14:paraId="73790CE6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2ng/ml</w:t>
            </w:r>
          </w:p>
        </w:tc>
      </w:tr>
      <w:tr w:rsidR="006918A6" w:rsidRPr="00A3254A" w14:paraId="72B4690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1E77770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B202190</w:t>
            </w:r>
          </w:p>
        </w:tc>
        <w:tc>
          <w:tcPr>
            <w:tcW w:w="2613" w:type="dxa"/>
          </w:tcPr>
          <w:p w14:paraId="27DDBE95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3254A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580" w:type="dxa"/>
            <w:noWrap/>
            <w:hideMark/>
          </w:tcPr>
          <w:p w14:paraId="00E52B22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3254A">
              <w:rPr>
                <w:rFonts w:ascii="Arial" w:hAnsi="Arial" w:cs="Arial"/>
                <w:sz w:val="22"/>
                <w:szCs w:val="22"/>
              </w:rPr>
              <w:t>10uM</w:t>
            </w:r>
          </w:p>
        </w:tc>
      </w:tr>
      <w:tr w:rsidR="006918A6" w:rsidRPr="00A3254A" w14:paraId="3862541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E2E1BCC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lutaMax</w:t>
            </w:r>
            <w:proofErr w:type="spellEnd"/>
            <w:r w:rsidRPr="00A3254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100X)</w:t>
            </w:r>
          </w:p>
        </w:tc>
        <w:tc>
          <w:tcPr>
            <w:tcW w:w="2613" w:type="dxa"/>
          </w:tcPr>
          <w:p w14:paraId="19ED0F7E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2580" w:type="dxa"/>
            <w:noWrap/>
            <w:hideMark/>
          </w:tcPr>
          <w:p w14:paraId="367818F6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1X</w:t>
            </w:r>
          </w:p>
        </w:tc>
      </w:tr>
      <w:tr w:rsidR="006918A6" w:rsidRPr="00A3254A" w14:paraId="5D1EE064" w14:textId="7777777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F4084BE" w14:textId="77777777" w:rsidR="006918A6" w:rsidRPr="00A3254A" w:rsidRDefault="006918A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3254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β-</w:t>
            </w:r>
            <w:proofErr w:type="spellStart"/>
            <w:r w:rsidRPr="00A3254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stradiol</w:t>
            </w:r>
            <w:proofErr w:type="spellEnd"/>
          </w:p>
        </w:tc>
        <w:tc>
          <w:tcPr>
            <w:tcW w:w="2613" w:type="dxa"/>
          </w:tcPr>
          <w:p w14:paraId="59314211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 xml:space="preserve">Sigma Aldrich </w:t>
            </w:r>
          </w:p>
        </w:tc>
        <w:tc>
          <w:tcPr>
            <w:tcW w:w="2580" w:type="dxa"/>
            <w:noWrap/>
            <w:hideMark/>
          </w:tcPr>
          <w:p w14:paraId="51C0663C" w14:textId="77777777" w:rsidR="006918A6" w:rsidRPr="00A3254A" w:rsidRDefault="00691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3254A">
              <w:rPr>
                <w:rFonts w:ascii="Arial" w:hAnsi="Arial" w:cs="Arial"/>
                <w:sz w:val="22"/>
                <w:szCs w:val="22"/>
              </w:rPr>
              <w:t>1nM</w:t>
            </w:r>
          </w:p>
        </w:tc>
      </w:tr>
    </w:tbl>
    <w:p w14:paraId="049338F2" w14:textId="77777777" w:rsidR="006918A6" w:rsidRPr="00A3254A" w:rsidRDefault="006918A6" w:rsidP="006918A6">
      <w:pPr>
        <w:spacing w:line="360" w:lineRule="auto"/>
        <w:jc w:val="both"/>
        <w:rPr>
          <w:rFonts w:ascii="Arial" w:hAnsi="Arial" w:cs="Arial"/>
          <w:b/>
          <w:bCs/>
          <w:spacing w:val="2"/>
          <w:sz w:val="22"/>
          <w:szCs w:val="22"/>
          <w:shd w:val="clear" w:color="auto" w:fill="FFFFFF"/>
        </w:rPr>
      </w:pPr>
    </w:p>
    <w:p w14:paraId="1EFC3C83" w14:textId="77777777" w:rsidR="006918A6" w:rsidRPr="00A3254A" w:rsidRDefault="006918A6" w:rsidP="006918A6">
      <w:pPr>
        <w:pStyle w:val="NormalWeb"/>
        <w:shd w:val="clear" w:color="auto" w:fill="FFFFFF"/>
        <w:jc w:val="both"/>
        <w:rPr>
          <w:rFonts w:ascii="Arial" w:hAnsi="Arial" w:cs="Arial"/>
          <w:b/>
          <w:bCs/>
          <w:spacing w:val="2"/>
          <w:sz w:val="22"/>
          <w:szCs w:val="22"/>
        </w:rPr>
      </w:pPr>
      <w:bookmarkStart w:id="1" w:name="_Hlk192097127"/>
    </w:p>
    <w:p w14:paraId="29297ABA" w14:textId="77777777" w:rsidR="006918A6" w:rsidRPr="00A3254A" w:rsidRDefault="006918A6">
      <w:pPr>
        <w:spacing w:after="160" w:line="278" w:lineRule="auto"/>
        <w:rPr>
          <w:rFonts w:ascii="Arial" w:hAnsi="Arial" w:cs="Arial"/>
          <w:b/>
          <w:bCs/>
          <w:spacing w:val="2"/>
          <w:sz w:val="22"/>
          <w:szCs w:val="22"/>
        </w:rPr>
      </w:pPr>
      <w:r w:rsidRPr="00A3254A">
        <w:rPr>
          <w:rFonts w:ascii="Arial" w:hAnsi="Arial" w:cs="Arial"/>
          <w:b/>
          <w:bCs/>
          <w:spacing w:val="2"/>
          <w:sz w:val="22"/>
          <w:szCs w:val="22"/>
        </w:rPr>
        <w:br w:type="page"/>
      </w:r>
    </w:p>
    <w:p w14:paraId="4DAA2197" w14:textId="3BB1C148" w:rsidR="006918A6" w:rsidRPr="00A3254A" w:rsidRDefault="006918A6" w:rsidP="3F78527F">
      <w:pPr>
        <w:pStyle w:val="NormalWeb"/>
        <w:shd w:val="clear" w:color="auto" w:fill="FFFFFF" w:themeFill="background1"/>
        <w:jc w:val="both"/>
        <w:rPr>
          <w:rFonts w:ascii="Arial" w:hAnsi="Arial" w:cs="Arial"/>
          <w:spacing w:val="2"/>
          <w:sz w:val="22"/>
          <w:szCs w:val="22"/>
        </w:rPr>
      </w:pPr>
      <w:r w:rsidRPr="00A3254A">
        <w:rPr>
          <w:rFonts w:ascii="Arial" w:hAnsi="Arial" w:cs="Arial"/>
          <w:b/>
          <w:bCs/>
          <w:spacing w:val="2"/>
          <w:sz w:val="22"/>
          <w:szCs w:val="22"/>
        </w:rPr>
        <w:lastRenderedPageBreak/>
        <w:t xml:space="preserve">Table S2. </w:t>
      </w:r>
      <w:r w:rsidR="77D6A4F2" w:rsidRPr="00A3254A">
        <w:rPr>
          <w:rFonts w:ascii="Arial" w:hAnsi="Arial" w:cs="Arial"/>
          <w:b/>
          <w:bCs/>
          <w:spacing w:val="2"/>
          <w:sz w:val="22"/>
          <w:szCs w:val="22"/>
        </w:rPr>
        <w:t>P</w:t>
      </w:r>
      <w:r w:rsidRPr="00A3254A">
        <w:rPr>
          <w:rFonts w:ascii="Arial" w:hAnsi="Arial" w:cs="Arial"/>
          <w:b/>
          <w:bCs/>
          <w:color w:val="000000"/>
          <w:sz w:val="22"/>
          <w:szCs w:val="22"/>
        </w:rPr>
        <w:t xml:space="preserve">rimary and secondary antibodies used for immunofluorescence and Western blot analyses. </w:t>
      </w:r>
      <w:r w:rsidRPr="00A3254A">
        <w:rPr>
          <w:rFonts w:ascii="Arial" w:hAnsi="Arial" w:cs="Arial"/>
          <w:color w:val="000000"/>
          <w:sz w:val="22"/>
          <w:szCs w:val="22"/>
        </w:rPr>
        <w:t>IF, Immunofluorescence; WB, Western blot; N/A, not applic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557"/>
        <w:gridCol w:w="1409"/>
        <w:gridCol w:w="962"/>
        <w:gridCol w:w="1210"/>
        <w:gridCol w:w="1098"/>
        <w:gridCol w:w="1413"/>
      </w:tblGrid>
      <w:tr w:rsidR="006918A6" w:rsidRPr="00A3254A" w14:paraId="6D93BBB9" w14:textId="77777777" w:rsidTr="008044E7">
        <w:trPr>
          <w:trHeight w:val="300"/>
        </w:trPr>
        <w:tc>
          <w:tcPr>
            <w:tcW w:w="1370" w:type="dxa"/>
            <w:noWrap/>
            <w:hideMark/>
          </w:tcPr>
          <w:p w14:paraId="12D779F2" w14:textId="77777777" w:rsidR="006918A6" w:rsidRPr="00A3254A" w:rsidRDefault="006918A6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  <w:t>Target Protein</w:t>
            </w:r>
          </w:p>
        </w:tc>
        <w:tc>
          <w:tcPr>
            <w:tcW w:w="1560" w:type="dxa"/>
            <w:noWrap/>
            <w:hideMark/>
          </w:tcPr>
          <w:p w14:paraId="6F6DF574" w14:textId="77777777" w:rsidR="006918A6" w:rsidRPr="00A3254A" w:rsidRDefault="006918A6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  <w:t>Antibody</w:t>
            </w:r>
          </w:p>
        </w:tc>
        <w:tc>
          <w:tcPr>
            <w:tcW w:w="1411" w:type="dxa"/>
            <w:noWrap/>
            <w:hideMark/>
          </w:tcPr>
          <w:p w14:paraId="686E5A59" w14:textId="77777777" w:rsidR="006918A6" w:rsidRPr="00A3254A" w:rsidRDefault="006918A6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  <w:t>Clone</w:t>
            </w:r>
          </w:p>
        </w:tc>
        <w:tc>
          <w:tcPr>
            <w:tcW w:w="963" w:type="dxa"/>
            <w:noWrap/>
            <w:hideMark/>
          </w:tcPr>
          <w:p w14:paraId="6C8D083B" w14:textId="77777777" w:rsidR="006918A6" w:rsidRPr="00A3254A" w:rsidRDefault="006918A6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  <w:t>Host</w:t>
            </w:r>
          </w:p>
        </w:tc>
        <w:tc>
          <w:tcPr>
            <w:tcW w:w="1212" w:type="dxa"/>
            <w:noWrap/>
            <w:hideMark/>
          </w:tcPr>
          <w:p w14:paraId="7981C1F5" w14:textId="77777777" w:rsidR="006918A6" w:rsidRPr="00A3254A" w:rsidRDefault="006918A6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  <w:t>Dilution</w:t>
            </w:r>
          </w:p>
        </w:tc>
        <w:tc>
          <w:tcPr>
            <w:tcW w:w="1100" w:type="dxa"/>
            <w:noWrap/>
            <w:hideMark/>
          </w:tcPr>
          <w:p w14:paraId="01FABE08" w14:textId="77777777" w:rsidR="006918A6" w:rsidRPr="00A3254A" w:rsidRDefault="006918A6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  <w:t>Use</w:t>
            </w:r>
          </w:p>
        </w:tc>
        <w:tc>
          <w:tcPr>
            <w:tcW w:w="1400" w:type="dxa"/>
            <w:noWrap/>
            <w:hideMark/>
          </w:tcPr>
          <w:p w14:paraId="0B58ED49" w14:textId="77777777" w:rsidR="006918A6" w:rsidRPr="00A3254A" w:rsidRDefault="006918A6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b/>
                <w:color w:val="000000"/>
                <w:sz w:val="22"/>
                <w:szCs w:val="22"/>
                <w14:ligatures w14:val="none"/>
              </w:rPr>
              <w:t>Source</w:t>
            </w:r>
          </w:p>
        </w:tc>
      </w:tr>
      <w:tr w:rsidR="006918A6" w:rsidRPr="00A3254A" w14:paraId="65E07C0A" w14:textId="77777777" w:rsidTr="008044E7">
        <w:trPr>
          <w:trHeight w:val="320"/>
        </w:trPr>
        <w:tc>
          <w:tcPr>
            <w:tcW w:w="1370" w:type="dxa"/>
            <w:noWrap/>
            <w:vAlign w:val="bottom"/>
            <w:hideMark/>
          </w:tcPr>
          <w:p w14:paraId="57958D80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E-Cadherin</w:t>
            </w:r>
          </w:p>
        </w:tc>
        <w:tc>
          <w:tcPr>
            <w:tcW w:w="1560" w:type="dxa"/>
            <w:noWrap/>
            <w:vAlign w:val="bottom"/>
            <w:hideMark/>
          </w:tcPr>
          <w:p w14:paraId="1F624862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E-cadherin conjugated-Alexa 647</w:t>
            </w:r>
          </w:p>
        </w:tc>
        <w:tc>
          <w:tcPr>
            <w:tcW w:w="1411" w:type="dxa"/>
            <w:vAlign w:val="bottom"/>
            <w:hideMark/>
          </w:tcPr>
          <w:p w14:paraId="187FAC20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DECMA-1</w:t>
            </w:r>
          </w:p>
        </w:tc>
        <w:tc>
          <w:tcPr>
            <w:tcW w:w="963" w:type="dxa"/>
            <w:noWrap/>
            <w:vAlign w:val="bottom"/>
            <w:hideMark/>
          </w:tcPr>
          <w:p w14:paraId="74FAF6E7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212" w:type="dxa"/>
            <w:noWrap/>
            <w:vAlign w:val="bottom"/>
            <w:hideMark/>
          </w:tcPr>
          <w:p w14:paraId="5ADEED5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10 µg/mL</w:t>
            </w:r>
          </w:p>
        </w:tc>
        <w:tc>
          <w:tcPr>
            <w:tcW w:w="1100" w:type="dxa"/>
            <w:noWrap/>
            <w:vAlign w:val="bottom"/>
            <w:hideMark/>
          </w:tcPr>
          <w:p w14:paraId="3544BC90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F</w:t>
            </w:r>
          </w:p>
        </w:tc>
        <w:tc>
          <w:tcPr>
            <w:tcW w:w="1400" w:type="dxa"/>
            <w:noWrap/>
            <w:vAlign w:val="bottom"/>
            <w:hideMark/>
          </w:tcPr>
          <w:p w14:paraId="2902A77F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proofErr w:type="spellStart"/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BioLegend</w:t>
            </w:r>
            <w:proofErr w:type="spellEnd"/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, USA</w:t>
            </w:r>
          </w:p>
        </w:tc>
      </w:tr>
      <w:tr w:rsidR="006918A6" w:rsidRPr="00A3254A" w14:paraId="0683C240" w14:textId="77777777" w:rsidTr="008044E7">
        <w:trPr>
          <w:trHeight w:val="300"/>
        </w:trPr>
        <w:tc>
          <w:tcPr>
            <w:tcW w:w="1370" w:type="dxa"/>
            <w:noWrap/>
            <w:vAlign w:val="bottom"/>
            <w:hideMark/>
          </w:tcPr>
          <w:p w14:paraId="700381B8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Pan-Cytokeratin</w:t>
            </w:r>
          </w:p>
        </w:tc>
        <w:tc>
          <w:tcPr>
            <w:tcW w:w="1560" w:type="dxa"/>
            <w:noWrap/>
            <w:vAlign w:val="bottom"/>
            <w:hideMark/>
          </w:tcPr>
          <w:p w14:paraId="519453DF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Pan-cytokeratin conjugated-Alexa 488</w:t>
            </w:r>
          </w:p>
        </w:tc>
        <w:tc>
          <w:tcPr>
            <w:tcW w:w="1411" w:type="dxa"/>
            <w:noWrap/>
            <w:vAlign w:val="bottom"/>
            <w:hideMark/>
          </w:tcPr>
          <w:p w14:paraId="42627EB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E1/AE3</w:t>
            </w:r>
          </w:p>
        </w:tc>
        <w:tc>
          <w:tcPr>
            <w:tcW w:w="963" w:type="dxa"/>
            <w:noWrap/>
            <w:vAlign w:val="bottom"/>
            <w:hideMark/>
          </w:tcPr>
          <w:p w14:paraId="57A4BB47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212" w:type="dxa"/>
            <w:noWrap/>
            <w:vAlign w:val="bottom"/>
            <w:hideMark/>
          </w:tcPr>
          <w:p w14:paraId="65B1697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1 µg/mL</w:t>
            </w:r>
          </w:p>
        </w:tc>
        <w:tc>
          <w:tcPr>
            <w:tcW w:w="1100" w:type="dxa"/>
            <w:noWrap/>
            <w:vAlign w:val="bottom"/>
            <w:hideMark/>
          </w:tcPr>
          <w:p w14:paraId="622899F4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F</w:t>
            </w:r>
          </w:p>
        </w:tc>
        <w:tc>
          <w:tcPr>
            <w:tcW w:w="1400" w:type="dxa"/>
            <w:noWrap/>
            <w:vAlign w:val="bottom"/>
            <w:hideMark/>
          </w:tcPr>
          <w:p w14:paraId="4AA712A9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nvitrogen, USA</w:t>
            </w:r>
          </w:p>
        </w:tc>
      </w:tr>
      <w:tr w:rsidR="006918A6" w:rsidRPr="00A3254A" w14:paraId="1EAF9572" w14:textId="77777777" w:rsidTr="008044E7">
        <w:trPr>
          <w:trHeight w:val="300"/>
        </w:trPr>
        <w:tc>
          <w:tcPr>
            <w:tcW w:w="1370" w:type="dxa"/>
            <w:noWrap/>
            <w:vAlign w:val="bottom"/>
            <w:hideMark/>
          </w:tcPr>
          <w:p w14:paraId="07BFD776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ZO-1</w:t>
            </w:r>
          </w:p>
        </w:tc>
        <w:tc>
          <w:tcPr>
            <w:tcW w:w="1560" w:type="dxa"/>
            <w:noWrap/>
            <w:vAlign w:val="bottom"/>
            <w:hideMark/>
          </w:tcPr>
          <w:p w14:paraId="65B984E9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nti-ZO-1 (primary)</w:t>
            </w:r>
          </w:p>
        </w:tc>
        <w:tc>
          <w:tcPr>
            <w:tcW w:w="1411" w:type="dxa"/>
            <w:noWrap/>
            <w:vAlign w:val="bottom"/>
            <w:hideMark/>
          </w:tcPr>
          <w:p w14:paraId="192CBD95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ZO1-1A12</w:t>
            </w:r>
          </w:p>
        </w:tc>
        <w:tc>
          <w:tcPr>
            <w:tcW w:w="963" w:type="dxa"/>
            <w:noWrap/>
            <w:vAlign w:val="bottom"/>
            <w:hideMark/>
          </w:tcPr>
          <w:p w14:paraId="6471B5E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212" w:type="dxa"/>
            <w:noWrap/>
            <w:vAlign w:val="bottom"/>
            <w:hideMark/>
          </w:tcPr>
          <w:p w14:paraId="795D12C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10 µg/mL</w:t>
            </w:r>
          </w:p>
        </w:tc>
        <w:tc>
          <w:tcPr>
            <w:tcW w:w="1100" w:type="dxa"/>
            <w:noWrap/>
            <w:vAlign w:val="bottom"/>
            <w:hideMark/>
          </w:tcPr>
          <w:p w14:paraId="02A703D0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F</w:t>
            </w:r>
          </w:p>
        </w:tc>
        <w:tc>
          <w:tcPr>
            <w:tcW w:w="1400" w:type="dxa"/>
            <w:noWrap/>
            <w:vAlign w:val="bottom"/>
            <w:hideMark/>
          </w:tcPr>
          <w:p w14:paraId="5C4A0506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nvitrogen, USA</w:t>
            </w:r>
          </w:p>
        </w:tc>
      </w:tr>
      <w:tr w:rsidR="006918A6" w:rsidRPr="00A3254A" w14:paraId="03C3860A" w14:textId="77777777" w:rsidTr="008044E7">
        <w:trPr>
          <w:trHeight w:val="300"/>
        </w:trPr>
        <w:tc>
          <w:tcPr>
            <w:tcW w:w="1370" w:type="dxa"/>
            <w:noWrap/>
            <w:vAlign w:val="bottom"/>
            <w:hideMark/>
          </w:tcPr>
          <w:p w14:paraId="5104EDD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Laminin</w:t>
            </w:r>
          </w:p>
        </w:tc>
        <w:tc>
          <w:tcPr>
            <w:tcW w:w="1560" w:type="dxa"/>
            <w:noWrap/>
            <w:vAlign w:val="bottom"/>
            <w:hideMark/>
          </w:tcPr>
          <w:p w14:paraId="4525FAA5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nti-Laminin (primary)</w:t>
            </w:r>
          </w:p>
        </w:tc>
        <w:tc>
          <w:tcPr>
            <w:tcW w:w="1411" w:type="dxa"/>
            <w:noWrap/>
            <w:vAlign w:val="bottom"/>
            <w:hideMark/>
          </w:tcPr>
          <w:p w14:paraId="5D0D7118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63" w:type="dxa"/>
            <w:noWrap/>
            <w:vAlign w:val="bottom"/>
            <w:hideMark/>
          </w:tcPr>
          <w:p w14:paraId="67B887C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212" w:type="dxa"/>
            <w:noWrap/>
            <w:vAlign w:val="bottom"/>
            <w:hideMark/>
          </w:tcPr>
          <w:p w14:paraId="2D3E9466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20 µg/mL</w:t>
            </w:r>
          </w:p>
        </w:tc>
        <w:tc>
          <w:tcPr>
            <w:tcW w:w="1100" w:type="dxa"/>
            <w:noWrap/>
            <w:vAlign w:val="bottom"/>
            <w:hideMark/>
          </w:tcPr>
          <w:p w14:paraId="54CFC720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F</w:t>
            </w:r>
          </w:p>
        </w:tc>
        <w:tc>
          <w:tcPr>
            <w:tcW w:w="1400" w:type="dxa"/>
            <w:noWrap/>
            <w:vAlign w:val="bottom"/>
            <w:hideMark/>
          </w:tcPr>
          <w:p w14:paraId="4216E7B3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nvitrogen, USA</w:t>
            </w:r>
          </w:p>
        </w:tc>
      </w:tr>
      <w:tr w:rsidR="006918A6" w:rsidRPr="00A3254A" w14:paraId="12AD9FF5" w14:textId="77777777" w:rsidTr="008044E7">
        <w:trPr>
          <w:trHeight w:val="300"/>
        </w:trPr>
        <w:tc>
          <w:tcPr>
            <w:tcW w:w="1370" w:type="dxa"/>
            <w:noWrap/>
            <w:vAlign w:val="bottom"/>
            <w:hideMark/>
          </w:tcPr>
          <w:p w14:paraId="7EF9D019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EpCAM</w:t>
            </w:r>
          </w:p>
        </w:tc>
        <w:tc>
          <w:tcPr>
            <w:tcW w:w="1560" w:type="dxa"/>
            <w:noWrap/>
            <w:vAlign w:val="bottom"/>
            <w:hideMark/>
          </w:tcPr>
          <w:p w14:paraId="50B13E33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nti-EpCAM (primary)</w:t>
            </w:r>
          </w:p>
        </w:tc>
        <w:tc>
          <w:tcPr>
            <w:tcW w:w="1411" w:type="dxa"/>
            <w:noWrap/>
            <w:vAlign w:val="bottom"/>
            <w:hideMark/>
          </w:tcPr>
          <w:p w14:paraId="3AAC12C1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VU1D9</w:t>
            </w:r>
          </w:p>
        </w:tc>
        <w:tc>
          <w:tcPr>
            <w:tcW w:w="963" w:type="dxa"/>
            <w:noWrap/>
            <w:vAlign w:val="bottom"/>
            <w:hideMark/>
          </w:tcPr>
          <w:p w14:paraId="765842FD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212" w:type="dxa"/>
            <w:noWrap/>
            <w:vAlign w:val="bottom"/>
            <w:hideMark/>
          </w:tcPr>
          <w:p w14:paraId="330ECBB0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4 µg/mL</w:t>
            </w:r>
          </w:p>
        </w:tc>
        <w:tc>
          <w:tcPr>
            <w:tcW w:w="1100" w:type="dxa"/>
            <w:noWrap/>
            <w:vAlign w:val="bottom"/>
            <w:hideMark/>
          </w:tcPr>
          <w:p w14:paraId="59A8E871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F</w:t>
            </w:r>
          </w:p>
        </w:tc>
        <w:tc>
          <w:tcPr>
            <w:tcW w:w="1400" w:type="dxa"/>
            <w:noWrap/>
            <w:vAlign w:val="bottom"/>
            <w:hideMark/>
          </w:tcPr>
          <w:p w14:paraId="3FEA1828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nvitrogen, USA</w:t>
            </w:r>
          </w:p>
        </w:tc>
      </w:tr>
      <w:tr w:rsidR="006918A6" w:rsidRPr="00A3254A" w14:paraId="1FD0BE53" w14:textId="77777777" w:rsidTr="008044E7">
        <w:trPr>
          <w:trHeight w:val="300"/>
        </w:trPr>
        <w:tc>
          <w:tcPr>
            <w:tcW w:w="1370" w:type="dxa"/>
            <w:noWrap/>
            <w:vAlign w:val="bottom"/>
            <w:hideMark/>
          </w:tcPr>
          <w:p w14:paraId="29DE4349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DAPI</w:t>
            </w:r>
          </w:p>
        </w:tc>
        <w:tc>
          <w:tcPr>
            <w:tcW w:w="1560" w:type="dxa"/>
            <w:noWrap/>
            <w:vAlign w:val="bottom"/>
            <w:hideMark/>
          </w:tcPr>
          <w:p w14:paraId="4EC813B9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 xml:space="preserve">Mounting Medium with DAPI - Aqueous, </w:t>
            </w:r>
            <w:proofErr w:type="spellStart"/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Fluoroshield</w:t>
            </w:r>
            <w:proofErr w:type="spellEnd"/>
          </w:p>
        </w:tc>
        <w:tc>
          <w:tcPr>
            <w:tcW w:w="1411" w:type="dxa"/>
            <w:noWrap/>
            <w:vAlign w:val="bottom"/>
            <w:hideMark/>
          </w:tcPr>
          <w:p w14:paraId="6CA96FA1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963" w:type="dxa"/>
            <w:noWrap/>
            <w:vAlign w:val="bottom"/>
            <w:hideMark/>
          </w:tcPr>
          <w:p w14:paraId="3B2C6202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12" w:type="dxa"/>
            <w:noWrap/>
            <w:vAlign w:val="bottom"/>
            <w:hideMark/>
          </w:tcPr>
          <w:p w14:paraId="30B8BD92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0" w:type="dxa"/>
            <w:noWrap/>
            <w:vAlign w:val="bottom"/>
            <w:hideMark/>
          </w:tcPr>
          <w:p w14:paraId="3A4D5185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F</w:t>
            </w:r>
          </w:p>
        </w:tc>
        <w:tc>
          <w:tcPr>
            <w:tcW w:w="1400" w:type="dxa"/>
            <w:noWrap/>
            <w:vAlign w:val="bottom"/>
            <w:hideMark/>
          </w:tcPr>
          <w:p w14:paraId="433D4018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bcam, UK</w:t>
            </w:r>
          </w:p>
        </w:tc>
      </w:tr>
      <w:tr w:rsidR="006918A6" w:rsidRPr="00A3254A" w14:paraId="5CA3A69E" w14:textId="77777777" w:rsidTr="008044E7">
        <w:trPr>
          <w:trHeight w:val="300"/>
        </w:trPr>
        <w:tc>
          <w:tcPr>
            <w:tcW w:w="1370" w:type="dxa"/>
            <w:noWrap/>
            <w:vAlign w:val="bottom"/>
            <w:hideMark/>
          </w:tcPr>
          <w:p w14:paraId="26223552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Secondary (IF)</w:t>
            </w:r>
          </w:p>
        </w:tc>
        <w:tc>
          <w:tcPr>
            <w:tcW w:w="1560" w:type="dxa"/>
            <w:noWrap/>
            <w:vAlign w:val="bottom"/>
            <w:hideMark/>
          </w:tcPr>
          <w:p w14:paraId="096442FD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Goat anti-Rabbit IgG (H+L) Cross-Adsorbed Secondary Antibody, Alexa Fluor 594</w:t>
            </w:r>
          </w:p>
        </w:tc>
        <w:tc>
          <w:tcPr>
            <w:tcW w:w="1411" w:type="dxa"/>
            <w:noWrap/>
            <w:vAlign w:val="bottom"/>
            <w:hideMark/>
          </w:tcPr>
          <w:p w14:paraId="666AA03A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63" w:type="dxa"/>
            <w:noWrap/>
            <w:vAlign w:val="bottom"/>
            <w:hideMark/>
          </w:tcPr>
          <w:p w14:paraId="2391B361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Goat</w:t>
            </w:r>
          </w:p>
        </w:tc>
        <w:tc>
          <w:tcPr>
            <w:tcW w:w="1212" w:type="dxa"/>
            <w:noWrap/>
            <w:vAlign w:val="bottom"/>
            <w:hideMark/>
          </w:tcPr>
          <w:p w14:paraId="279B4FB4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2 µg/mL</w:t>
            </w:r>
          </w:p>
        </w:tc>
        <w:tc>
          <w:tcPr>
            <w:tcW w:w="1100" w:type="dxa"/>
            <w:noWrap/>
            <w:vAlign w:val="bottom"/>
            <w:hideMark/>
          </w:tcPr>
          <w:p w14:paraId="0C4D8077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F</w:t>
            </w:r>
          </w:p>
        </w:tc>
        <w:tc>
          <w:tcPr>
            <w:tcW w:w="1400" w:type="dxa"/>
            <w:noWrap/>
            <w:vAlign w:val="bottom"/>
            <w:hideMark/>
          </w:tcPr>
          <w:p w14:paraId="14460111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nvitrogen, USA</w:t>
            </w:r>
          </w:p>
        </w:tc>
      </w:tr>
      <w:tr w:rsidR="006918A6" w:rsidRPr="00A3254A" w14:paraId="146F9491" w14:textId="77777777" w:rsidTr="008044E7">
        <w:trPr>
          <w:trHeight w:val="300"/>
        </w:trPr>
        <w:tc>
          <w:tcPr>
            <w:tcW w:w="1370" w:type="dxa"/>
            <w:noWrap/>
            <w:vAlign w:val="bottom"/>
            <w:hideMark/>
          </w:tcPr>
          <w:p w14:paraId="0D3BD325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Secondary (IF)</w:t>
            </w:r>
          </w:p>
        </w:tc>
        <w:tc>
          <w:tcPr>
            <w:tcW w:w="1560" w:type="dxa"/>
            <w:noWrap/>
            <w:vAlign w:val="bottom"/>
            <w:hideMark/>
          </w:tcPr>
          <w:p w14:paraId="4B1FDA74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Goat anti-Mouse IgG (H+L) Cross-Adsorbed Secondary Antibody, Alexa Fluor 488</w:t>
            </w:r>
          </w:p>
        </w:tc>
        <w:tc>
          <w:tcPr>
            <w:tcW w:w="1411" w:type="dxa"/>
            <w:noWrap/>
            <w:vAlign w:val="bottom"/>
            <w:hideMark/>
          </w:tcPr>
          <w:p w14:paraId="200C6DD5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63" w:type="dxa"/>
            <w:noWrap/>
            <w:vAlign w:val="bottom"/>
            <w:hideMark/>
          </w:tcPr>
          <w:p w14:paraId="17DE481E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Goat</w:t>
            </w:r>
          </w:p>
        </w:tc>
        <w:tc>
          <w:tcPr>
            <w:tcW w:w="1212" w:type="dxa"/>
            <w:noWrap/>
            <w:vAlign w:val="bottom"/>
            <w:hideMark/>
          </w:tcPr>
          <w:p w14:paraId="4581622B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1 µg/mL</w:t>
            </w:r>
          </w:p>
        </w:tc>
        <w:tc>
          <w:tcPr>
            <w:tcW w:w="1100" w:type="dxa"/>
            <w:noWrap/>
            <w:vAlign w:val="bottom"/>
            <w:hideMark/>
          </w:tcPr>
          <w:p w14:paraId="0F9FD91A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F</w:t>
            </w:r>
          </w:p>
        </w:tc>
        <w:tc>
          <w:tcPr>
            <w:tcW w:w="1400" w:type="dxa"/>
            <w:noWrap/>
            <w:vAlign w:val="bottom"/>
            <w:hideMark/>
          </w:tcPr>
          <w:p w14:paraId="025866E2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Invitrogen, USA</w:t>
            </w:r>
          </w:p>
        </w:tc>
      </w:tr>
      <w:tr w:rsidR="006918A6" w:rsidRPr="00A3254A" w14:paraId="79E17BA3" w14:textId="77777777" w:rsidTr="008044E7">
        <w:trPr>
          <w:trHeight w:val="300"/>
        </w:trPr>
        <w:tc>
          <w:tcPr>
            <w:tcW w:w="1370" w:type="dxa"/>
            <w:noWrap/>
            <w:vAlign w:val="center"/>
            <w:hideMark/>
          </w:tcPr>
          <w:p w14:paraId="17A33574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Syntenin</w:t>
            </w:r>
          </w:p>
        </w:tc>
        <w:tc>
          <w:tcPr>
            <w:tcW w:w="1560" w:type="dxa"/>
            <w:noWrap/>
            <w:vAlign w:val="center"/>
            <w:hideMark/>
          </w:tcPr>
          <w:p w14:paraId="6B466526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nti-Syntenin</w:t>
            </w:r>
          </w:p>
        </w:tc>
        <w:tc>
          <w:tcPr>
            <w:tcW w:w="1411" w:type="dxa"/>
            <w:noWrap/>
            <w:vAlign w:val="bottom"/>
            <w:hideMark/>
          </w:tcPr>
          <w:p w14:paraId="06A363F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EPR8102</w:t>
            </w:r>
          </w:p>
        </w:tc>
        <w:tc>
          <w:tcPr>
            <w:tcW w:w="963" w:type="dxa"/>
            <w:noWrap/>
            <w:vAlign w:val="center"/>
            <w:hideMark/>
          </w:tcPr>
          <w:p w14:paraId="453F73B8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212" w:type="dxa"/>
            <w:noWrap/>
            <w:vAlign w:val="center"/>
            <w:hideMark/>
          </w:tcPr>
          <w:p w14:paraId="2E472406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1100" w:type="dxa"/>
            <w:noWrap/>
            <w:vAlign w:val="center"/>
            <w:hideMark/>
          </w:tcPr>
          <w:p w14:paraId="7A3DCD46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Western Blot</w:t>
            </w:r>
          </w:p>
        </w:tc>
        <w:tc>
          <w:tcPr>
            <w:tcW w:w="1400" w:type="dxa"/>
            <w:noWrap/>
            <w:vAlign w:val="center"/>
            <w:hideMark/>
          </w:tcPr>
          <w:p w14:paraId="2FF8E121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bcam, UK</w:t>
            </w:r>
          </w:p>
        </w:tc>
      </w:tr>
      <w:tr w:rsidR="006918A6" w:rsidRPr="00A3254A" w14:paraId="6195E461" w14:textId="77777777" w:rsidTr="008044E7">
        <w:trPr>
          <w:trHeight w:val="300"/>
        </w:trPr>
        <w:tc>
          <w:tcPr>
            <w:tcW w:w="1370" w:type="dxa"/>
            <w:noWrap/>
            <w:vAlign w:val="center"/>
            <w:hideMark/>
          </w:tcPr>
          <w:p w14:paraId="5A511573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lbumin</w:t>
            </w:r>
          </w:p>
        </w:tc>
        <w:tc>
          <w:tcPr>
            <w:tcW w:w="1560" w:type="dxa"/>
            <w:noWrap/>
            <w:vAlign w:val="center"/>
            <w:hideMark/>
          </w:tcPr>
          <w:p w14:paraId="73B0B2B8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nti-Albumin</w:t>
            </w:r>
          </w:p>
        </w:tc>
        <w:tc>
          <w:tcPr>
            <w:tcW w:w="1411" w:type="dxa"/>
            <w:noWrap/>
            <w:vAlign w:val="center"/>
            <w:hideMark/>
          </w:tcPr>
          <w:p w14:paraId="5CC523CB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63" w:type="dxa"/>
            <w:noWrap/>
            <w:vAlign w:val="center"/>
            <w:hideMark/>
          </w:tcPr>
          <w:p w14:paraId="11FB12C4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212" w:type="dxa"/>
            <w:noWrap/>
            <w:vAlign w:val="center"/>
            <w:hideMark/>
          </w:tcPr>
          <w:p w14:paraId="680BB1E2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1:5000</w:t>
            </w:r>
          </w:p>
        </w:tc>
        <w:tc>
          <w:tcPr>
            <w:tcW w:w="1100" w:type="dxa"/>
            <w:noWrap/>
            <w:vAlign w:val="center"/>
            <w:hideMark/>
          </w:tcPr>
          <w:p w14:paraId="23B40C49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Western Blot</w:t>
            </w:r>
          </w:p>
        </w:tc>
        <w:tc>
          <w:tcPr>
            <w:tcW w:w="1400" w:type="dxa"/>
            <w:noWrap/>
            <w:vAlign w:val="center"/>
            <w:hideMark/>
          </w:tcPr>
          <w:p w14:paraId="4D48168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 xml:space="preserve">Cell </w:t>
            </w:r>
            <w:proofErr w:type="spellStart"/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Signaling</w:t>
            </w:r>
            <w:proofErr w:type="spellEnd"/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 xml:space="preserve"> Technology, USA</w:t>
            </w:r>
          </w:p>
        </w:tc>
      </w:tr>
      <w:tr w:rsidR="006918A6" w:rsidRPr="00A3254A" w14:paraId="19EA274A" w14:textId="77777777" w:rsidTr="008044E7">
        <w:trPr>
          <w:trHeight w:val="300"/>
        </w:trPr>
        <w:tc>
          <w:tcPr>
            <w:tcW w:w="1370" w:type="dxa"/>
            <w:noWrap/>
            <w:vAlign w:val="center"/>
            <w:hideMark/>
          </w:tcPr>
          <w:p w14:paraId="4E67502D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rgonaute-1</w:t>
            </w:r>
          </w:p>
        </w:tc>
        <w:tc>
          <w:tcPr>
            <w:tcW w:w="1560" w:type="dxa"/>
            <w:noWrap/>
            <w:vAlign w:val="center"/>
            <w:hideMark/>
          </w:tcPr>
          <w:p w14:paraId="6C7BC09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Anti-Argonaute-1</w:t>
            </w:r>
          </w:p>
        </w:tc>
        <w:tc>
          <w:tcPr>
            <w:tcW w:w="1411" w:type="dxa"/>
            <w:noWrap/>
            <w:vAlign w:val="center"/>
            <w:hideMark/>
          </w:tcPr>
          <w:p w14:paraId="629920F3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D84G10</w:t>
            </w:r>
          </w:p>
        </w:tc>
        <w:tc>
          <w:tcPr>
            <w:tcW w:w="963" w:type="dxa"/>
            <w:noWrap/>
            <w:vAlign w:val="center"/>
            <w:hideMark/>
          </w:tcPr>
          <w:p w14:paraId="2791E2EB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212" w:type="dxa"/>
            <w:noWrap/>
            <w:vAlign w:val="center"/>
            <w:hideMark/>
          </w:tcPr>
          <w:p w14:paraId="22BB26A4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1100" w:type="dxa"/>
            <w:noWrap/>
            <w:vAlign w:val="center"/>
            <w:hideMark/>
          </w:tcPr>
          <w:p w14:paraId="00C6302F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Western Blot</w:t>
            </w:r>
          </w:p>
        </w:tc>
        <w:tc>
          <w:tcPr>
            <w:tcW w:w="1400" w:type="dxa"/>
            <w:noWrap/>
            <w:vAlign w:val="center"/>
            <w:hideMark/>
          </w:tcPr>
          <w:p w14:paraId="4E331CF1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 xml:space="preserve">Cell </w:t>
            </w:r>
            <w:proofErr w:type="spellStart"/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Signaling</w:t>
            </w:r>
            <w:proofErr w:type="spellEnd"/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 xml:space="preserve"> Technology, USA</w:t>
            </w:r>
          </w:p>
        </w:tc>
      </w:tr>
      <w:tr w:rsidR="006918A6" w:rsidRPr="00A3254A" w14:paraId="01286D0A" w14:textId="77777777" w:rsidTr="008044E7">
        <w:trPr>
          <w:trHeight w:val="300"/>
        </w:trPr>
        <w:tc>
          <w:tcPr>
            <w:tcW w:w="1370" w:type="dxa"/>
            <w:noWrap/>
            <w:vAlign w:val="center"/>
            <w:hideMark/>
          </w:tcPr>
          <w:p w14:paraId="46F209BD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Secondary (WB)</w:t>
            </w:r>
          </w:p>
        </w:tc>
        <w:tc>
          <w:tcPr>
            <w:tcW w:w="1560" w:type="dxa"/>
            <w:noWrap/>
            <w:vAlign w:val="center"/>
            <w:hideMark/>
          </w:tcPr>
          <w:p w14:paraId="4E6C78EB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HRP-conjugated swine anti-rabbit IgG</w:t>
            </w:r>
          </w:p>
        </w:tc>
        <w:tc>
          <w:tcPr>
            <w:tcW w:w="1411" w:type="dxa"/>
            <w:noWrap/>
            <w:vAlign w:val="center"/>
            <w:hideMark/>
          </w:tcPr>
          <w:p w14:paraId="3267A05F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63" w:type="dxa"/>
            <w:noWrap/>
            <w:vAlign w:val="center"/>
            <w:hideMark/>
          </w:tcPr>
          <w:p w14:paraId="4C801D8D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Swine</w:t>
            </w:r>
          </w:p>
        </w:tc>
        <w:tc>
          <w:tcPr>
            <w:tcW w:w="1212" w:type="dxa"/>
            <w:noWrap/>
            <w:vAlign w:val="center"/>
            <w:hideMark/>
          </w:tcPr>
          <w:p w14:paraId="69FA772C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1:2000</w:t>
            </w:r>
          </w:p>
        </w:tc>
        <w:tc>
          <w:tcPr>
            <w:tcW w:w="1100" w:type="dxa"/>
            <w:noWrap/>
            <w:vAlign w:val="center"/>
            <w:hideMark/>
          </w:tcPr>
          <w:p w14:paraId="48BAC1BA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Western Blot</w:t>
            </w:r>
          </w:p>
        </w:tc>
        <w:tc>
          <w:tcPr>
            <w:tcW w:w="1400" w:type="dxa"/>
            <w:noWrap/>
            <w:vAlign w:val="center"/>
            <w:hideMark/>
          </w:tcPr>
          <w:p w14:paraId="3FA6E83E" w14:textId="77777777" w:rsidR="006918A6" w:rsidRPr="00A3254A" w:rsidRDefault="006918A6">
            <w:pPr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eastAsia="Arial" w:hAnsi="Arial" w:cs="Arial"/>
                <w:color w:val="000000"/>
                <w:sz w:val="22"/>
                <w:szCs w:val="22"/>
                <w14:ligatures w14:val="none"/>
              </w:rPr>
              <w:t>Dako, USA</w:t>
            </w:r>
          </w:p>
        </w:tc>
      </w:tr>
    </w:tbl>
    <w:p w14:paraId="66B853FF" w14:textId="77777777" w:rsidR="006918A6" w:rsidRPr="00A3254A" w:rsidRDefault="006918A6">
      <w:pPr>
        <w:spacing w:after="160" w:line="278" w:lineRule="auto"/>
        <w:rPr>
          <w:rFonts w:ascii="Arial" w:hAnsi="Arial" w:cs="Arial"/>
          <w:b/>
          <w:bCs/>
          <w:spacing w:val="2"/>
          <w:sz w:val="22"/>
          <w:szCs w:val="22"/>
        </w:rPr>
      </w:pPr>
      <w:bookmarkStart w:id="2" w:name="_Hlk199944151"/>
      <w:r w:rsidRPr="00A3254A">
        <w:rPr>
          <w:rFonts w:ascii="Arial" w:hAnsi="Arial" w:cs="Arial"/>
          <w:b/>
          <w:bCs/>
          <w:spacing w:val="2"/>
          <w:sz w:val="22"/>
          <w:szCs w:val="22"/>
        </w:rPr>
        <w:br w:type="page"/>
      </w:r>
    </w:p>
    <w:p w14:paraId="216F03EA" w14:textId="255FC940" w:rsidR="006918A6" w:rsidRPr="00A3254A" w:rsidRDefault="006918A6" w:rsidP="006918A6">
      <w:pPr>
        <w:pStyle w:val="NormalWeb"/>
        <w:shd w:val="clear" w:color="auto" w:fill="FFFFFF"/>
        <w:jc w:val="both"/>
        <w:rPr>
          <w:rFonts w:ascii="Arial" w:eastAsia="Arial" w:hAnsi="Arial" w:cs="Arial"/>
          <w:color w:val="000000"/>
          <w:sz w:val="22"/>
          <w:szCs w:val="22"/>
          <w14:ligatures w14:val="none"/>
        </w:rPr>
      </w:pPr>
      <w:r w:rsidRPr="00A3254A">
        <w:rPr>
          <w:rFonts w:ascii="Arial" w:hAnsi="Arial" w:cs="Arial"/>
          <w:b/>
          <w:bCs/>
          <w:spacing w:val="2"/>
          <w:sz w:val="22"/>
          <w:szCs w:val="22"/>
        </w:rPr>
        <w:lastRenderedPageBreak/>
        <w:t xml:space="preserve">Table S3. </w:t>
      </w:r>
      <w:bookmarkStart w:id="3" w:name="_Hlk199944203"/>
      <w:r w:rsidRPr="00A3254A">
        <w:rPr>
          <w:rFonts w:ascii="Arial" w:eastAsia="Arial" w:hAnsi="Arial" w:cs="Arial"/>
          <w:b/>
          <w:bCs/>
          <w:color w:val="000000"/>
          <w:sz w:val="22"/>
          <w:szCs w:val="22"/>
          <w14:ligatures w14:val="none"/>
        </w:rPr>
        <w:t>Surface marker expression on EEO-</w:t>
      </w:r>
      <w:proofErr w:type="spellStart"/>
      <w:r w:rsidRPr="00A3254A">
        <w:rPr>
          <w:rFonts w:ascii="Arial" w:eastAsia="Arial" w:hAnsi="Arial" w:cs="Arial"/>
          <w:b/>
          <w:bCs/>
          <w:color w:val="000000"/>
          <w:sz w:val="22"/>
          <w:szCs w:val="22"/>
          <w14:ligatures w14:val="none"/>
        </w:rPr>
        <w:t>sEVs</w:t>
      </w:r>
      <w:proofErr w:type="spellEnd"/>
      <w:r w:rsidRPr="00A3254A">
        <w:rPr>
          <w:rFonts w:ascii="Arial" w:eastAsia="Arial" w:hAnsi="Arial" w:cs="Arial"/>
          <w:b/>
          <w:bCs/>
          <w:color w:val="000000"/>
          <w:sz w:val="22"/>
          <w:szCs w:val="22"/>
          <w14:ligatures w14:val="none"/>
        </w:rPr>
        <w:t xml:space="preserve"> measured by multiplex bead-based flow cytometry </w:t>
      </w:r>
      <w:r w:rsidRPr="00A3254A">
        <w:rPr>
          <w:rFonts w:ascii="Arial" w:eastAsia="Arial" w:hAnsi="Arial" w:cs="Arial"/>
          <w:b/>
          <w:bCs/>
          <w:sz w:val="22"/>
          <w:szCs w:val="22"/>
          <w14:ligatures w14:val="none"/>
        </w:rPr>
        <w:t>excluded from quantitative analysis.</w:t>
      </w:r>
      <w:r w:rsidRPr="00A3254A">
        <w:rPr>
          <w:rFonts w:ascii="Arial" w:eastAsia="Arial" w:hAnsi="Arial" w:cs="Arial"/>
          <w:color w:val="000000"/>
          <w:sz w:val="22"/>
          <w:szCs w:val="22"/>
          <w14:ligatures w14:val="none"/>
        </w:rPr>
        <w:t xml:space="preserve"> The expression level of each marker was measured as the normalised median fluorescence intensity (</w:t>
      </w:r>
      <w:proofErr w:type="spellStart"/>
      <w:r w:rsidRPr="00A3254A">
        <w:rPr>
          <w:rFonts w:ascii="Arial" w:eastAsia="Arial" w:hAnsi="Arial" w:cs="Arial"/>
          <w:color w:val="000000"/>
          <w:sz w:val="22"/>
          <w:szCs w:val="22"/>
          <w14:ligatures w14:val="none"/>
        </w:rPr>
        <w:t>nMFI</w:t>
      </w:r>
      <w:proofErr w:type="spellEnd"/>
      <w:r w:rsidRPr="00A3254A">
        <w:rPr>
          <w:rFonts w:ascii="Arial" w:eastAsia="Arial" w:hAnsi="Arial" w:cs="Arial"/>
          <w:color w:val="000000"/>
          <w:sz w:val="22"/>
          <w:szCs w:val="22"/>
          <w14:ligatures w14:val="none"/>
        </w:rPr>
        <w:t>) of CD9</w:t>
      </w:r>
      <w:r w:rsidRPr="00A3254A">
        <w:rPr>
          <w:rFonts w:ascii="Cambria Math" w:eastAsia="Arial" w:hAnsi="Cambria Math" w:cs="Cambria Math"/>
          <w:color w:val="000000"/>
          <w:sz w:val="22"/>
          <w:szCs w:val="22"/>
          <w14:ligatures w14:val="none"/>
        </w:rPr>
        <w:t>⁺</w:t>
      </w:r>
      <w:r w:rsidRPr="00A3254A">
        <w:rPr>
          <w:rFonts w:ascii="Arial" w:eastAsia="Arial" w:hAnsi="Arial" w:cs="Arial"/>
          <w:color w:val="000000"/>
          <w:sz w:val="22"/>
          <w:szCs w:val="22"/>
          <w14:ligatures w14:val="none"/>
        </w:rPr>
        <w:t>, CD63</w:t>
      </w:r>
      <w:r w:rsidRPr="00A3254A">
        <w:rPr>
          <w:rFonts w:ascii="Cambria Math" w:eastAsia="Arial" w:hAnsi="Cambria Math" w:cs="Cambria Math"/>
          <w:color w:val="000000"/>
          <w:sz w:val="22"/>
          <w:szCs w:val="22"/>
          <w14:ligatures w14:val="none"/>
        </w:rPr>
        <w:t>⁺</w:t>
      </w:r>
      <w:r w:rsidRPr="00A3254A">
        <w:rPr>
          <w:rFonts w:ascii="Arial" w:eastAsia="Arial" w:hAnsi="Arial" w:cs="Arial"/>
          <w:color w:val="000000"/>
          <w:sz w:val="22"/>
          <w:szCs w:val="22"/>
          <w14:ligatures w14:val="none"/>
        </w:rPr>
        <w:t>, and CD81</w:t>
      </w:r>
      <w:r w:rsidRPr="00A3254A">
        <w:rPr>
          <w:rFonts w:ascii="Cambria Math" w:eastAsia="Arial" w:hAnsi="Cambria Math" w:cs="Cambria Math"/>
          <w:color w:val="000000"/>
          <w:sz w:val="22"/>
          <w:szCs w:val="22"/>
          <w14:ligatures w14:val="none"/>
        </w:rPr>
        <w:t>⁺</w:t>
      </w:r>
      <w:r w:rsidRPr="00A3254A">
        <w:rPr>
          <w:rFonts w:ascii="Arial" w:eastAsia="Arial" w:hAnsi="Arial" w:cs="Arial"/>
          <w:color w:val="000000"/>
          <w:sz w:val="22"/>
          <w:szCs w:val="22"/>
          <w14:ligatures w14:val="none"/>
        </w:rPr>
        <w:t xml:space="preserve"> small extracellular vesicles (</w:t>
      </w:r>
      <w:proofErr w:type="spellStart"/>
      <w:r w:rsidRPr="00A3254A">
        <w:rPr>
          <w:rFonts w:ascii="Arial" w:eastAsia="Arial" w:hAnsi="Arial" w:cs="Arial"/>
          <w:color w:val="000000"/>
          <w:sz w:val="22"/>
          <w:szCs w:val="22"/>
          <w14:ligatures w14:val="none"/>
        </w:rPr>
        <w:t>sEVs</w:t>
      </w:r>
      <w:proofErr w:type="spellEnd"/>
      <w:r w:rsidRPr="00A3254A">
        <w:rPr>
          <w:rFonts w:ascii="Arial" w:eastAsia="Arial" w:hAnsi="Arial" w:cs="Arial"/>
          <w:color w:val="000000"/>
          <w:sz w:val="22"/>
          <w:szCs w:val="22"/>
          <w14:ligatures w14:val="none"/>
        </w:rPr>
        <w:t>).</w:t>
      </w:r>
      <w:r w:rsidRPr="00A3254A">
        <w:rPr>
          <w:rFonts w:ascii="Arial" w:eastAsia="Arial" w:hAnsi="Arial" w:cs="Arial"/>
          <w:sz w:val="22"/>
          <w:szCs w:val="22"/>
          <w14:ligatures w14:val="none"/>
        </w:rPr>
        <w:t> </w:t>
      </w:r>
    </w:p>
    <w:bookmarkEnd w:id="1"/>
    <w:bookmarkEnd w:id="2"/>
    <w:bookmarkEnd w:id="3"/>
    <w:tbl>
      <w:tblPr>
        <w:tblW w:w="5000" w:type="pct"/>
        <w:tblLook w:val="04A0" w:firstRow="1" w:lastRow="0" w:firstColumn="1" w:lastColumn="0" w:noHBand="0" w:noVBand="1"/>
      </w:tblPr>
      <w:tblGrid>
        <w:gridCol w:w="1104"/>
        <w:gridCol w:w="1394"/>
        <w:gridCol w:w="1394"/>
        <w:gridCol w:w="1410"/>
        <w:gridCol w:w="1276"/>
        <w:gridCol w:w="1285"/>
        <w:gridCol w:w="1163"/>
      </w:tblGrid>
      <w:tr w:rsidR="006918A6" w:rsidRPr="00A3254A" w14:paraId="650CC689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DEB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</w:p>
        </w:tc>
        <w:tc>
          <w:tcPr>
            <w:tcW w:w="15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001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EUT (CON)</w:t>
            </w:r>
          </w:p>
        </w:tc>
        <w:tc>
          <w:tcPr>
            <w:tcW w:w="14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36B7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EUT (EM)</w:t>
            </w:r>
          </w:p>
        </w:tc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95E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ECT (EM)</w:t>
            </w:r>
          </w:p>
        </w:tc>
      </w:tr>
      <w:tr w:rsidR="006918A6" w:rsidRPr="00A3254A" w14:paraId="61A5D446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6D2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726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D334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5199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4685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9B74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29B8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SD</w:t>
            </w:r>
          </w:p>
        </w:tc>
      </w:tr>
      <w:tr w:rsidR="006918A6" w:rsidRPr="00A3254A" w14:paraId="3B39BE4D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64C9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475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AF2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B5B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F6CE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5100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559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5</w:t>
            </w:r>
          </w:p>
        </w:tc>
      </w:tr>
      <w:tr w:rsidR="006918A6" w:rsidRPr="00A3254A" w14:paraId="3EEAED50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6325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4DB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60EB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EA9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881AC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67E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58FD0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5</w:t>
            </w:r>
          </w:p>
        </w:tc>
      </w:tr>
      <w:tr w:rsidR="006918A6" w:rsidRPr="00A3254A" w14:paraId="00820B21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EC3B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68E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B2F9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E092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E23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E37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5E3C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</w:tr>
      <w:tr w:rsidR="006918A6" w:rsidRPr="00A3254A" w14:paraId="24C0A9CA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909C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1c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57D2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FF7C8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1A05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1025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2E00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370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</w:tr>
      <w:tr w:rsidR="006918A6" w:rsidRPr="00A3254A" w14:paraId="65532537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5E3D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1F1F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BC1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A81E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A82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B83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B38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7</w:t>
            </w:r>
          </w:p>
        </w:tc>
      </w:tr>
      <w:tr w:rsidR="006918A6" w:rsidRPr="00A3254A" w14:paraId="646DEF1A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A884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20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9B4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FB8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7D7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5D3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464D8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8618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</w:tr>
      <w:tr w:rsidR="006918A6" w:rsidRPr="00A3254A" w14:paraId="55FF53AA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B4F9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MCSP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B050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D09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2CE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9F2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0046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-0.00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B28F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5</w:t>
            </w:r>
          </w:p>
        </w:tc>
      </w:tr>
      <w:tr w:rsidR="006918A6" w:rsidRPr="00A3254A" w14:paraId="4430B898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979A0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11c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B2F0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636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F15F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04D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6AD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B8F2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5</w:t>
            </w:r>
          </w:p>
        </w:tc>
      </w:tr>
      <w:tr w:rsidR="006918A6" w:rsidRPr="00A3254A" w14:paraId="290D3F65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73BE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62P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EF4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4E6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1280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671B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7D8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D6B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</w:tr>
      <w:tr w:rsidR="006918A6" w:rsidRPr="00A3254A" w14:paraId="0F77CDAE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5CFA4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D17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0C5F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2E0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9FE4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CFE2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EA8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5</w:t>
            </w:r>
          </w:p>
        </w:tc>
      </w:tr>
      <w:tr w:rsidR="006918A6" w:rsidRPr="00A3254A" w14:paraId="46CB1E5C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A4C21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42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3F24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27E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E12B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03CF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E89D8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085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4</w:t>
            </w:r>
          </w:p>
        </w:tc>
      </w:tr>
      <w:tr w:rsidR="006918A6" w:rsidRPr="00A3254A" w14:paraId="50EDE2CD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90D3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F3F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3908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C64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B58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F1D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66B4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6</w:t>
            </w:r>
          </w:p>
        </w:tc>
      </w:tr>
      <w:tr w:rsidR="006918A6" w:rsidRPr="00A3254A" w14:paraId="7BD6CC19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C364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A2E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4E0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979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A49A8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BA3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0BC8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9</w:t>
            </w:r>
          </w:p>
        </w:tc>
      </w:tr>
      <w:tr w:rsidR="006918A6" w:rsidRPr="00A3254A" w14:paraId="0EAB85AF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D01E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049C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6BC4C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918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447C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0B8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587C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5</w:t>
            </w:r>
          </w:p>
        </w:tc>
      </w:tr>
      <w:tr w:rsidR="006918A6" w:rsidRPr="00A3254A" w14:paraId="25B5F018" w14:textId="77777777" w:rsidTr="008044E7">
        <w:trPr>
          <w:trHeight w:val="3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4EFB" w14:textId="77777777" w:rsidR="006918A6" w:rsidRPr="00A3254A" w:rsidRDefault="006918A6">
            <w:pPr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CD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ED2B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595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67A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53B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03E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4A6C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 w:themeColor="text1"/>
                <w:sz w:val="22"/>
                <w:szCs w:val="22"/>
                <w14:ligatures w14:val="none"/>
              </w:rPr>
              <w:t>0.0008</w:t>
            </w:r>
          </w:p>
        </w:tc>
      </w:tr>
    </w:tbl>
    <w:p w14:paraId="4FC8A0E9" w14:textId="77777777" w:rsidR="006918A6" w:rsidRPr="00A3254A" w:rsidRDefault="006918A6" w:rsidP="006918A6">
      <w:pPr>
        <w:shd w:val="clear" w:color="auto" w:fill="FFFFFF" w:themeFill="background1"/>
        <w:spacing w:before="100" w:beforeAutospacing="1" w:after="100" w:afterAutospacing="1" w:line="276" w:lineRule="auto"/>
        <w:jc w:val="center"/>
        <w:rPr>
          <w:rFonts w:ascii="Arial" w:hAnsi="Arial" w:cs="Arial"/>
          <w:color w:val="000000" w:themeColor="text1"/>
          <w:spacing w:val="2"/>
          <w:sz w:val="22"/>
          <w:szCs w:val="22"/>
        </w:rPr>
      </w:pPr>
    </w:p>
    <w:p w14:paraId="3ADB0BAE" w14:textId="77777777" w:rsidR="006918A6" w:rsidRPr="00A3254A" w:rsidRDefault="006918A6">
      <w:pPr>
        <w:spacing w:after="160" w:line="278" w:lineRule="auto"/>
        <w:rPr>
          <w:rFonts w:ascii="Arial" w:hAnsi="Arial" w:cs="Arial"/>
          <w:b/>
          <w:bCs/>
          <w:spacing w:val="2"/>
          <w:sz w:val="22"/>
          <w:szCs w:val="22"/>
        </w:rPr>
      </w:pPr>
      <w:r w:rsidRPr="00A3254A">
        <w:rPr>
          <w:rFonts w:ascii="Arial" w:hAnsi="Arial" w:cs="Arial"/>
          <w:b/>
          <w:bCs/>
          <w:spacing w:val="2"/>
          <w:sz w:val="22"/>
          <w:szCs w:val="22"/>
        </w:rPr>
        <w:br w:type="page"/>
      </w:r>
    </w:p>
    <w:p w14:paraId="5ED1DC77" w14:textId="487B3CDF" w:rsidR="006918A6" w:rsidRPr="00A3254A" w:rsidRDefault="006918A6" w:rsidP="006918A6">
      <w:pPr>
        <w:shd w:val="clear" w:color="auto" w:fill="FFFFFF" w:themeFill="background1"/>
        <w:spacing w:before="100" w:beforeAutospacing="1" w:after="100" w:afterAutospacing="1" w:line="276" w:lineRule="auto"/>
        <w:rPr>
          <w:rFonts w:ascii="Arial" w:hAnsi="Arial" w:cs="Arial"/>
          <w:b/>
          <w:bCs/>
          <w:spacing w:val="2"/>
          <w:sz w:val="22"/>
          <w:szCs w:val="22"/>
        </w:rPr>
      </w:pPr>
      <w:r w:rsidRPr="00A3254A">
        <w:rPr>
          <w:rFonts w:ascii="Arial" w:hAnsi="Arial" w:cs="Arial"/>
          <w:b/>
          <w:bCs/>
          <w:spacing w:val="2"/>
          <w:sz w:val="22"/>
          <w:szCs w:val="22"/>
        </w:rPr>
        <w:lastRenderedPageBreak/>
        <w:t xml:space="preserve">Table S4. </w:t>
      </w:r>
      <w:r w:rsidRPr="00A3254A">
        <w:rPr>
          <w:rFonts w:ascii="Arial" w:hAnsi="Arial" w:cs="Arial"/>
          <w:b/>
          <w:bCs/>
          <w:spacing w:val="2"/>
          <w:sz w:val="22"/>
          <w:szCs w:val="22"/>
          <w:shd w:val="clear" w:color="auto" w:fill="FFFFFF"/>
        </w:rPr>
        <w:t xml:space="preserve">Surface marker profile of </w:t>
      </w:r>
      <w:proofErr w:type="spellStart"/>
      <w:r w:rsidRPr="00A3254A">
        <w:rPr>
          <w:rFonts w:ascii="Arial" w:hAnsi="Arial" w:cs="Arial"/>
          <w:b/>
          <w:bCs/>
          <w:spacing w:val="2"/>
          <w:sz w:val="22"/>
          <w:szCs w:val="22"/>
          <w:shd w:val="clear" w:color="auto" w:fill="FFFFFF"/>
        </w:rPr>
        <w:t>pMΦ</w:t>
      </w:r>
      <w:proofErr w:type="spellEnd"/>
      <w:r w:rsidRPr="00A3254A">
        <w:rPr>
          <w:rFonts w:ascii="Arial" w:hAnsi="Arial" w:cs="Arial"/>
          <w:b/>
          <w:bCs/>
          <w:spacing w:val="2"/>
          <w:sz w:val="22"/>
          <w:szCs w:val="22"/>
          <w:shd w:val="clear" w:color="auto" w:fill="FFFFFF"/>
        </w:rPr>
        <w:t xml:space="preserve">- </w:t>
      </w:r>
      <w:proofErr w:type="spellStart"/>
      <w:r w:rsidRPr="00A3254A">
        <w:rPr>
          <w:rFonts w:ascii="Arial" w:hAnsi="Arial" w:cs="Arial"/>
          <w:b/>
          <w:bCs/>
          <w:spacing w:val="2"/>
          <w:sz w:val="22"/>
          <w:szCs w:val="22"/>
          <w:shd w:val="clear" w:color="auto" w:fill="FFFFFF"/>
        </w:rPr>
        <w:t>sEV</w:t>
      </w:r>
      <w:proofErr w:type="spellEnd"/>
      <w:r w:rsidRPr="00A3254A">
        <w:rPr>
          <w:rFonts w:ascii="Arial" w:hAnsi="Arial" w:cs="Arial"/>
          <w:b/>
          <w:bCs/>
          <w:spacing w:val="2"/>
          <w:sz w:val="22"/>
          <w:szCs w:val="22"/>
          <w:shd w:val="clear" w:color="auto" w:fill="FFFFFF"/>
        </w:rPr>
        <w:t xml:space="preserve"> measured by MACSPLEX EV kit IO. </w:t>
      </w:r>
      <w:r w:rsidRPr="00A3254A">
        <w:rPr>
          <w:rFonts w:ascii="Arial" w:hAnsi="Arial" w:cs="Arial"/>
          <w:spacing w:val="2"/>
          <w:sz w:val="22"/>
          <w:szCs w:val="22"/>
          <w:shd w:val="clear" w:color="auto" w:fill="FFFFFF"/>
        </w:rPr>
        <w:t>Data are presented as mean ± SD. n=19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17"/>
        <w:gridCol w:w="2562"/>
        <w:gridCol w:w="1585"/>
        <w:gridCol w:w="2562"/>
      </w:tblGrid>
      <w:tr w:rsidR="006918A6" w:rsidRPr="00A3254A" w14:paraId="4F0194D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3403A88F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Antibody</w:t>
            </w:r>
          </w:p>
        </w:tc>
        <w:tc>
          <w:tcPr>
            <w:tcW w:w="1419" w:type="pct"/>
            <w:hideMark/>
          </w:tcPr>
          <w:p w14:paraId="0B663BF0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 xml:space="preserve">Mean </w:t>
            </w:r>
            <w:proofErr w:type="spellStart"/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nMFI</w:t>
            </w:r>
            <w:proofErr w:type="spellEnd"/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 xml:space="preserve"> ± SD</w:t>
            </w:r>
          </w:p>
        </w:tc>
        <w:tc>
          <w:tcPr>
            <w:tcW w:w="878" w:type="pct"/>
            <w:hideMark/>
          </w:tcPr>
          <w:p w14:paraId="6C160C53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Antibody</w:t>
            </w:r>
          </w:p>
        </w:tc>
        <w:tc>
          <w:tcPr>
            <w:tcW w:w="1419" w:type="pct"/>
            <w:hideMark/>
          </w:tcPr>
          <w:p w14:paraId="24E3B774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 xml:space="preserve">Mean </w:t>
            </w:r>
            <w:proofErr w:type="spellStart"/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nMFI</w:t>
            </w:r>
            <w:proofErr w:type="spellEnd"/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 xml:space="preserve"> ± SD</w:t>
            </w:r>
          </w:p>
        </w:tc>
      </w:tr>
      <w:tr w:rsidR="006918A6" w:rsidRPr="00A3254A" w14:paraId="67C582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0AB6C7D5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REA control</w:t>
            </w:r>
          </w:p>
        </w:tc>
        <w:tc>
          <w:tcPr>
            <w:tcW w:w="1419" w:type="pct"/>
            <w:vAlign w:val="bottom"/>
            <w:hideMark/>
          </w:tcPr>
          <w:p w14:paraId="211CE8CF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03 ± 0.004</w:t>
            </w:r>
          </w:p>
        </w:tc>
        <w:tc>
          <w:tcPr>
            <w:tcW w:w="878" w:type="pct"/>
            <w:hideMark/>
          </w:tcPr>
          <w:p w14:paraId="6D1C0A0A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24</w:t>
            </w:r>
          </w:p>
        </w:tc>
        <w:tc>
          <w:tcPr>
            <w:tcW w:w="1419" w:type="pct"/>
            <w:vAlign w:val="bottom"/>
            <w:hideMark/>
          </w:tcPr>
          <w:p w14:paraId="67BA0E5A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370 ± 0.248</w:t>
            </w:r>
          </w:p>
        </w:tc>
      </w:tr>
      <w:tr w:rsidR="006918A6" w:rsidRPr="00A3254A" w14:paraId="6BFF50E4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1F1D7033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HLA-DRDPDQ</w:t>
            </w:r>
          </w:p>
        </w:tc>
        <w:tc>
          <w:tcPr>
            <w:tcW w:w="1419" w:type="pct"/>
            <w:vAlign w:val="bottom"/>
            <w:hideMark/>
          </w:tcPr>
          <w:p w14:paraId="476609F3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4.306 ± 2.297</w:t>
            </w:r>
          </w:p>
        </w:tc>
        <w:tc>
          <w:tcPr>
            <w:tcW w:w="878" w:type="pct"/>
            <w:hideMark/>
          </w:tcPr>
          <w:p w14:paraId="30989CAD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86</w:t>
            </w:r>
          </w:p>
        </w:tc>
        <w:tc>
          <w:tcPr>
            <w:tcW w:w="1419" w:type="pct"/>
            <w:vAlign w:val="bottom"/>
            <w:hideMark/>
          </w:tcPr>
          <w:p w14:paraId="69BF53D0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28 ± 0.013</w:t>
            </w:r>
          </w:p>
        </w:tc>
      </w:tr>
      <w:tr w:rsidR="006918A6" w:rsidRPr="00A3254A" w14:paraId="500B4C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3CCF1E1C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56</w:t>
            </w:r>
          </w:p>
        </w:tc>
        <w:tc>
          <w:tcPr>
            <w:tcW w:w="1419" w:type="pct"/>
            <w:vAlign w:val="bottom"/>
            <w:hideMark/>
          </w:tcPr>
          <w:p w14:paraId="70C2E592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39 ± 0.017</w:t>
            </w:r>
          </w:p>
        </w:tc>
        <w:tc>
          <w:tcPr>
            <w:tcW w:w="878" w:type="pct"/>
            <w:hideMark/>
          </w:tcPr>
          <w:p w14:paraId="7FEE043A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44</w:t>
            </w:r>
          </w:p>
        </w:tc>
        <w:tc>
          <w:tcPr>
            <w:tcW w:w="1419" w:type="pct"/>
            <w:vAlign w:val="bottom"/>
            <w:hideMark/>
          </w:tcPr>
          <w:p w14:paraId="69251E61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743 ± 0.257</w:t>
            </w:r>
          </w:p>
        </w:tc>
      </w:tr>
      <w:tr w:rsidR="006918A6" w:rsidRPr="00A3254A" w14:paraId="510BC0C7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5C7250C3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105</w:t>
            </w:r>
          </w:p>
        </w:tc>
        <w:tc>
          <w:tcPr>
            <w:tcW w:w="1419" w:type="pct"/>
            <w:vAlign w:val="bottom"/>
            <w:hideMark/>
          </w:tcPr>
          <w:p w14:paraId="28913D35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127 ± 0.061</w:t>
            </w:r>
          </w:p>
        </w:tc>
        <w:tc>
          <w:tcPr>
            <w:tcW w:w="878" w:type="pct"/>
            <w:hideMark/>
          </w:tcPr>
          <w:p w14:paraId="66E5D119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29</w:t>
            </w:r>
          </w:p>
        </w:tc>
        <w:tc>
          <w:tcPr>
            <w:tcW w:w="1419" w:type="pct"/>
            <w:vAlign w:val="bottom"/>
            <w:hideMark/>
          </w:tcPr>
          <w:p w14:paraId="1993AACA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286 ± 0.209</w:t>
            </w:r>
          </w:p>
        </w:tc>
      </w:tr>
      <w:tr w:rsidR="006918A6" w:rsidRPr="00A3254A" w14:paraId="378828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4AEF7160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49E</w:t>
            </w:r>
          </w:p>
        </w:tc>
        <w:tc>
          <w:tcPr>
            <w:tcW w:w="1419" w:type="pct"/>
            <w:vAlign w:val="bottom"/>
            <w:hideMark/>
          </w:tcPr>
          <w:p w14:paraId="5EDD5CF8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17 ± 0.009</w:t>
            </w:r>
          </w:p>
        </w:tc>
        <w:tc>
          <w:tcPr>
            <w:tcW w:w="878" w:type="pct"/>
            <w:hideMark/>
          </w:tcPr>
          <w:p w14:paraId="6D4481EA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142</w:t>
            </w:r>
          </w:p>
        </w:tc>
        <w:tc>
          <w:tcPr>
            <w:tcW w:w="1419" w:type="pct"/>
            <w:vAlign w:val="bottom"/>
            <w:hideMark/>
          </w:tcPr>
          <w:p w14:paraId="7838D674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13 ± 0.009</w:t>
            </w:r>
          </w:p>
        </w:tc>
      </w:tr>
      <w:tr w:rsidR="006918A6" w:rsidRPr="00A3254A" w14:paraId="00446B86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7D8413BF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SSEA-4</w:t>
            </w:r>
          </w:p>
        </w:tc>
        <w:tc>
          <w:tcPr>
            <w:tcW w:w="1419" w:type="pct"/>
            <w:vAlign w:val="bottom"/>
            <w:hideMark/>
          </w:tcPr>
          <w:p w14:paraId="4EF67608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08 ± 0.004</w:t>
            </w:r>
          </w:p>
        </w:tc>
        <w:tc>
          <w:tcPr>
            <w:tcW w:w="878" w:type="pct"/>
            <w:hideMark/>
          </w:tcPr>
          <w:p w14:paraId="601ADD42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45</w:t>
            </w:r>
          </w:p>
        </w:tc>
        <w:tc>
          <w:tcPr>
            <w:tcW w:w="1419" w:type="pct"/>
            <w:vAlign w:val="bottom"/>
            <w:hideMark/>
          </w:tcPr>
          <w:p w14:paraId="01A70A57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126 ± 0.087</w:t>
            </w:r>
          </w:p>
        </w:tc>
      </w:tr>
      <w:tr w:rsidR="006918A6" w:rsidRPr="00A3254A" w14:paraId="4B78D1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5BDDA4D5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HLA-ABC</w:t>
            </w:r>
          </w:p>
        </w:tc>
        <w:tc>
          <w:tcPr>
            <w:tcW w:w="1419" w:type="pct"/>
            <w:vAlign w:val="bottom"/>
            <w:hideMark/>
          </w:tcPr>
          <w:p w14:paraId="61096AB6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191 ± 0.100</w:t>
            </w:r>
          </w:p>
        </w:tc>
        <w:tc>
          <w:tcPr>
            <w:tcW w:w="878" w:type="pct"/>
            <w:hideMark/>
          </w:tcPr>
          <w:p w14:paraId="414FA8B3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31</w:t>
            </w:r>
          </w:p>
        </w:tc>
        <w:tc>
          <w:tcPr>
            <w:tcW w:w="1419" w:type="pct"/>
            <w:vAlign w:val="bottom"/>
            <w:hideMark/>
          </w:tcPr>
          <w:p w14:paraId="2807BA0A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22 ± 0.013</w:t>
            </w:r>
          </w:p>
        </w:tc>
      </w:tr>
      <w:tr w:rsidR="006918A6" w:rsidRPr="00A3254A" w14:paraId="51BC5D77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7505FFA2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81</w:t>
            </w:r>
          </w:p>
        </w:tc>
        <w:tc>
          <w:tcPr>
            <w:tcW w:w="1419" w:type="pct"/>
            <w:vAlign w:val="bottom"/>
            <w:hideMark/>
          </w:tcPr>
          <w:p w14:paraId="022CD1EE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1.530 ± 0.144</w:t>
            </w:r>
          </w:p>
        </w:tc>
        <w:tc>
          <w:tcPr>
            <w:tcW w:w="878" w:type="pct"/>
            <w:hideMark/>
          </w:tcPr>
          <w:p w14:paraId="0C7E567B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14</w:t>
            </w:r>
          </w:p>
        </w:tc>
        <w:tc>
          <w:tcPr>
            <w:tcW w:w="1419" w:type="pct"/>
            <w:vAlign w:val="bottom"/>
            <w:hideMark/>
          </w:tcPr>
          <w:p w14:paraId="65C856F2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214 ± 0.135</w:t>
            </w:r>
          </w:p>
        </w:tc>
      </w:tr>
      <w:tr w:rsidR="006918A6" w:rsidRPr="00A3254A" w14:paraId="6FF38C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425A8DCD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41B</w:t>
            </w:r>
          </w:p>
        </w:tc>
        <w:tc>
          <w:tcPr>
            <w:tcW w:w="1419" w:type="pct"/>
            <w:vAlign w:val="bottom"/>
            <w:hideMark/>
          </w:tcPr>
          <w:p w14:paraId="26FEB6B5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26 ± 0.017</w:t>
            </w:r>
          </w:p>
        </w:tc>
        <w:tc>
          <w:tcPr>
            <w:tcW w:w="878" w:type="pct"/>
            <w:hideMark/>
          </w:tcPr>
          <w:p w14:paraId="14B4114D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9</w:t>
            </w:r>
          </w:p>
        </w:tc>
        <w:tc>
          <w:tcPr>
            <w:tcW w:w="1419" w:type="pct"/>
            <w:vAlign w:val="bottom"/>
            <w:hideMark/>
          </w:tcPr>
          <w:p w14:paraId="5B087EC1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930 ± 0.179</w:t>
            </w:r>
          </w:p>
        </w:tc>
      </w:tr>
      <w:tr w:rsidR="006918A6" w:rsidRPr="00A3254A" w14:paraId="111FB13A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6D5E2089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mlgG1 control</w:t>
            </w:r>
          </w:p>
        </w:tc>
        <w:tc>
          <w:tcPr>
            <w:tcW w:w="1419" w:type="pct"/>
            <w:vAlign w:val="bottom"/>
            <w:hideMark/>
          </w:tcPr>
          <w:p w14:paraId="4F130ECC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04 ± 0.004</w:t>
            </w:r>
          </w:p>
        </w:tc>
        <w:tc>
          <w:tcPr>
            <w:tcW w:w="878" w:type="pct"/>
            <w:hideMark/>
          </w:tcPr>
          <w:p w14:paraId="292B78A9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63</w:t>
            </w:r>
          </w:p>
        </w:tc>
        <w:tc>
          <w:tcPr>
            <w:tcW w:w="1419" w:type="pct"/>
            <w:vAlign w:val="bottom"/>
            <w:hideMark/>
          </w:tcPr>
          <w:p w14:paraId="03C0A8FD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581 ± 0.144</w:t>
            </w:r>
          </w:p>
        </w:tc>
      </w:tr>
      <w:tr w:rsidR="006918A6" w:rsidRPr="00A3254A" w14:paraId="308410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07DEC435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3</w:t>
            </w:r>
          </w:p>
        </w:tc>
        <w:tc>
          <w:tcPr>
            <w:tcW w:w="1419" w:type="pct"/>
            <w:vAlign w:val="bottom"/>
            <w:hideMark/>
          </w:tcPr>
          <w:p w14:paraId="0819D955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65 ± 0.035</w:t>
            </w:r>
          </w:p>
        </w:tc>
        <w:tc>
          <w:tcPr>
            <w:tcW w:w="878" w:type="pct"/>
            <w:hideMark/>
          </w:tcPr>
          <w:p w14:paraId="62B34E92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40</w:t>
            </w:r>
          </w:p>
        </w:tc>
        <w:tc>
          <w:tcPr>
            <w:tcW w:w="1419" w:type="pct"/>
            <w:vAlign w:val="bottom"/>
            <w:hideMark/>
          </w:tcPr>
          <w:p w14:paraId="13DA15D4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109 ± 0.105</w:t>
            </w:r>
          </w:p>
        </w:tc>
      </w:tr>
      <w:tr w:rsidR="006918A6" w:rsidRPr="00A3254A" w14:paraId="1614086A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55883751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4</w:t>
            </w:r>
          </w:p>
        </w:tc>
        <w:tc>
          <w:tcPr>
            <w:tcW w:w="1419" w:type="pct"/>
            <w:vAlign w:val="bottom"/>
            <w:hideMark/>
          </w:tcPr>
          <w:p w14:paraId="65BF0560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43 ± 0.026</w:t>
            </w:r>
          </w:p>
        </w:tc>
        <w:tc>
          <w:tcPr>
            <w:tcW w:w="878" w:type="pct"/>
            <w:hideMark/>
          </w:tcPr>
          <w:p w14:paraId="6C3E23BE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CD11C</w:t>
            </w:r>
          </w:p>
        </w:tc>
        <w:tc>
          <w:tcPr>
            <w:tcW w:w="1419" w:type="pct"/>
            <w:vAlign w:val="bottom"/>
            <w:hideMark/>
          </w:tcPr>
          <w:p w14:paraId="26EE1122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118 ± 0.078</w:t>
            </w:r>
          </w:p>
        </w:tc>
      </w:tr>
      <w:tr w:rsidR="006918A6" w:rsidRPr="00A3254A" w14:paraId="3FC35D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199393CA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8</w:t>
            </w:r>
          </w:p>
        </w:tc>
        <w:tc>
          <w:tcPr>
            <w:tcW w:w="1419" w:type="pct"/>
            <w:vAlign w:val="bottom"/>
            <w:hideMark/>
          </w:tcPr>
          <w:p w14:paraId="4D997896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31 ± 0.035</w:t>
            </w:r>
          </w:p>
        </w:tc>
        <w:tc>
          <w:tcPr>
            <w:tcW w:w="878" w:type="pct"/>
            <w:hideMark/>
          </w:tcPr>
          <w:p w14:paraId="13B3E1EB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MCSP</w:t>
            </w:r>
          </w:p>
        </w:tc>
        <w:tc>
          <w:tcPr>
            <w:tcW w:w="1419" w:type="pct"/>
            <w:vAlign w:val="bottom"/>
            <w:hideMark/>
          </w:tcPr>
          <w:p w14:paraId="76EEBC86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24 ± 0.013</w:t>
            </w:r>
          </w:p>
        </w:tc>
      </w:tr>
      <w:tr w:rsidR="006918A6" w:rsidRPr="00A3254A" w14:paraId="10DF95CF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44F2B53A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2</w:t>
            </w:r>
          </w:p>
        </w:tc>
        <w:tc>
          <w:tcPr>
            <w:tcW w:w="1419" w:type="pct"/>
            <w:vAlign w:val="bottom"/>
            <w:hideMark/>
          </w:tcPr>
          <w:p w14:paraId="2E1F428B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35 ± 0.044</w:t>
            </w:r>
          </w:p>
        </w:tc>
        <w:tc>
          <w:tcPr>
            <w:tcW w:w="878" w:type="pct"/>
            <w:hideMark/>
          </w:tcPr>
          <w:p w14:paraId="0048AB7C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b/>
                <w:bCs/>
                <w:spacing w:val="2"/>
                <w:sz w:val="22"/>
                <w:szCs w:val="22"/>
              </w:rPr>
              <w:t>ROR1</w:t>
            </w:r>
          </w:p>
        </w:tc>
        <w:tc>
          <w:tcPr>
            <w:tcW w:w="1419" w:type="pct"/>
            <w:hideMark/>
          </w:tcPr>
          <w:p w14:paraId="7EE7777B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26 ± 0.031</w:t>
            </w:r>
          </w:p>
        </w:tc>
      </w:tr>
      <w:tr w:rsidR="006918A6" w:rsidRPr="00A3254A" w14:paraId="693CF7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hideMark/>
          </w:tcPr>
          <w:p w14:paraId="6C82EC41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spacing w:val="2"/>
                <w:sz w:val="22"/>
                <w:szCs w:val="22"/>
              </w:rPr>
              <w:t>CD25</w:t>
            </w:r>
          </w:p>
        </w:tc>
        <w:tc>
          <w:tcPr>
            <w:tcW w:w="1419" w:type="pct"/>
            <w:vAlign w:val="bottom"/>
            <w:hideMark/>
          </w:tcPr>
          <w:p w14:paraId="75AE7372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</w:rPr>
              <w:t>0.020 ± 0.013</w:t>
            </w:r>
          </w:p>
        </w:tc>
        <w:tc>
          <w:tcPr>
            <w:tcW w:w="878" w:type="pct"/>
            <w:hideMark/>
          </w:tcPr>
          <w:p w14:paraId="408FC3BE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</w:p>
        </w:tc>
        <w:tc>
          <w:tcPr>
            <w:tcW w:w="1419" w:type="pct"/>
            <w:hideMark/>
          </w:tcPr>
          <w:p w14:paraId="66551614" w14:textId="77777777" w:rsidR="006918A6" w:rsidRPr="00A3254A" w:rsidRDefault="006918A6">
            <w:pPr>
              <w:shd w:val="clear" w:color="auto" w:fill="FFFFFF" w:themeFill="background1"/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2"/>
                <w:szCs w:val="22"/>
              </w:rPr>
            </w:pPr>
          </w:p>
        </w:tc>
      </w:tr>
    </w:tbl>
    <w:p w14:paraId="62E06142" w14:textId="77777777" w:rsidR="006918A6" w:rsidRPr="00A3254A" w:rsidRDefault="006918A6" w:rsidP="006918A6">
      <w:pPr>
        <w:pStyle w:val="NormalWeb"/>
        <w:shd w:val="clear" w:color="auto" w:fill="FFFFFF"/>
        <w:jc w:val="both"/>
        <w:rPr>
          <w:rFonts w:ascii="Arial" w:hAnsi="Arial" w:cs="Arial"/>
          <w:b/>
          <w:bCs/>
          <w:spacing w:val="2"/>
          <w:sz w:val="22"/>
          <w:szCs w:val="22"/>
        </w:rPr>
      </w:pPr>
    </w:p>
    <w:p w14:paraId="62F12F95" w14:textId="77777777" w:rsidR="006918A6" w:rsidRPr="00A3254A" w:rsidRDefault="006918A6">
      <w:pPr>
        <w:spacing w:after="160" w:line="278" w:lineRule="auto"/>
        <w:rPr>
          <w:rFonts w:ascii="Arial" w:hAnsi="Arial" w:cs="Arial"/>
          <w:b/>
          <w:bCs/>
          <w:spacing w:val="2"/>
          <w:sz w:val="22"/>
          <w:szCs w:val="22"/>
        </w:rPr>
      </w:pPr>
      <w:r w:rsidRPr="00A3254A">
        <w:rPr>
          <w:rFonts w:ascii="Arial" w:hAnsi="Arial" w:cs="Arial"/>
          <w:b/>
          <w:bCs/>
          <w:spacing w:val="2"/>
          <w:sz w:val="22"/>
          <w:szCs w:val="22"/>
        </w:rPr>
        <w:br w:type="page"/>
      </w:r>
    </w:p>
    <w:p w14:paraId="54FFFF63" w14:textId="005BF5CB" w:rsidR="006918A6" w:rsidRPr="00A3254A" w:rsidRDefault="006918A6" w:rsidP="006918A6">
      <w:pPr>
        <w:pStyle w:val="NormalWeb"/>
        <w:shd w:val="clear" w:color="auto" w:fill="FFFFFF"/>
        <w:jc w:val="both"/>
        <w:rPr>
          <w:rFonts w:ascii="Arial" w:hAnsi="Arial" w:cs="Arial"/>
          <w:spacing w:val="2"/>
          <w:sz w:val="22"/>
          <w:szCs w:val="22"/>
        </w:rPr>
      </w:pPr>
      <w:r w:rsidRPr="00A3254A">
        <w:rPr>
          <w:rFonts w:ascii="Arial" w:hAnsi="Arial" w:cs="Arial"/>
          <w:b/>
          <w:bCs/>
          <w:spacing w:val="2"/>
          <w:sz w:val="22"/>
          <w:szCs w:val="22"/>
        </w:rPr>
        <w:lastRenderedPageBreak/>
        <w:t>Table S5.</w:t>
      </w:r>
      <w:r w:rsidRPr="00A3254A">
        <w:rPr>
          <w:rFonts w:ascii="Arial" w:hAnsi="Arial" w:cs="Arial"/>
          <w:spacing w:val="2"/>
          <w:sz w:val="22"/>
          <w:szCs w:val="22"/>
        </w:rPr>
        <w:t xml:space="preserve"> </w:t>
      </w:r>
      <w:r w:rsidRPr="00A3254A">
        <w:rPr>
          <w:rFonts w:ascii="Arial" w:hAnsi="Arial" w:cs="Arial"/>
          <w:b/>
          <w:bCs/>
          <w:spacing w:val="2"/>
          <w:sz w:val="22"/>
          <w:szCs w:val="22"/>
        </w:rPr>
        <w:t>Expression levels of surface markers on PF-</w:t>
      </w:r>
      <w:proofErr w:type="spellStart"/>
      <w:r w:rsidRPr="00A3254A">
        <w:rPr>
          <w:rFonts w:ascii="Arial" w:hAnsi="Arial" w:cs="Arial"/>
          <w:b/>
          <w:bCs/>
          <w:spacing w:val="2"/>
          <w:sz w:val="22"/>
          <w:szCs w:val="22"/>
        </w:rPr>
        <w:t>sEVs</w:t>
      </w:r>
      <w:proofErr w:type="spellEnd"/>
      <w:r w:rsidRPr="00A3254A">
        <w:rPr>
          <w:rFonts w:ascii="Arial" w:hAnsi="Arial" w:cs="Arial"/>
          <w:b/>
          <w:bCs/>
          <w:spacing w:val="2"/>
          <w:sz w:val="22"/>
          <w:szCs w:val="22"/>
        </w:rPr>
        <w:t xml:space="preserve"> from CON and EM (I/II and III/IV) patients as measured by </w:t>
      </w:r>
      <w:bookmarkStart w:id="4" w:name="_Hlk189499033"/>
      <w:r w:rsidRPr="00A3254A">
        <w:rPr>
          <w:rFonts w:ascii="Arial" w:hAnsi="Arial" w:cs="Arial"/>
          <w:b/>
          <w:bCs/>
          <w:spacing w:val="2"/>
          <w:sz w:val="22"/>
          <w:szCs w:val="22"/>
        </w:rPr>
        <w:t>multiplex bead-based flow cytometry</w:t>
      </w:r>
      <w:bookmarkEnd w:id="4"/>
      <w:r w:rsidRPr="00A3254A">
        <w:rPr>
          <w:rFonts w:ascii="Arial" w:hAnsi="Arial" w:cs="Arial"/>
          <w:b/>
          <w:bCs/>
          <w:spacing w:val="2"/>
          <w:sz w:val="22"/>
          <w:szCs w:val="22"/>
        </w:rPr>
        <w:t>.</w:t>
      </w:r>
      <w:r w:rsidRPr="00A3254A">
        <w:rPr>
          <w:rFonts w:ascii="Arial" w:hAnsi="Arial" w:cs="Arial"/>
          <w:spacing w:val="2"/>
          <w:sz w:val="22"/>
          <w:szCs w:val="22"/>
        </w:rPr>
        <w:t xml:space="preserve"> </w:t>
      </w:r>
      <w:bookmarkStart w:id="5" w:name="_Hlk189515822"/>
      <w:proofErr w:type="spellStart"/>
      <w:r w:rsidRPr="00A3254A">
        <w:rPr>
          <w:rFonts w:ascii="Arial" w:hAnsi="Arial" w:cs="Arial"/>
          <w:spacing w:val="2"/>
          <w:sz w:val="22"/>
          <w:szCs w:val="22"/>
        </w:rPr>
        <w:t>nMFI</w:t>
      </w:r>
      <w:bookmarkEnd w:id="5"/>
      <w:proofErr w:type="spellEnd"/>
      <w:r w:rsidRPr="00A3254A">
        <w:rPr>
          <w:rFonts w:ascii="Arial" w:hAnsi="Arial" w:cs="Arial"/>
          <w:spacing w:val="2"/>
          <w:sz w:val="22"/>
          <w:szCs w:val="22"/>
        </w:rPr>
        <w:t xml:space="preserve"> (mean and SD) are presented for each group. </w:t>
      </w:r>
      <w:r w:rsidRPr="00A3254A">
        <w:rPr>
          <w:rFonts w:ascii="Arial" w:hAnsi="Arial" w:cs="Arial"/>
          <w:spacing w:val="2"/>
          <w:sz w:val="22"/>
          <w:szCs w:val="22"/>
          <w:shd w:val="clear" w:color="auto" w:fill="FFFFFF"/>
        </w:rPr>
        <w:t xml:space="preserve">Statistical significance was determined using Kruskal-Wallis test followed by Dunn's post-hoc test. </w:t>
      </w:r>
      <w:r w:rsidRPr="00A3254A">
        <w:rPr>
          <w:rFonts w:ascii="Arial" w:hAnsi="Arial" w:cs="Arial"/>
          <w:spacing w:val="2"/>
          <w:sz w:val="22"/>
          <w:szCs w:val="22"/>
        </w:rPr>
        <w:t xml:space="preserve">PF, peritoneal fluid; CON, control; EM, endometriosis; </w:t>
      </w:r>
      <w:proofErr w:type="spellStart"/>
      <w:r w:rsidRPr="00A3254A">
        <w:rPr>
          <w:rFonts w:ascii="Arial" w:hAnsi="Arial" w:cs="Arial"/>
          <w:spacing w:val="2"/>
          <w:sz w:val="22"/>
          <w:szCs w:val="22"/>
        </w:rPr>
        <w:t>nMFI</w:t>
      </w:r>
      <w:proofErr w:type="spellEnd"/>
      <w:r w:rsidRPr="00A3254A">
        <w:rPr>
          <w:rFonts w:ascii="Arial" w:hAnsi="Arial" w:cs="Arial"/>
          <w:spacing w:val="2"/>
          <w:sz w:val="22"/>
          <w:szCs w:val="22"/>
        </w:rPr>
        <w:t>, normalised median fluorescent intens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0"/>
        <w:gridCol w:w="871"/>
        <w:gridCol w:w="871"/>
        <w:gridCol w:w="871"/>
        <w:gridCol w:w="872"/>
        <w:gridCol w:w="927"/>
        <w:gridCol w:w="817"/>
        <w:gridCol w:w="1024"/>
        <w:gridCol w:w="831"/>
        <w:gridCol w:w="222"/>
      </w:tblGrid>
      <w:tr w:rsidR="006918A6" w:rsidRPr="00A3254A" w14:paraId="29BBC08F" w14:textId="77777777" w:rsidTr="008044E7">
        <w:trPr>
          <w:gridAfter w:val="1"/>
          <w:wAfter w:w="123" w:type="pct"/>
          <w:trHeight w:val="480"/>
        </w:trPr>
        <w:tc>
          <w:tcPr>
            <w:tcW w:w="94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4DB5" w14:textId="77777777" w:rsidR="006918A6" w:rsidRPr="00A3254A" w:rsidRDefault="006918A6">
            <w:pPr>
              <w:rPr>
                <w:rFonts w:ascii="Arial" w:hAnsi="Arial" w:cs="Arial"/>
                <w:sz w:val="22"/>
                <w:szCs w:val="22"/>
                <w14:ligatures w14:val="none"/>
              </w:rPr>
            </w:pPr>
            <w:bookmarkStart w:id="6" w:name="_Hlk191235921" w:colFirst="1" w:colLast="8"/>
          </w:p>
        </w:tc>
        <w:tc>
          <w:tcPr>
            <w:tcW w:w="96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3034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ON</w:t>
            </w:r>
          </w:p>
        </w:tc>
        <w:tc>
          <w:tcPr>
            <w:tcW w:w="97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863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EM I/II</w:t>
            </w:r>
          </w:p>
        </w:tc>
        <w:tc>
          <w:tcPr>
            <w:tcW w:w="97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33B9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EM III/IV</w:t>
            </w:r>
          </w:p>
        </w:tc>
        <w:tc>
          <w:tcPr>
            <w:tcW w:w="102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1699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Group difference</w:t>
            </w:r>
          </w:p>
        </w:tc>
      </w:tr>
      <w:tr w:rsidR="006918A6" w:rsidRPr="00A3254A" w14:paraId="2A57A002" w14:textId="77777777" w:rsidTr="008044E7">
        <w:trPr>
          <w:trHeight w:val="320"/>
        </w:trPr>
        <w:tc>
          <w:tcPr>
            <w:tcW w:w="940" w:type="pct"/>
            <w:vMerge/>
            <w:vAlign w:val="center"/>
            <w:hideMark/>
          </w:tcPr>
          <w:p w14:paraId="22D70278" w14:textId="77777777" w:rsidR="006918A6" w:rsidRPr="00A3254A" w:rsidRDefault="006918A6">
            <w:pPr>
              <w:rPr>
                <w:rFonts w:ascii="Arial" w:hAnsi="Arial" w:cs="Arial"/>
                <w:sz w:val="22"/>
                <w:szCs w:val="22"/>
                <w14:ligatures w14:val="none"/>
              </w:rPr>
            </w:pPr>
          </w:p>
        </w:tc>
        <w:tc>
          <w:tcPr>
            <w:tcW w:w="969" w:type="pct"/>
            <w:gridSpan w:val="2"/>
            <w:vMerge/>
            <w:vAlign w:val="center"/>
            <w:hideMark/>
          </w:tcPr>
          <w:p w14:paraId="2D868B3D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70" w:type="pct"/>
            <w:gridSpan w:val="2"/>
            <w:vMerge/>
            <w:vAlign w:val="center"/>
            <w:hideMark/>
          </w:tcPr>
          <w:p w14:paraId="1D986E3E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71" w:type="pct"/>
            <w:gridSpan w:val="2"/>
            <w:vMerge/>
            <w:vAlign w:val="center"/>
            <w:hideMark/>
          </w:tcPr>
          <w:p w14:paraId="7BC9F425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28" w:type="pct"/>
            <w:gridSpan w:val="2"/>
            <w:vMerge/>
            <w:vAlign w:val="center"/>
            <w:hideMark/>
          </w:tcPr>
          <w:p w14:paraId="0DA8356B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F4A9" w14:textId="77777777" w:rsidR="006918A6" w:rsidRPr="00A3254A" w:rsidRDefault="006918A6">
            <w:pPr>
              <w:jc w:val="center"/>
              <w:rPr>
                <w:rFonts w:ascii="Aptos Narrow" w:hAnsi="Aptos Narrow"/>
                <w:color w:val="000000"/>
                <w14:ligatures w14:val="none"/>
              </w:rPr>
            </w:pPr>
          </w:p>
        </w:tc>
      </w:tr>
      <w:tr w:rsidR="006918A6" w:rsidRPr="00A3254A" w14:paraId="34B5D394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316F" w14:textId="77777777" w:rsidR="006918A6" w:rsidRPr="00A3254A" w:rsidRDefault="006918A6">
            <w:pPr>
              <w:rPr>
                <w:rFonts w:ascii="Arial" w:hAnsi="Arial" w:cs="Arial"/>
                <w:sz w:val="22"/>
                <w:szCs w:val="22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F5ED2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5C8F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8B40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0405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11A0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10DA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39FD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75AA1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FDR</w:t>
            </w:r>
          </w:p>
        </w:tc>
        <w:tc>
          <w:tcPr>
            <w:tcW w:w="123" w:type="pct"/>
            <w:vAlign w:val="center"/>
            <w:hideMark/>
          </w:tcPr>
          <w:p w14:paraId="1B1CA36A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08D0C596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2A5D7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0F11D" w14:textId="77777777" w:rsidR="006918A6" w:rsidRPr="00A3254A" w:rsidRDefault="006918A6">
            <w:pPr>
              <w:jc w:val="right"/>
              <w:rPr>
                <w:rFonts w:ascii="Aptos Narrow" w:hAnsi="Aptos Narrow"/>
                <w:color w:val="000000"/>
              </w:rPr>
            </w:pPr>
            <w:r w:rsidRPr="00A3254A"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EAE5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414E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2CA1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EDA7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1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F334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04D1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B55A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92</w:t>
            </w:r>
          </w:p>
        </w:tc>
        <w:tc>
          <w:tcPr>
            <w:tcW w:w="123" w:type="pct"/>
            <w:vAlign w:val="center"/>
          </w:tcPr>
          <w:p w14:paraId="60110A9B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3102B673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C6D6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bookmarkStart w:id="7" w:name="_Hlk194008671"/>
            <w:bookmarkEnd w:id="6"/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0D43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041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F9BB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654E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51C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FEB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463A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D77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3176AE1F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612AB411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35CA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2625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B8C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6C39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6A6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5A9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372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D92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0B3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60</w:t>
            </w:r>
          </w:p>
        </w:tc>
        <w:tc>
          <w:tcPr>
            <w:tcW w:w="123" w:type="pct"/>
            <w:vAlign w:val="center"/>
            <w:hideMark/>
          </w:tcPr>
          <w:p w14:paraId="26247F0C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34DD49A2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DFAB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387C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A86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8D84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F99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72A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EF4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328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3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B38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96</w:t>
            </w:r>
          </w:p>
        </w:tc>
        <w:tc>
          <w:tcPr>
            <w:tcW w:w="123" w:type="pct"/>
            <w:vAlign w:val="center"/>
            <w:hideMark/>
          </w:tcPr>
          <w:p w14:paraId="1455A666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653C9D59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96A2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HLA-DRDPDQ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82F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2DD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C74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3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B20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CDA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B277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5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9E6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6E36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3B7DD40C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76AB7F4E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3E57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75B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76E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577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ABC1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E3B4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1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5283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0DB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C92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66877BF6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187F5411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FC59A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1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7EF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766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2517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5DE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5EA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36A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20E1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3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54E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96</w:t>
            </w:r>
          </w:p>
        </w:tc>
        <w:tc>
          <w:tcPr>
            <w:tcW w:w="123" w:type="pct"/>
            <w:vAlign w:val="center"/>
            <w:hideMark/>
          </w:tcPr>
          <w:p w14:paraId="1BC966F4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0334CDF1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D735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ED9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6B7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4AC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FCE5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F13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BBD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4100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7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01B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793</w:t>
            </w:r>
          </w:p>
        </w:tc>
        <w:tc>
          <w:tcPr>
            <w:tcW w:w="123" w:type="pct"/>
            <w:vAlign w:val="center"/>
            <w:hideMark/>
          </w:tcPr>
          <w:p w14:paraId="72D57D4C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52FF96D2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3772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E04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597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EBB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E85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FF1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D2A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F41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7ACD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3BFF7A32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4B599D16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DB25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49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8E0A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F21B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220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2BE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04AF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41E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8E9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15D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175FA56A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39FD36AA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3D11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ROR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F9A7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2A5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144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15B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3646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486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6174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77DF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35488403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1FC41B28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EDDA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F92B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9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C847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D17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7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A0B2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EA5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7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C687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6FC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EBC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3EFA34B0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2F4277E1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917E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SEA-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5EF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B516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3D3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848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5B4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2636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FBA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F123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79</w:t>
            </w:r>
          </w:p>
        </w:tc>
        <w:tc>
          <w:tcPr>
            <w:tcW w:w="123" w:type="pct"/>
            <w:vAlign w:val="center"/>
            <w:hideMark/>
          </w:tcPr>
          <w:p w14:paraId="1F7A3B52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7D2E8442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CA55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HLA-AB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7DF5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F085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746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A27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32E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9DF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3C7B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AFC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72BDFA0C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681C9ACF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4D960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2C6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7BD3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B19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5E2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9F8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F1B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CFE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D24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49193BEC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20ED9B10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DB61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EC7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B24A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5CC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16C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BE46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077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EA6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45E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791</w:t>
            </w:r>
          </w:p>
        </w:tc>
        <w:tc>
          <w:tcPr>
            <w:tcW w:w="123" w:type="pct"/>
            <w:vAlign w:val="center"/>
            <w:hideMark/>
          </w:tcPr>
          <w:p w14:paraId="3E38B7BD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3864B813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80A4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62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E68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7F7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2E6F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2A40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CA1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49A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197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6875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7CD2A72F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3782F93C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69071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11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E2D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31B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30B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F5D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CBC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0008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1872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A8E8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62CB9794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5B7B3C75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3EED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D28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.6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C5DD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9BDA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.6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803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AC80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.76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97E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26D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3A0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76093D22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2938DBD7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B4AAB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MCS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46C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342A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4FF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8E2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06E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7CF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61B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E22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36E5CEBC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3EF34DF4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67CE8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1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293C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C9F7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BEC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A69C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8F73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0155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FB0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1084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682718E7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23DFC340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6308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41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DF82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FC1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63C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8F6E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D07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2E5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3DF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B9F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711</w:t>
            </w:r>
          </w:p>
        </w:tc>
        <w:tc>
          <w:tcPr>
            <w:tcW w:w="123" w:type="pct"/>
            <w:vAlign w:val="center"/>
            <w:hideMark/>
          </w:tcPr>
          <w:p w14:paraId="43BC24E2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00458DAA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3D39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42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9EC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27C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2EA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86DF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B0D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031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B6B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56A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115B8D39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0D8646C1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70F4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EAF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52B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4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72E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7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C14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63F8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.0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A7C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950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3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5DA3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3" w:type="pct"/>
            <w:vAlign w:val="center"/>
            <w:hideMark/>
          </w:tcPr>
          <w:p w14:paraId="27D0BA42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6AB8705E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063E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783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2A2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2C3A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B5D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D0F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D7CD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BB16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A01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61</w:t>
            </w:r>
          </w:p>
        </w:tc>
        <w:tc>
          <w:tcPr>
            <w:tcW w:w="123" w:type="pct"/>
            <w:vAlign w:val="center"/>
            <w:hideMark/>
          </w:tcPr>
          <w:p w14:paraId="1896C2B6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3706949A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BC574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2BDE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C4D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8A90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3B9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F55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D56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F51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F05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64</w:t>
            </w:r>
          </w:p>
        </w:tc>
        <w:tc>
          <w:tcPr>
            <w:tcW w:w="123" w:type="pct"/>
            <w:vAlign w:val="center"/>
            <w:hideMark/>
          </w:tcPr>
          <w:p w14:paraId="67B8C912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51F7C231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A25A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bookmarkStart w:id="8" w:name="_Hlk194013518"/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326/EpCA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185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533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32C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04E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D111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E8D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2442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F03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795877C5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bookmarkEnd w:id="8"/>
      <w:tr w:rsidR="006918A6" w:rsidRPr="00A3254A" w14:paraId="47E09F15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B4EF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133/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F43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9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AF1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.1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08F0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9D3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3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1E1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3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F6E9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3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77B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A86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663</w:t>
            </w:r>
          </w:p>
        </w:tc>
        <w:tc>
          <w:tcPr>
            <w:tcW w:w="123" w:type="pct"/>
            <w:vAlign w:val="center"/>
            <w:hideMark/>
          </w:tcPr>
          <w:p w14:paraId="1AD065DD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04AF9787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3D3A1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89A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F8E0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866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023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D79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B31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A92B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8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C092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825</w:t>
            </w:r>
          </w:p>
        </w:tc>
        <w:tc>
          <w:tcPr>
            <w:tcW w:w="123" w:type="pct"/>
            <w:vAlign w:val="center"/>
            <w:hideMark/>
          </w:tcPr>
          <w:p w14:paraId="2D788C6A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2201A4BA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C16D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52F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44B1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23D4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7B6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F73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B58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CC9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1C6E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5AE86F46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73B9FCFF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344F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1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922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47F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3D2BA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EBE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0D6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DDA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F4F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2C8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43782897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2E37BE9A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C22A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A51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E496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03C2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EF5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9A1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4FE0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375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EA5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3FC9726E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28E73B16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7EF37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DF9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1F5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EA2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E349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50F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1D44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B33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2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F67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60</w:t>
            </w:r>
          </w:p>
        </w:tc>
        <w:tc>
          <w:tcPr>
            <w:tcW w:w="123" w:type="pct"/>
            <w:vAlign w:val="center"/>
            <w:hideMark/>
          </w:tcPr>
          <w:p w14:paraId="46A0FBC3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39D4D679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28D43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2E1D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FE22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3E74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8B6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A485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1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3B7C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F497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17F3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5D7DAFF9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  <w:tr w:rsidR="006918A6" w:rsidRPr="00A3254A" w14:paraId="2318CDF0" w14:textId="77777777" w:rsidTr="008044E7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4B2D4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CD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D44CF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9238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719B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D4E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7891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-0.0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1ECE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8D4B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0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44286" w14:textId="77777777" w:rsidR="006918A6" w:rsidRPr="00A3254A" w:rsidRDefault="006918A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123" w:type="pct"/>
            <w:vAlign w:val="center"/>
            <w:hideMark/>
          </w:tcPr>
          <w:p w14:paraId="3118E513" w14:textId="77777777" w:rsidR="006918A6" w:rsidRPr="00A3254A" w:rsidRDefault="006918A6">
            <w:pPr>
              <w:rPr>
                <w:sz w:val="20"/>
                <w:szCs w:val="20"/>
                <w14:ligatures w14:val="none"/>
              </w:rPr>
            </w:pPr>
          </w:p>
        </w:tc>
      </w:tr>
    </w:tbl>
    <w:p w14:paraId="0B3A44E0" w14:textId="77777777" w:rsidR="006918A6" w:rsidRPr="00A3254A" w:rsidRDefault="006918A6" w:rsidP="006918A6">
      <w:pPr>
        <w:shd w:val="clear" w:color="auto" w:fill="FFFFFF"/>
        <w:spacing w:before="100" w:beforeAutospacing="1" w:after="100" w:afterAutospacing="1" w:line="276" w:lineRule="auto"/>
        <w:rPr>
          <w:rFonts w:ascii="Arial" w:hAnsi="Arial" w:cs="Arial"/>
          <w:color w:val="000000"/>
          <w:sz w:val="22"/>
          <w:szCs w:val="22"/>
          <w14:ligatures w14:val="none"/>
        </w:rPr>
      </w:pPr>
      <w:bookmarkStart w:id="9" w:name="_Hlk201659537"/>
      <w:bookmarkEnd w:id="7"/>
      <w:r w:rsidRPr="00A3254A">
        <w:rPr>
          <w:rFonts w:ascii="Arial" w:hAnsi="Arial" w:cs="Arial"/>
          <w:b/>
          <w:bCs/>
          <w:spacing w:val="2"/>
          <w:sz w:val="22"/>
          <w:szCs w:val="22"/>
        </w:rPr>
        <w:lastRenderedPageBreak/>
        <w:t xml:space="preserve">Table S6. </w:t>
      </w:r>
      <w:r w:rsidRPr="00A3254A">
        <w:rPr>
          <w:rFonts w:ascii="Arial" w:hAnsi="Arial" w:cs="Arial"/>
          <w:color w:val="000000"/>
          <w:sz w:val="22"/>
          <w:szCs w:val="22"/>
          <w14:ligatures w14:val="none"/>
        </w:rPr>
        <w:t>Baseline clinical characteristics and corresponding PF-</w:t>
      </w:r>
      <w:proofErr w:type="spellStart"/>
      <w:r w:rsidRPr="00A3254A">
        <w:rPr>
          <w:rFonts w:ascii="Arial" w:hAnsi="Arial" w:cs="Arial"/>
          <w:color w:val="000000"/>
          <w:sz w:val="22"/>
          <w:szCs w:val="22"/>
          <w14:ligatures w14:val="none"/>
        </w:rPr>
        <w:t>sEV</w:t>
      </w:r>
      <w:proofErr w:type="spellEnd"/>
      <w:r w:rsidRPr="00A3254A">
        <w:rPr>
          <w:rFonts w:ascii="Arial" w:hAnsi="Arial" w:cs="Arial"/>
          <w:color w:val="000000"/>
          <w:sz w:val="22"/>
          <w:szCs w:val="22"/>
          <w14:ligatures w14:val="none"/>
        </w:rPr>
        <w:t xml:space="preserve"> mode size (measured by NTA) for samples used in CD47 co-expression analysis using the </w:t>
      </w:r>
      <w:proofErr w:type="spellStart"/>
      <w:r w:rsidRPr="00A3254A">
        <w:rPr>
          <w:rFonts w:ascii="Arial" w:hAnsi="Arial" w:cs="Arial"/>
          <w:color w:val="000000"/>
          <w:sz w:val="22"/>
          <w:szCs w:val="22"/>
          <w14:ligatures w14:val="none"/>
        </w:rPr>
        <w:t>MACSPlex</w:t>
      </w:r>
      <w:proofErr w:type="spellEnd"/>
      <w:r w:rsidRPr="00A3254A">
        <w:rPr>
          <w:rFonts w:ascii="Arial" w:hAnsi="Arial" w:cs="Arial"/>
          <w:color w:val="000000"/>
          <w:sz w:val="22"/>
          <w:szCs w:val="22"/>
          <w14:ligatures w14:val="none"/>
        </w:rPr>
        <w:t xml:space="preserve"> EV Kit IO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8"/>
        <w:gridCol w:w="1300"/>
        <w:gridCol w:w="1300"/>
        <w:gridCol w:w="1300"/>
      </w:tblGrid>
      <w:tr w:rsidR="006918A6" w:rsidRPr="00A3254A" w14:paraId="3B4EEA1B" w14:textId="77777777" w:rsidTr="008044E7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bookmarkEnd w:id="9"/>
          <w:p w14:paraId="5570F34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Patient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32DE6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 xml:space="preserve">EM staging 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F8C462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Menstrual cycl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36B38DB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370ED5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E4F17B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Mode size (nm)</w:t>
            </w:r>
          </w:p>
        </w:tc>
      </w:tr>
      <w:tr w:rsidR="006918A6" w:rsidRPr="00A3254A" w14:paraId="0ADB79DE" w14:textId="77777777" w:rsidTr="008044E7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7E10D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B01A85B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(0-4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495D4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4DFFF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22EC0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851EB" w14:textId="77777777" w:rsidR="006918A6" w:rsidRPr="00A3254A" w:rsidRDefault="006918A6">
            <w:pPr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</w:p>
        </w:tc>
      </w:tr>
      <w:tr w:rsidR="006918A6" w:rsidRPr="00A3254A" w14:paraId="3957044C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EF6CB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E859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48B6E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D476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84C6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8B28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10</w:t>
            </w:r>
          </w:p>
        </w:tc>
      </w:tr>
      <w:tr w:rsidR="006918A6" w:rsidRPr="00A3254A" w14:paraId="0DCF30FC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CA41C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0B178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526A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Irregu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07C6C1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60B2E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C2B20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48</w:t>
            </w:r>
          </w:p>
        </w:tc>
      </w:tr>
      <w:tr w:rsidR="006918A6" w:rsidRPr="00A3254A" w14:paraId="00A5FB2B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6FC86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29DB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4A153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1C58E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BC780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13FB6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09</w:t>
            </w:r>
          </w:p>
        </w:tc>
      </w:tr>
      <w:tr w:rsidR="006918A6" w:rsidRPr="00A3254A" w14:paraId="5EFC2CB2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1501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BBB9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928E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93594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D58C9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FE18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50</w:t>
            </w:r>
          </w:p>
        </w:tc>
      </w:tr>
      <w:tr w:rsidR="006918A6" w:rsidRPr="00A3254A" w14:paraId="5B93D1BF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B800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7B84CD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A29AC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Prolifer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18396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5FFDD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99E284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88</w:t>
            </w:r>
          </w:p>
        </w:tc>
      </w:tr>
      <w:tr w:rsidR="006918A6" w:rsidRPr="00A3254A" w14:paraId="45732487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26686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84103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6F49F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75CB8B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E778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C3C53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26</w:t>
            </w:r>
          </w:p>
        </w:tc>
      </w:tr>
      <w:tr w:rsidR="006918A6" w:rsidRPr="00A3254A" w14:paraId="25AC3FB2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D29DB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4B9618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C9E0F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ecreto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88A86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76F6E4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EA7C3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12</w:t>
            </w:r>
          </w:p>
        </w:tc>
      </w:tr>
      <w:tr w:rsidR="006918A6" w:rsidRPr="00A3254A" w14:paraId="2DE43307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450D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6E9616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08A2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0006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5C8F9E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FE6137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47</w:t>
            </w:r>
          </w:p>
        </w:tc>
      </w:tr>
      <w:tr w:rsidR="006918A6" w:rsidRPr="00A3254A" w14:paraId="623D2C42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86684A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5BA31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BA842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ecreto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2A0B9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9CD49C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956B2B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30</w:t>
            </w:r>
          </w:p>
        </w:tc>
      </w:tr>
      <w:tr w:rsidR="006918A6" w:rsidRPr="001D7231" w14:paraId="7387493D" w14:textId="77777777" w:rsidTr="008044E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D7BF6F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S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7EEE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F4C4C5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2DA3E4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F53200" w14:textId="77777777" w:rsidR="006918A6" w:rsidRPr="00A3254A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C117B" w14:textId="77777777" w:rsidR="006918A6" w:rsidRPr="001D7231" w:rsidRDefault="006918A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</w:pPr>
            <w:r w:rsidRPr="00A3254A">
              <w:rPr>
                <w:rFonts w:ascii="Arial" w:hAnsi="Arial" w:cs="Arial"/>
                <w:color w:val="000000"/>
                <w:sz w:val="22"/>
                <w:szCs w:val="22"/>
                <w14:ligatures w14:val="none"/>
              </w:rPr>
              <w:t>131</w:t>
            </w:r>
          </w:p>
        </w:tc>
      </w:tr>
    </w:tbl>
    <w:p w14:paraId="44B1436A" w14:textId="5E0D83E4" w:rsidR="0069519F" w:rsidRPr="006918A6" w:rsidRDefault="0069519F" w:rsidP="006918A6">
      <w:pPr>
        <w:spacing w:after="160" w:line="278" w:lineRule="auto"/>
        <w:rPr>
          <w:rFonts w:ascii="Arial" w:hAnsi="Arial" w:cs="Arial"/>
          <w:b/>
          <w:bCs/>
          <w:spacing w:val="2"/>
          <w:sz w:val="22"/>
          <w:szCs w:val="22"/>
        </w:rPr>
      </w:pPr>
    </w:p>
    <w:sectPr w:rsidR="0069519F" w:rsidRPr="006918A6" w:rsidSect="00C44D23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295C8" w14:textId="77777777" w:rsidR="009D788E" w:rsidRDefault="009D788E" w:rsidP="00D62D34">
      <w:r>
        <w:separator/>
      </w:r>
    </w:p>
  </w:endnote>
  <w:endnote w:type="continuationSeparator" w:id="0">
    <w:p w14:paraId="7FF69D12" w14:textId="77777777" w:rsidR="009D788E" w:rsidRDefault="009D788E" w:rsidP="00D62D34">
      <w:r>
        <w:continuationSeparator/>
      </w:r>
    </w:p>
  </w:endnote>
  <w:endnote w:type="continuationNotice" w:id="1">
    <w:p w14:paraId="721836AA" w14:textId="77777777" w:rsidR="009D788E" w:rsidRDefault="009D78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5758990"/>
      <w:docPartObj>
        <w:docPartGallery w:val="Page Numbers (Bottom of Page)"/>
        <w:docPartUnique/>
      </w:docPartObj>
    </w:sdtPr>
    <w:sdtContent>
      <w:p w14:paraId="1613550E" w14:textId="2A963E02" w:rsidR="00D62D34" w:rsidRDefault="00D62D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AA1C7B" w14:textId="77777777" w:rsidR="00D62D34" w:rsidRDefault="00D62D34" w:rsidP="00DB0D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593256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46A1A02" w14:textId="1DE49933" w:rsidR="00D62D34" w:rsidRPr="009949C3" w:rsidRDefault="00D62D3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9949C3">
          <w:rPr>
            <w:rStyle w:val="PageNumber"/>
            <w:rFonts w:ascii="Arial" w:hAnsi="Arial" w:cs="Arial"/>
          </w:rPr>
          <w:fldChar w:fldCharType="begin"/>
        </w:r>
        <w:r w:rsidRPr="009949C3">
          <w:rPr>
            <w:rStyle w:val="PageNumber"/>
            <w:rFonts w:ascii="Arial" w:hAnsi="Arial" w:cs="Arial"/>
          </w:rPr>
          <w:instrText xml:space="preserve"> PAGE </w:instrText>
        </w:r>
        <w:r w:rsidRPr="009949C3">
          <w:rPr>
            <w:rStyle w:val="PageNumber"/>
            <w:rFonts w:ascii="Arial" w:hAnsi="Arial" w:cs="Arial"/>
          </w:rPr>
          <w:fldChar w:fldCharType="separate"/>
        </w:r>
        <w:r w:rsidRPr="009949C3">
          <w:rPr>
            <w:rStyle w:val="PageNumber"/>
            <w:rFonts w:ascii="Arial" w:hAnsi="Arial" w:cs="Arial"/>
            <w:noProof/>
          </w:rPr>
          <w:t>9</w:t>
        </w:r>
        <w:r w:rsidRPr="009949C3">
          <w:rPr>
            <w:rStyle w:val="PageNumber"/>
            <w:rFonts w:ascii="Arial" w:hAnsi="Arial" w:cs="Arial"/>
          </w:rPr>
          <w:fldChar w:fldCharType="end"/>
        </w:r>
      </w:p>
    </w:sdtContent>
  </w:sdt>
  <w:p w14:paraId="094558BE" w14:textId="77777777" w:rsidR="00D62D34" w:rsidRDefault="00D62D34" w:rsidP="00DB0D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084CF" w14:textId="77777777" w:rsidR="009D788E" w:rsidRDefault="009D788E" w:rsidP="00D62D34">
      <w:r>
        <w:separator/>
      </w:r>
    </w:p>
  </w:footnote>
  <w:footnote w:type="continuationSeparator" w:id="0">
    <w:p w14:paraId="65D9EDF5" w14:textId="77777777" w:rsidR="009D788E" w:rsidRDefault="009D788E" w:rsidP="00D62D34">
      <w:r>
        <w:continuationSeparator/>
      </w:r>
    </w:p>
  </w:footnote>
  <w:footnote w:type="continuationNotice" w:id="1">
    <w:p w14:paraId="08E73B05" w14:textId="77777777" w:rsidR="009D788E" w:rsidRDefault="009D788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DEBE651" w14:paraId="174DF190" w14:textId="77777777" w:rsidTr="00DB0D5B">
      <w:trPr>
        <w:trHeight w:val="300"/>
      </w:trPr>
      <w:tc>
        <w:tcPr>
          <w:tcW w:w="3005" w:type="dxa"/>
        </w:tcPr>
        <w:p w14:paraId="0F5E6D2C" w14:textId="4FA02E05" w:rsidR="3DEBE651" w:rsidRDefault="3DEBE651" w:rsidP="00DB0D5B">
          <w:pPr>
            <w:pStyle w:val="Header"/>
            <w:ind w:left="-115"/>
          </w:pPr>
        </w:p>
      </w:tc>
      <w:tc>
        <w:tcPr>
          <w:tcW w:w="3005" w:type="dxa"/>
        </w:tcPr>
        <w:p w14:paraId="7B7C1BD4" w14:textId="6B44FF18" w:rsidR="3DEBE651" w:rsidRDefault="3DEBE651" w:rsidP="00DB0D5B">
          <w:pPr>
            <w:pStyle w:val="Header"/>
            <w:jc w:val="center"/>
          </w:pPr>
        </w:p>
      </w:tc>
      <w:tc>
        <w:tcPr>
          <w:tcW w:w="3005" w:type="dxa"/>
        </w:tcPr>
        <w:p w14:paraId="59AFC928" w14:textId="44D2C2C4" w:rsidR="3DEBE651" w:rsidRDefault="3DEBE651" w:rsidP="00DB0D5B">
          <w:pPr>
            <w:pStyle w:val="Header"/>
            <w:ind w:right="-115"/>
            <w:jc w:val="right"/>
          </w:pPr>
        </w:p>
      </w:tc>
    </w:tr>
  </w:tbl>
  <w:p w14:paraId="6F28FA3A" w14:textId="287E18B1" w:rsidR="3DEBE651" w:rsidRDefault="3DEBE651" w:rsidP="00DB0D5B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75E39"/>
    <w:multiLevelType w:val="multilevel"/>
    <w:tmpl w:val="096CD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2E4175"/>
    <w:multiLevelType w:val="multilevel"/>
    <w:tmpl w:val="B172F5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E63215"/>
    <w:multiLevelType w:val="multilevel"/>
    <w:tmpl w:val="3B0ED8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A9AB71"/>
    <w:multiLevelType w:val="hybridMultilevel"/>
    <w:tmpl w:val="EEE68A6A"/>
    <w:lvl w:ilvl="0" w:tplc="6AB64C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E64A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F490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10F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56B3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8A24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D279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C0C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58B4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2281002">
    <w:abstractNumId w:val="0"/>
  </w:num>
  <w:num w:numId="2" w16cid:durableId="404183517">
    <w:abstractNumId w:val="1"/>
  </w:num>
  <w:num w:numId="3" w16cid:durableId="1244267716">
    <w:abstractNumId w:val="2"/>
  </w:num>
  <w:num w:numId="4" w16cid:durableId="18698735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rewe2f7rvevge25t950w2wp0rs2weatwte&quot;&gt;My EndNote Library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8&lt;/item&gt;&lt;item&gt;20&lt;/item&gt;&lt;item&gt;23&lt;/item&gt;&lt;item&gt;24&lt;/item&gt;&lt;item&gt;25&lt;/item&gt;&lt;item&gt;26&lt;/item&gt;&lt;item&gt;27&lt;/item&gt;&lt;item&gt;28&lt;/item&gt;&lt;item&gt;29&lt;/item&gt;&lt;item&gt;30&lt;/item&gt;&lt;item&gt;39&lt;/item&gt;&lt;item&gt;61&lt;/item&gt;&lt;item&gt;69&lt;/item&gt;&lt;item&gt;74&lt;/item&gt;&lt;item&gt;112&lt;/item&gt;&lt;item&gt;116&lt;/item&gt;&lt;item&gt;168&lt;/item&gt;&lt;item&gt;182&lt;/item&gt;&lt;item&gt;185&lt;/item&gt;&lt;item&gt;191&lt;/item&gt;&lt;item&gt;192&lt;/item&gt;&lt;item&gt;194&lt;/item&gt;&lt;item&gt;197&lt;/item&gt;&lt;item&gt;198&lt;/item&gt;&lt;item&gt;199&lt;/item&gt;&lt;item&gt;247&lt;/item&gt;&lt;item&gt;255&lt;/item&gt;&lt;item&gt;256&lt;/item&gt;&lt;item&gt;260&lt;/item&gt;&lt;item&gt;263&lt;/item&gt;&lt;item&gt;276&lt;/item&gt;&lt;item&gt;277&lt;/item&gt;&lt;item&gt;326&lt;/item&gt;&lt;item&gt;339&lt;/item&gt;&lt;item&gt;341&lt;/item&gt;&lt;item&gt;343&lt;/item&gt;&lt;item&gt;367&lt;/item&gt;&lt;item&gt;373&lt;/item&gt;&lt;item&gt;374&lt;/item&gt;&lt;item&gt;412&lt;/item&gt;&lt;item&gt;422&lt;/item&gt;&lt;item&gt;423&lt;/item&gt;&lt;item&gt;424&lt;/item&gt;&lt;item&gt;425&lt;/item&gt;&lt;item&gt;426&lt;/item&gt;&lt;item&gt;428&lt;/item&gt;&lt;item&gt;429&lt;/item&gt;&lt;item&gt;466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83&lt;/item&gt;&lt;item&gt;484&lt;/item&gt;&lt;item&gt;486&lt;/item&gt;&lt;item&gt;488&lt;/item&gt;&lt;item&gt;489&lt;/item&gt;&lt;item&gt;492&lt;/item&gt;&lt;item&gt;493&lt;/item&gt;&lt;item&gt;494&lt;/item&gt;&lt;item&gt;495&lt;/item&gt;&lt;item&gt;496&lt;/item&gt;&lt;item&gt;497&lt;/item&gt;&lt;item&gt;500&lt;/item&gt;&lt;item&gt;501&lt;/item&gt;&lt;item&gt;502&lt;/item&gt;&lt;item&gt;503&lt;/item&gt;&lt;item&gt;504&lt;/item&gt;&lt;item&gt;506&lt;/item&gt;&lt;item&gt;509&lt;/item&gt;&lt;/record-ids&gt;&lt;/item&gt;&lt;/Libraries&gt;"/>
  </w:docVars>
  <w:rsids>
    <w:rsidRoot w:val="00C44D23"/>
    <w:rsid w:val="00000C9A"/>
    <w:rsid w:val="00001F6F"/>
    <w:rsid w:val="00002582"/>
    <w:rsid w:val="000035E4"/>
    <w:rsid w:val="000041C7"/>
    <w:rsid w:val="000057F9"/>
    <w:rsid w:val="00010273"/>
    <w:rsid w:val="00010A5E"/>
    <w:rsid w:val="00011100"/>
    <w:rsid w:val="00011C23"/>
    <w:rsid w:val="0001251F"/>
    <w:rsid w:val="00012CFB"/>
    <w:rsid w:val="000134BC"/>
    <w:rsid w:val="00015239"/>
    <w:rsid w:val="000156C6"/>
    <w:rsid w:val="000158EA"/>
    <w:rsid w:val="0001679C"/>
    <w:rsid w:val="00020099"/>
    <w:rsid w:val="00021081"/>
    <w:rsid w:val="00026719"/>
    <w:rsid w:val="0002701E"/>
    <w:rsid w:val="00027384"/>
    <w:rsid w:val="00027606"/>
    <w:rsid w:val="00027C12"/>
    <w:rsid w:val="00032A6F"/>
    <w:rsid w:val="00032C8A"/>
    <w:rsid w:val="00035158"/>
    <w:rsid w:val="00035E5B"/>
    <w:rsid w:val="00037E48"/>
    <w:rsid w:val="00040404"/>
    <w:rsid w:val="00044046"/>
    <w:rsid w:val="00044701"/>
    <w:rsid w:val="00044FD4"/>
    <w:rsid w:val="00045B2F"/>
    <w:rsid w:val="000463B2"/>
    <w:rsid w:val="000465ED"/>
    <w:rsid w:val="00050E71"/>
    <w:rsid w:val="000511FC"/>
    <w:rsid w:val="000513BD"/>
    <w:rsid w:val="00053EAD"/>
    <w:rsid w:val="00055039"/>
    <w:rsid w:val="000605E7"/>
    <w:rsid w:val="00061B12"/>
    <w:rsid w:val="00062151"/>
    <w:rsid w:val="000627D3"/>
    <w:rsid w:val="00062FC5"/>
    <w:rsid w:val="000630CD"/>
    <w:rsid w:val="0006324A"/>
    <w:rsid w:val="0006352E"/>
    <w:rsid w:val="000641E2"/>
    <w:rsid w:val="00064736"/>
    <w:rsid w:val="00064831"/>
    <w:rsid w:val="000649C9"/>
    <w:rsid w:val="00064EAE"/>
    <w:rsid w:val="00067DBF"/>
    <w:rsid w:val="0007031B"/>
    <w:rsid w:val="00070F8E"/>
    <w:rsid w:val="0007388E"/>
    <w:rsid w:val="00075712"/>
    <w:rsid w:val="000778AE"/>
    <w:rsid w:val="00082110"/>
    <w:rsid w:val="0008351E"/>
    <w:rsid w:val="00084864"/>
    <w:rsid w:val="000854C6"/>
    <w:rsid w:val="000857C5"/>
    <w:rsid w:val="000865AC"/>
    <w:rsid w:val="00090674"/>
    <w:rsid w:val="00091F36"/>
    <w:rsid w:val="00092078"/>
    <w:rsid w:val="00094E6D"/>
    <w:rsid w:val="00096CF2"/>
    <w:rsid w:val="000978BA"/>
    <w:rsid w:val="00097F19"/>
    <w:rsid w:val="000A09AE"/>
    <w:rsid w:val="000A36CE"/>
    <w:rsid w:val="000A3DFF"/>
    <w:rsid w:val="000A42FF"/>
    <w:rsid w:val="000A64D9"/>
    <w:rsid w:val="000A6CC5"/>
    <w:rsid w:val="000A7A26"/>
    <w:rsid w:val="000B2835"/>
    <w:rsid w:val="000B2B59"/>
    <w:rsid w:val="000B36BB"/>
    <w:rsid w:val="000B487B"/>
    <w:rsid w:val="000B4B39"/>
    <w:rsid w:val="000B7A80"/>
    <w:rsid w:val="000C09AC"/>
    <w:rsid w:val="000C0DF9"/>
    <w:rsid w:val="000C1BB9"/>
    <w:rsid w:val="000C31AF"/>
    <w:rsid w:val="000C4FF5"/>
    <w:rsid w:val="000C54E8"/>
    <w:rsid w:val="000C57AC"/>
    <w:rsid w:val="000C6424"/>
    <w:rsid w:val="000C7163"/>
    <w:rsid w:val="000C722F"/>
    <w:rsid w:val="000C739A"/>
    <w:rsid w:val="000C7618"/>
    <w:rsid w:val="000D239B"/>
    <w:rsid w:val="000D53E5"/>
    <w:rsid w:val="000D5F05"/>
    <w:rsid w:val="000E0405"/>
    <w:rsid w:val="000E056E"/>
    <w:rsid w:val="000E341C"/>
    <w:rsid w:val="000E3F48"/>
    <w:rsid w:val="000E533D"/>
    <w:rsid w:val="000F0D14"/>
    <w:rsid w:val="000F24F6"/>
    <w:rsid w:val="000F3570"/>
    <w:rsid w:val="000F65C9"/>
    <w:rsid w:val="000F7B09"/>
    <w:rsid w:val="00100430"/>
    <w:rsid w:val="0010106E"/>
    <w:rsid w:val="001017DA"/>
    <w:rsid w:val="001023A1"/>
    <w:rsid w:val="0010356F"/>
    <w:rsid w:val="00105239"/>
    <w:rsid w:val="00105CC4"/>
    <w:rsid w:val="00106600"/>
    <w:rsid w:val="001073BB"/>
    <w:rsid w:val="00107625"/>
    <w:rsid w:val="00107703"/>
    <w:rsid w:val="0011153A"/>
    <w:rsid w:val="00112E6E"/>
    <w:rsid w:val="00113006"/>
    <w:rsid w:val="001156BE"/>
    <w:rsid w:val="001160E3"/>
    <w:rsid w:val="001179A4"/>
    <w:rsid w:val="00117EB4"/>
    <w:rsid w:val="001215C3"/>
    <w:rsid w:val="00121A7A"/>
    <w:rsid w:val="001244C3"/>
    <w:rsid w:val="0012690E"/>
    <w:rsid w:val="00126B17"/>
    <w:rsid w:val="00132320"/>
    <w:rsid w:val="00134FF1"/>
    <w:rsid w:val="00136AF8"/>
    <w:rsid w:val="001403A6"/>
    <w:rsid w:val="0014080F"/>
    <w:rsid w:val="001408BF"/>
    <w:rsid w:val="001415A9"/>
    <w:rsid w:val="00143930"/>
    <w:rsid w:val="00144917"/>
    <w:rsid w:val="0014544B"/>
    <w:rsid w:val="00145E43"/>
    <w:rsid w:val="00146223"/>
    <w:rsid w:val="00146ADB"/>
    <w:rsid w:val="00147D34"/>
    <w:rsid w:val="00151F5C"/>
    <w:rsid w:val="00153593"/>
    <w:rsid w:val="0015758E"/>
    <w:rsid w:val="001575D1"/>
    <w:rsid w:val="00157E2A"/>
    <w:rsid w:val="00160274"/>
    <w:rsid w:val="00160E20"/>
    <w:rsid w:val="00162DF4"/>
    <w:rsid w:val="00167552"/>
    <w:rsid w:val="00167E0B"/>
    <w:rsid w:val="00170832"/>
    <w:rsid w:val="001735A9"/>
    <w:rsid w:val="00173BE2"/>
    <w:rsid w:val="001741AA"/>
    <w:rsid w:val="001758B8"/>
    <w:rsid w:val="00176E8E"/>
    <w:rsid w:val="00182137"/>
    <w:rsid w:val="0018267D"/>
    <w:rsid w:val="00183250"/>
    <w:rsid w:val="00186E9C"/>
    <w:rsid w:val="0018716E"/>
    <w:rsid w:val="00190A09"/>
    <w:rsid w:val="00192B5D"/>
    <w:rsid w:val="00195BF2"/>
    <w:rsid w:val="00195CD7"/>
    <w:rsid w:val="00195E41"/>
    <w:rsid w:val="001973B0"/>
    <w:rsid w:val="001A01B2"/>
    <w:rsid w:val="001A19BF"/>
    <w:rsid w:val="001A3279"/>
    <w:rsid w:val="001A4EBD"/>
    <w:rsid w:val="001A4FD0"/>
    <w:rsid w:val="001A50DD"/>
    <w:rsid w:val="001A7EF9"/>
    <w:rsid w:val="001A7FD6"/>
    <w:rsid w:val="001B2509"/>
    <w:rsid w:val="001B41CF"/>
    <w:rsid w:val="001B4326"/>
    <w:rsid w:val="001B4C37"/>
    <w:rsid w:val="001B7CEC"/>
    <w:rsid w:val="001B7E61"/>
    <w:rsid w:val="001C3C48"/>
    <w:rsid w:val="001C71C2"/>
    <w:rsid w:val="001D12E3"/>
    <w:rsid w:val="001D1E99"/>
    <w:rsid w:val="001D22A7"/>
    <w:rsid w:val="001D2D58"/>
    <w:rsid w:val="001D3537"/>
    <w:rsid w:val="001D4085"/>
    <w:rsid w:val="001D4370"/>
    <w:rsid w:val="001D566A"/>
    <w:rsid w:val="001D7231"/>
    <w:rsid w:val="001D7315"/>
    <w:rsid w:val="001E07C0"/>
    <w:rsid w:val="001E0BEE"/>
    <w:rsid w:val="001E1639"/>
    <w:rsid w:val="001E18D9"/>
    <w:rsid w:val="001E2550"/>
    <w:rsid w:val="001E33BC"/>
    <w:rsid w:val="001E4398"/>
    <w:rsid w:val="001E7691"/>
    <w:rsid w:val="001E7F1C"/>
    <w:rsid w:val="001F2E48"/>
    <w:rsid w:val="001F2FBD"/>
    <w:rsid w:val="001F36B2"/>
    <w:rsid w:val="001F3D5D"/>
    <w:rsid w:val="001F511F"/>
    <w:rsid w:val="001F72F5"/>
    <w:rsid w:val="00202F00"/>
    <w:rsid w:val="00204A52"/>
    <w:rsid w:val="002050E8"/>
    <w:rsid w:val="00205429"/>
    <w:rsid w:val="00207227"/>
    <w:rsid w:val="00207949"/>
    <w:rsid w:val="00210020"/>
    <w:rsid w:val="00211AFE"/>
    <w:rsid w:val="00213105"/>
    <w:rsid w:val="0021312B"/>
    <w:rsid w:val="00216389"/>
    <w:rsid w:val="00216A1B"/>
    <w:rsid w:val="00216AC2"/>
    <w:rsid w:val="00220F7B"/>
    <w:rsid w:val="002214B7"/>
    <w:rsid w:val="002214C6"/>
    <w:rsid w:val="00222417"/>
    <w:rsid w:val="00223B97"/>
    <w:rsid w:val="00223C1D"/>
    <w:rsid w:val="00224D69"/>
    <w:rsid w:val="002250ED"/>
    <w:rsid w:val="00225AFD"/>
    <w:rsid w:val="00227845"/>
    <w:rsid w:val="00230C2A"/>
    <w:rsid w:val="002310A2"/>
    <w:rsid w:val="00231706"/>
    <w:rsid w:val="002337E4"/>
    <w:rsid w:val="0023434C"/>
    <w:rsid w:val="00235816"/>
    <w:rsid w:val="00235E58"/>
    <w:rsid w:val="002361E0"/>
    <w:rsid w:val="0023666D"/>
    <w:rsid w:val="002369F9"/>
    <w:rsid w:val="00236A68"/>
    <w:rsid w:val="00236B18"/>
    <w:rsid w:val="00240851"/>
    <w:rsid w:val="00240C3A"/>
    <w:rsid w:val="0024209E"/>
    <w:rsid w:val="0024286D"/>
    <w:rsid w:val="0024374C"/>
    <w:rsid w:val="00243C81"/>
    <w:rsid w:val="00243FB6"/>
    <w:rsid w:val="00246DCC"/>
    <w:rsid w:val="0024771A"/>
    <w:rsid w:val="00251737"/>
    <w:rsid w:val="002520F3"/>
    <w:rsid w:val="00255820"/>
    <w:rsid w:val="00255F08"/>
    <w:rsid w:val="0025795F"/>
    <w:rsid w:val="0026204F"/>
    <w:rsid w:val="00262114"/>
    <w:rsid w:val="00262C19"/>
    <w:rsid w:val="002645BB"/>
    <w:rsid w:val="002647BC"/>
    <w:rsid w:val="00265267"/>
    <w:rsid w:val="00265BF1"/>
    <w:rsid w:val="0026631B"/>
    <w:rsid w:val="002679E7"/>
    <w:rsid w:val="0027149E"/>
    <w:rsid w:val="00272E3C"/>
    <w:rsid w:val="0027494F"/>
    <w:rsid w:val="00275A17"/>
    <w:rsid w:val="00275B87"/>
    <w:rsid w:val="0027799C"/>
    <w:rsid w:val="00280011"/>
    <w:rsid w:val="00280060"/>
    <w:rsid w:val="0028061B"/>
    <w:rsid w:val="002809A7"/>
    <w:rsid w:val="00280B04"/>
    <w:rsid w:val="00281EF5"/>
    <w:rsid w:val="002834B7"/>
    <w:rsid w:val="00283681"/>
    <w:rsid w:val="0028378E"/>
    <w:rsid w:val="00283E4F"/>
    <w:rsid w:val="00285851"/>
    <w:rsid w:val="002861FD"/>
    <w:rsid w:val="0028622C"/>
    <w:rsid w:val="00290E78"/>
    <w:rsid w:val="00291C34"/>
    <w:rsid w:val="00291CE4"/>
    <w:rsid w:val="00291ED1"/>
    <w:rsid w:val="00293562"/>
    <w:rsid w:val="00294451"/>
    <w:rsid w:val="00294B82"/>
    <w:rsid w:val="002A17D3"/>
    <w:rsid w:val="002A2B61"/>
    <w:rsid w:val="002A5F1D"/>
    <w:rsid w:val="002A60DE"/>
    <w:rsid w:val="002A613A"/>
    <w:rsid w:val="002A6956"/>
    <w:rsid w:val="002A7497"/>
    <w:rsid w:val="002A7501"/>
    <w:rsid w:val="002A78DC"/>
    <w:rsid w:val="002A7F31"/>
    <w:rsid w:val="002B03AE"/>
    <w:rsid w:val="002B0476"/>
    <w:rsid w:val="002B0C4B"/>
    <w:rsid w:val="002B2C13"/>
    <w:rsid w:val="002B2DBB"/>
    <w:rsid w:val="002B3828"/>
    <w:rsid w:val="002B40D9"/>
    <w:rsid w:val="002B42C4"/>
    <w:rsid w:val="002B493F"/>
    <w:rsid w:val="002B4FB7"/>
    <w:rsid w:val="002B5F62"/>
    <w:rsid w:val="002B68E7"/>
    <w:rsid w:val="002B70B3"/>
    <w:rsid w:val="002C00BA"/>
    <w:rsid w:val="002C046F"/>
    <w:rsid w:val="002C0F03"/>
    <w:rsid w:val="002C14EC"/>
    <w:rsid w:val="002C2E39"/>
    <w:rsid w:val="002C34B1"/>
    <w:rsid w:val="002C4D21"/>
    <w:rsid w:val="002C6E75"/>
    <w:rsid w:val="002C73F1"/>
    <w:rsid w:val="002D0EE0"/>
    <w:rsid w:val="002D32F4"/>
    <w:rsid w:val="002D3519"/>
    <w:rsid w:val="002D4D1C"/>
    <w:rsid w:val="002D55F8"/>
    <w:rsid w:val="002D56FE"/>
    <w:rsid w:val="002D5E81"/>
    <w:rsid w:val="002D5F04"/>
    <w:rsid w:val="002E05FC"/>
    <w:rsid w:val="002E063A"/>
    <w:rsid w:val="002E22D1"/>
    <w:rsid w:val="002E25C3"/>
    <w:rsid w:val="002E291D"/>
    <w:rsid w:val="002E38CA"/>
    <w:rsid w:val="002E43B7"/>
    <w:rsid w:val="002E5C5F"/>
    <w:rsid w:val="002E6DCF"/>
    <w:rsid w:val="002E79CC"/>
    <w:rsid w:val="002F00CE"/>
    <w:rsid w:val="002F0598"/>
    <w:rsid w:val="002F118B"/>
    <w:rsid w:val="002F1FD4"/>
    <w:rsid w:val="002F2358"/>
    <w:rsid w:val="002F2610"/>
    <w:rsid w:val="002F2836"/>
    <w:rsid w:val="002F2D66"/>
    <w:rsid w:val="002F4426"/>
    <w:rsid w:val="002F6406"/>
    <w:rsid w:val="002F7CE7"/>
    <w:rsid w:val="002F8493"/>
    <w:rsid w:val="00300542"/>
    <w:rsid w:val="00300A2E"/>
    <w:rsid w:val="00302C20"/>
    <w:rsid w:val="00303CCC"/>
    <w:rsid w:val="00305B0B"/>
    <w:rsid w:val="00306AA5"/>
    <w:rsid w:val="00310675"/>
    <w:rsid w:val="003118B5"/>
    <w:rsid w:val="0031251F"/>
    <w:rsid w:val="0031580D"/>
    <w:rsid w:val="0031710F"/>
    <w:rsid w:val="00317966"/>
    <w:rsid w:val="00317BB1"/>
    <w:rsid w:val="00317E89"/>
    <w:rsid w:val="00320B25"/>
    <w:rsid w:val="00321770"/>
    <w:rsid w:val="00325B31"/>
    <w:rsid w:val="003271AA"/>
    <w:rsid w:val="00330953"/>
    <w:rsid w:val="003318DA"/>
    <w:rsid w:val="00331E93"/>
    <w:rsid w:val="00333032"/>
    <w:rsid w:val="00334D0C"/>
    <w:rsid w:val="00334EFA"/>
    <w:rsid w:val="00336CEE"/>
    <w:rsid w:val="00337B55"/>
    <w:rsid w:val="0034021D"/>
    <w:rsid w:val="00341569"/>
    <w:rsid w:val="003418CD"/>
    <w:rsid w:val="00342127"/>
    <w:rsid w:val="0034277E"/>
    <w:rsid w:val="003456C7"/>
    <w:rsid w:val="00345D64"/>
    <w:rsid w:val="00347041"/>
    <w:rsid w:val="00347482"/>
    <w:rsid w:val="00347D71"/>
    <w:rsid w:val="00350893"/>
    <w:rsid w:val="00350FE4"/>
    <w:rsid w:val="003534D2"/>
    <w:rsid w:val="0035651F"/>
    <w:rsid w:val="0035699D"/>
    <w:rsid w:val="00356AB1"/>
    <w:rsid w:val="003644DD"/>
    <w:rsid w:val="00366045"/>
    <w:rsid w:val="00367662"/>
    <w:rsid w:val="00367827"/>
    <w:rsid w:val="00371073"/>
    <w:rsid w:val="00371222"/>
    <w:rsid w:val="003738A4"/>
    <w:rsid w:val="00374AF7"/>
    <w:rsid w:val="00375081"/>
    <w:rsid w:val="00376681"/>
    <w:rsid w:val="00376F8F"/>
    <w:rsid w:val="00380958"/>
    <w:rsid w:val="003828E6"/>
    <w:rsid w:val="00384951"/>
    <w:rsid w:val="003906D5"/>
    <w:rsid w:val="003909DF"/>
    <w:rsid w:val="003915B3"/>
    <w:rsid w:val="00392FE5"/>
    <w:rsid w:val="003946A6"/>
    <w:rsid w:val="00394F2C"/>
    <w:rsid w:val="003956F4"/>
    <w:rsid w:val="003979C8"/>
    <w:rsid w:val="003A031D"/>
    <w:rsid w:val="003A2721"/>
    <w:rsid w:val="003A3632"/>
    <w:rsid w:val="003A4600"/>
    <w:rsid w:val="003A462D"/>
    <w:rsid w:val="003A5238"/>
    <w:rsid w:val="003A6145"/>
    <w:rsid w:val="003A6192"/>
    <w:rsid w:val="003A7017"/>
    <w:rsid w:val="003B034C"/>
    <w:rsid w:val="003B12D2"/>
    <w:rsid w:val="003B4835"/>
    <w:rsid w:val="003B63FF"/>
    <w:rsid w:val="003B74B6"/>
    <w:rsid w:val="003C094B"/>
    <w:rsid w:val="003C099A"/>
    <w:rsid w:val="003C0AAE"/>
    <w:rsid w:val="003C0F0B"/>
    <w:rsid w:val="003C32BF"/>
    <w:rsid w:val="003C3FD5"/>
    <w:rsid w:val="003D09A0"/>
    <w:rsid w:val="003D2217"/>
    <w:rsid w:val="003D2D48"/>
    <w:rsid w:val="003D34C4"/>
    <w:rsid w:val="003D3B60"/>
    <w:rsid w:val="003D665A"/>
    <w:rsid w:val="003D6AD3"/>
    <w:rsid w:val="003E18C6"/>
    <w:rsid w:val="003E2370"/>
    <w:rsid w:val="003E313B"/>
    <w:rsid w:val="003E3F62"/>
    <w:rsid w:val="003E3FD1"/>
    <w:rsid w:val="003E57C8"/>
    <w:rsid w:val="003F02E7"/>
    <w:rsid w:val="003F09AC"/>
    <w:rsid w:val="003F3398"/>
    <w:rsid w:val="003F377B"/>
    <w:rsid w:val="003F3AEB"/>
    <w:rsid w:val="003F5602"/>
    <w:rsid w:val="00400D2C"/>
    <w:rsid w:val="00401922"/>
    <w:rsid w:val="00401E5E"/>
    <w:rsid w:val="004026D4"/>
    <w:rsid w:val="004027C0"/>
    <w:rsid w:val="004049A5"/>
    <w:rsid w:val="00404F61"/>
    <w:rsid w:val="00405910"/>
    <w:rsid w:val="00405D3B"/>
    <w:rsid w:val="004064E8"/>
    <w:rsid w:val="00406A57"/>
    <w:rsid w:val="00411269"/>
    <w:rsid w:val="004112B9"/>
    <w:rsid w:val="00411427"/>
    <w:rsid w:val="00412F93"/>
    <w:rsid w:val="0041349A"/>
    <w:rsid w:val="00413CB6"/>
    <w:rsid w:val="00415550"/>
    <w:rsid w:val="00415EE5"/>
    <w:rsid w:val="004216A7"/>
    <w:rsid w:val="00422654"/>
    <w:rsid w:val="00423EE1"/>
    <w:rsid w:val="004252E0"/>
    <w:rsid w:val="00425461"/>
    <w:rsid w:val="0042584F"/>
    <w:rsid w:val="00425DDF"/>
    <w:rsid w:val="004265C4"/>
    <w:rsid w:val="00430829"/>
    <w:rsid w:val="004315C5"/>
    <w:rsid w:val="00432B4C"/>
    <w:rsid w:val="00432E7E"/>
    <w:rsid w:val="00435BFB"/>
    <w:rsid w:val="004414BC"/>
    <w:rsid w:val="004415E4"/>
    <w:rsid w:val="0044325A"/>
    <w:rsid w:val="00445F4F"/>
    <w:rsid w:val="00446944"/>
    <w:rsid w:val="004504EB"/>
    <w:rsid w:val="00450946"/>
    <w:rsid w:val="00451C01"/>
    <w:rsid w:val="00452DF3"/>
    <w:rsid w:val="0045408D"/>
    <w:rsid w:val="0045599A"/>
    <w:rsid w:val="004559E3"/>
    <w:rsid w:val="00456E84"/>
    <w:rsid w:val="00457349"/>
    <w:rsid w:val="004604B1"/>
    <w:rsid w:val="0046473C"/>
    <w:rsid w:val="00466C5D"/>
    <w:rsid w:val="00466F0E"/>
    <w:rsid w:val="00472A21"/>
    <w:rsid w:val="004737DC"/>
    <w:rsid w:val="00475EB9"/>
    <w:rsid w:val="00476BCE"/>
    <w:rsid w:val="00477093"/>
    <w:rsid w:val="004801F5"/>
    <w:rsid w:val="004816B2"/>
    <w:rsid w:val="00483A5C"/>
    <w:rsid w:val="0048518B"/>
    <w:rsid w:val="00487646"/>
    <w:rsid w:val="00487CEC"/>
    <w:rsid w:val="00487ED2"/>
    <w:rsid w:val="00490593"/>
    <w:rsid w:val="00492D81"/>
    <w:rsid w:val="004935F0"/>
    <w:rsid w:val="00494E77"/>
    <w:rsid w:val="004954B8"/>
    <w:rsid w:val="00495632"/>
    <w:rsid w:val="004975E2"/>
    <w:rsid w:val="004A01D9"/>
    <w:rsid w:val="004A0382"/>
    <w:rsid w:val="004A0809"/>
    <w:rsid w:val="004A1924"/>
    <w:rsid w:val="004A4848"/>
    <w:rsid w:val="004A4C57"/>
    <w:rsid w:val="004B0975"/>
    <w:rsid w:val="004B16EF"/>
    <w:rsid w:val="004B1FD4"/>
    <w:rsid w:val="004B24CF"/>
    <w:rsid w:val="004B2F1E"/>
    <w:rsid w:val="004B3D6B"/>
    <w:rsid w:val="004B520C"/>
    <w:rsid w:val="004B5468"/>
    <w:rsid w:val="004B5CE6"/>
    <w:rsid w:val="004B66E3"/>
    <w:rsid w:val="004C07D8"/>
    <w:rsid w:val="004C08CF"/>
    <w:rsid w:val="004C0D1F"/>
    <w:rsid w:val="004C3239"/>
    <w:rsid w:val="004C6DEA"/>
    <w:rsid w:val="004C759F"/>
    <w:rsid w:val="004C7774"/>
    <w:rsid w:val="004C7E3B"/>
    <w:rsid w:val="004C7F60"/>
    <w:rsid w:val="004D1020"/>
    <w:rsid w:val="004D1073"/>
    <w:rsid w:val="004D1B1E"/>
    <w:rsid w:val="004D1D3A"/>
    <w:rsid w:val="004D4659"/>
    <w:rsid w:val="004E065B"/>
    <w:rsid w:val="004E1E67"/>
    <w:rsid w:val="004E285B"/>
    <w:rsid w:val="004E31FF"/>
    <w:rsid w:val="004E4AAA"/>
    <w:rsid w:val="004E7AD2"/>
    <w:rsid w:val="004E7B82"/>
    <w:rsid w:val="004F0EA3"/>
    <w:rsid w:val="004F16A4"/>
    <w:rsid w:val="004F1DE9"/>
    <w:rsid w:val="004F32CF"/>
    <w:rsid w:val="004F3AAA"/>
    <w:rsid w:val="004F6E7A"/>
    <w:rsid w:val="004F72C9"/>
    <w:rsid w:val="004F7D36"/>
    <w:rsid w:val="0050044F"/>
    <w:rsid w:val="005032E4"/>
    <w:rsid w:val="005034D4"/>
    <w:rsid w:val="00503B98"/>
    <w:rsid w:val="0050431A"/>
    <w:rsid w:val="00504C4C"/>
    <w:rsid w:val="005052BF"/>
    <w:rsid w:val="00507E89"/>
    <w:rsid w:val="00510DE7"/>
    <w:rsid w:val="0051251C"/>
    <w:rsid w:val="0051451D"/>
    <w:rsid w:val="005147B0"/>
    <w:rsid w:val="00515560"/>
    <w:rsid w:val="00515BF4"/>
    <w:rsid w:val="005168CA"/>
    <w:rsid w:val="00517462"/>
    <w:rsid w:val="0051767D"/>
    <w:rsid w:val="00517AF5"/>
    <w:rsid w:val="00524328"/>
    <w:rsid w:val="00525B6A"/>
    <w:rsid w:val="005261AB"/>
    <w:rsid w:val="00526A6B"/>
    <w:rsid w:val="00526DDC"/>
    <w:rsid w:val="0052715B"/>
    <w:rsid w:val="005319C6"/>
    <w:rsid w:val="00532366"/>
    <w:rsid w:val="0053321D"/>
    <w:rsid w:val="005332DF"/>
    <w:rsid w:val="005340E1"/>
    <w:rsid w:val="0053438C"/>
    <w:rsid w:val="005356EC"/>
    <w:rsid w:val="005360DB"/>
    <w:rsid w:val="005367A9"/>
    <w:rsid w:val="00540000"/>
    <w:rsid w:val="00540824"/>
    <w:rsid w:val="005414A5"/>
    <w:rsid w:val="00542169"/>
    <w:rsid w:val="00547A82"/>
    <w:rsid w:val="00547FEE"/>
    <w:rsid w:val="0055060A"/>
    <w:rsid w:val="0055170C"/>
    <w:rsid w:val="005521E5"/>
    <w:rsid w:val="005523E5"/>
    <w:rsid w:val="0055398B"/>
    <w:rsid w:val="00554188"/>
    <w:rsid w:val="00557FA7"/>
    <w:rsid w:val="0056041E"/>
    <w:rsid w:val="0056109F"/>
    <w:rsid w:val="00562553"/>
    <w:rsid w:val="00564281"/>
    <w:rsid w:val="0056550B"/>
    <w:rsid w:val="0056620F"/>
    <w:rsid w:val="00570EE2"/>
    <w:rsid w:val="00571737"/>
    <w:rsid w:val="005728E3"/>
    <w:rsid w:val="00573678"/>
    <w:rsid w:val="0057447C"/>
    <w:rsid w:val="00577127"/>
    <w:rsid w:val="005772D1"/>
    <w:rsid w:val="00580D3F"/>
    <w:rsid w:val="00582713"/>
    <w:rsid w:val="00583C16"/>
    <w:rsid w:val="0058439A"/>
    <w:rsid w:val="005851C6"/>
    <w:rsid w:val="0058619B"/>
    <w:rsid w:val="00586A74"/>
    <w:rsid w:val="005874CC"/>
    <w:rsid w:val="00590200"/>
    <w:rsid w:val="0059137D"/>
    <w:rsid w:val="00591494"/>
    <w:rsid w:val="00591DC8"/>
    <w:rsid w:val="00591DF9"/>
    <w:rsid w:val="00592111"/>
    <w:rsid w:val="005925B0"/>
    <w:rsid w:val="0059418E"/>
    <w:rsid w:val="005943E4"/>
    <w:rsid w:val="00595EF5"/>
    <w:rsid w:val="00596580"/>
    <w:rsid w:val="00596D65"/>
    <w:rsid w:val="005970B0"/>
    <w:rsid w:val="005A1B25"/>
    <w:rsid w:val="005A259D"/>
    <w:rsid w:val="005A35B4"/>
    <w:rsid w:val="005A4617"/>
    <w:rsid w:val="005A46A0"/>
    <w:rsid w:val="005A5150"/>
    <w:rsid w:val="005A5B9F"/>
    <w:rsid w:val="005A6075"/>
    <w:rsid w:val="005A61F9"/>
    <w:rsid w:val="005A6565"/>
    <w:rsid w:val="005B0269"/>
    <w:rsid w:val="005B1AAA"/>
    <w:rsid w:val="005B321D"/>
    <w:rsid w:val="005B4575"/>
    <w:rsid w:val="005B50B0"/>
    <w:rsid w:val="005B5FA3"/>
    <w:rsid w:val="005B7F9C"/>
    <w:rsid w:val="005C0A85"/>
    <w:rsid w:val="005C0FC3"/>
    <w:rsid w:val="005C37D6"/>
    <w:rsid w:val="005C5527"/>
    <w:rsid w:val="005C69B1"/>
    <w:rsid w:val="005D03B5"/>
    <w:rsid w:val="005D04A4"/>
    <w:rsid w:val="005D0E3B"/>
    <w:rsid w:val="005D1CF3"/>
    <w:rsid w:val="005D3A1C"/>
    <w:rsid w:val="005D4BD4"/>
    <w:rsid w:val="005D5B34"/>
    <w:rsid w:val="005D5CD2"/>
    <w:rsid w:val="005D5E37"/>
    <w:rsid w:val="005D787C"/>
    <w:rsid w:val="005D7E68"/>
    <w:rsid w:val="005E0082"/>
    <w:rsid w:val="005E0241"/>
    <w:rsid w:val="005E0CB2"/>
    <w:rsid w:val="005E359C"/>
    <w:rsid w:val="005E4B2D"/>
    <w:rsid w:val="005E4BF8"/>
    <w:rsid w:val="005E5665"/>
    <w:rsid w:val="005F0140"/>
    <w:rsid w:val="005F1B85"/>
    <w:rsid w:val="005F3F5A"/>
    <w:rsid w:val="005F5A36"/>
    <w:rsid w:val="005F5E3C"/>
    <w:rsid w:val="005F7A61"/>
    <w:rsid w:val="005F7DEB"/>
    <w:rsid w:val="00600192"/>
    <w:rsid w:val="0060020A"/>
    <w:rsid w:val="006037D6"/>
    <w:rsid w:val="00603E94"/>
    <w:rsid w:val="00605D3F"/>
    <w:rsid w:val="00606B3A"/>
    <w:rsid w:val="00607B0A"/>
    <w:rsid w:val="00607C48"/>
    <w:rsid w:val="00610DF2"/>
    <w:rsid w:val="00610FBA"/>
    <w:rsid w:val="00611BD2"/>
    <w:rsid w:val="00612E8F"/>
    <w:rsid w:val="006151B8"/>
    <w:rsid w:val="00615882"/>
    <w:rsid w:val="00615FE9"/>
    <w:rsid w:val="00617998"/>
    <w:rsid w:val="00620302"/>
    <w:rsid w:val="00620590"/>
    <w:rsid w:val="00621023"/>
    <w:rsid w:val="006216FA"/>
    <w:rsid w:val="0062171F"/>
    <w:rsid w:val="00621F2F"/>
    <w:rsid w:val="00623493"/>
    <w:rsid w:val="006242DA"/>
    <w:rsid w:val="00625820"/>
    <w:rsid w:val="00626108"/>
    <w:rsid w:val="00626363"/>
    <w:rsid w:val="00630AF5"/>
    <w:rsid w:val="00630C35"/>
    <w:rsid w:val="00630E8F"/>
    <w:rsid w:val="00632486"/>
    <w:rsid w:val="00634117"/>
    <w:rsid w:val="0063475D"/>
    <w:rsid w:val="00636119"/>
    <w:rsid w:val="0063616F"/>
    <w:rsid w:val="0063630F"/>
    <w:rsid w:val="00640327"/>
    <w:rsid w:val="0064303C"/>
    <w:rsid w:val="00643A25"/>
    <w:rsid w:val="0064422E"/>
    <w:rsid w:val="00644C43"/>
    <w:rsid w:val="0064633F"/>
    <w:rsid w:val="00646F10"/>
    <w:rsid w:val="00650EDA"/>
    <w:rsid w:val="00651295"/>
    <w:rsid w:val="0065147D"/>
    <w:rsid w:val="006515B0"/>
    <w:rsid w:val="00654A1E"/>
    <w:rsid w:val="00655B21"/>
    <w:rsid w:val="00657345"/>
    <w:rsid w:val="0066085E"/>
    <w:rsid w:val="00663496"/>
    <w:rsid w:val="00664645"/>
    <w:rsid w:val="00665E7E"/>
    <w:rsid w:val="0066660E"/>
    <w:rsid w:val="00666756"/>
    <w:rsid w:val="00666911"/>
    <w:rsid w:val="00666FD8"/>
    <w:rsid w:val="006674D9"/>
    <w:rsid w:val="00670B62"/>
    <w:rsid w:val="00672164"/>
    <w:rsid w:val="0067241D"/>
    <w:rsid w:val="006724D6"/>
    <w:rsid w:val="00673C7A"/>
    <w:rsid w:val="00673DEC"/>
    <w:rsid w:val="00675E18"/>
    <w:rsid w:val="00676CBF"/>
    <w:rsid w:val="006772FF"/>
    <w:rsid w:val="00681097"/>
    <w:rsid w:val="00681AFC"/>
    <w:rsid w:val="00682011"/>
    <w:rsid w:val="00682F2C"/>
    <w:rsid w:val="006854C9"/>
    <w:rsid w:val="00687CE4"/>
    <w:rsid w:val="0069064B"/>
    <w:rsid w:val="006918A6"/>
    <w:rsid w:val="006937EE"/>
    <w:rsid w:val="00693AFD"/>
    <w:rsid w:val="00693F75"/>
    <w:rsid w:val="0069519F"/>
    <w:rsid w:val="006958A2"/>
    <w:rsid w:val="00696C11"/>
    <w:rsid w:val="00697452"/>
    <w:rsid w:val="00697A29"/>
    <w:rsid w:val="00697AE6"/>
    <w:rsid w:val="006A06CC"/>
    <w:rsid w:val="006A134B"/>
    <w:rsid w:val="006A1B16"/>
    <w:rsid w:val="006A4074"/>
    <w:rsid w:val="006A4EB9"/>
    <w:rsid w:val="006A658E"/>
    <w:rsid w:val="006A7E7A"/>
    <w:rsid w:val="006B0830"/>
    <w:rsid w:val="006B131A"/>
    <w:rsid w:val="006B1E5B"/>
    <w:rsid w:val="006B2754"/>
    <w:rsid w:val="006B3C4A"/>
    <w:rsid w:val="006B5237"/>
    <w:rsid w:val="006B5561"/>
    <w:rsid w:val="006B7697"/>
    <w:rsid w:val="006C087D"/>
    <w:rsid w:val="006C0EBD"/>
    <w:rsid w:val="006C260B"/>
    <w:rsid w:val="006C4BB4"/>
    <w:rsid w:val="006C55C4"/>
    <w:rsid w:val="006C5A91"/>
    <w:rsid w:val="006C6DB7"/>
    <w:rsid w:val="006D43D8"/>
    <w:rsid w:val="006D558B"/>
    <w:rsid w:val="006D6109"/>
    <w:rsid w:val="006D6280"/>
    <w:rsid w:val="006D6444"/>
    <w:rsid w:val="006D6BED"/>
    <w:rsid w:val="006D761B"/>
    <w:rsid w:val="006D7D49"/>
    <w:rsid w:val="006D7DC8"/>
    <w:rsid w:val="006E0DF9"/>
    <w:rsid w:val="006E11F1"/>
    <w:rsid w:val="006E197E"/>
    <w:rsid w:val="006E2535"/>
    <w:rsid w:val="006E37B4"/>
    <w:rsid w:val="006E44A0"/>
    <w:rsid w:val="006E47F2"/>
    <w:rsid w:val="006E4C14"/>
    <w:rsid w:val="006E5479"/>
    <w:rsid w:val="006E6C93"/>
    <w:rsid w:val="006E7F84"/>
    <w:rsid w:val="006F1407"/>
    <w:rsid w:val="006F1941"/>
    <w:rsid w:val="006F25F6"/>
    <w:rsid w:val="006F33DD"/>
    <w:rsid w:val="006F3BCB"/>
    <w:rsid w:val="006F3DEA"/>
    <w:rsid w:val="006F50E4"/>
    <w:rsid w:val="006F553B"/>
    <w:rsid w:val="006F7221"/>
    <w:rsid w:val="00700053"/>
    <w:rsid w:val="00700CBA"/>
    <w:rsid w:val="00701A67"/>
    <w:rsid w:val="00701BB1"/>
    <w:rsid w:val="00703071"/>
    <w:rsid w:val="007037BD"/>
    <w:rsid w:val="00703BAF"/>
    <w:rsid w:val="00704478"/>
    <w:rsid w:val="007049C4"/>
    <w:rsid w:val="0070565B"/>
    <w:rsid w:val="0070597B"/>
    <w:rsid w:val="00710217"/>
    <w:rsid w:val="00711BCC"/>
    <w:rsid w:val="00712AFE"/>
    <w:rsid w:val="00713F7C"/>
    <w:rsid w:val="00715AFC"/>
    <w:rsid w:val="00716316"/>
    <w:rsid w:val="00716DC9"/>
    <w:rsid w:val="00717A9F"/>
    <w:rsid w:val="00720047"/>
    <w:rsid w:val="00720603"/>
    <w:rsid w:val="007220E7"/>
    <w:rsid w:val="0072347F"/>
    <w:rsid w:val="0072380B"/>
    <w:rsid w:val="0072387D"/>
    <w:rsid w:val="007238BA"/>
    <w:rsid w:val="00723FD8"/>
    <w:rsid w:val="00724F91"/>
    <w:rsid w:val="0072565F"/>
    <w:rsid w:val="0072576B"/>
    <w:rsid w:val="007264A7"/>
    <w:rsid w:val="00727704"/>
    <w:rsid w:val="00727DBA"/>
    <w:rsid w:val="00727DD0"/>
    <w:rsid w:val="00730208"/>
    <w:rsid w:val="00730EF6"/>
    <w:rsid w:val="0073266B"/>
    <w:rsid w:val="007329EF"/>
    <w:rsid w:val="00734BA6"/>
    <w:rsid w:val="00734E11"/>
    <w:rsid w:val="00737624"/>
    <w:rsid w:val="007406F6"/>
    <w:rsid w:val="00740F3D"/>
    <w:rsid w:val="0074194F"/>
    <w:rsid w:val="007456E9"/>
    <w:rsid w:val="00745E7E"/>
    <w:rsid w:val="0074643C"/>
    <w:rsid w:val="00746C7A"/>
    <w:rsid w:val="00746CC3"/>
    <w:rsid w:val="00751858"/>
    <w:rsid w:val="007520D4"/>
    <w:rsid w:val="00752632"/>
    <w:rsid w:val="00756BDD"/>
    <w:rsid w:val="007574EB"/>
    <w:rsid w:val="00760F3E"/>
    <w:rsid w:val="0076113E"/>
    <w:rsid w:val="00761488"/>
    <w:rsid w:val="0076337C"/>
    <w:rsid w:val="007633F2"/>
    <w:rsid w:val="00763979"/>
    <w:rsid w:val="0076617C"/>
    <w:rsid w:val="007665BD"/>
    <w:rsid w:val="007670AA"/>
    <w:rsid w:val="0076798E"/>
    <w:rsid w:val="007726C5"/>
    <w:rsid w:val="00772C43"/>
    <w:rsid w:val="00773518"/>
    <w:rsid w:val="00774959"/>
    <w:rsid w:val="00776220"/>
    <w:rsid w:val="007763B0"/>
    <w:rsid w:val="00777304"/>
    <w:rsid w:val="00777A00"/>
    <w:rsid w:val="00781F7D"/>
    <w:rsid w:val="007828EB"/>
    <w:rsid w:val="0078576B"/>
    <w:rsid w:val="00785D34"/>
    <w:rsid w:val="00786C25"/>
    <w:rsid w:val="0079051E"/>
    <w:rsid w:val="00790AB0"/>
    <w:rsid w:val="00790E5D"/>
    <w:rsid w:val="007916A0"/>
    <w:rsid w:val="007916F8"/>
    <w:rsid w:val="007918FA"/>
    <w:rsid w:val="007923B4"/>
    <w:rsid w:val="00793219"/>
    <w:rsid w:val="007950D7"/>
    <w:rsid w:val="00797692"/>
    <w:rsid w:val="007A1A45"/>
    <w:rsid w:val="007A1C99"/>
    <w:rsid w:val="007A21D0"/>
    <w:rsid w:val="007A47A9"/>
    <w:rsid w:val="007A6728"/>
    <w:rsid w:val="007A681D"/>
    <w:rsid w:val="007A7730"/>
    <w:rsid w:val="007A7931"/>
    <w:rsid w:val="007B0DD3"/>
    <w:rsid w:val="007B2326"/>
    <w:rsid w:val="007B25D4"/>
    <w:rsid w:val="007B277F"/>
    <w:rsid w:val="007B40E3"/>
    <w:rsid w:val="007B531F"/>
    <w:rsid w:val="007B66AE"/>
    <w:rsid w:val="007B6F7C"/>
    <w:rsid w:val="007C063D"/>
    <w:rsid w:val="007C07A3"/>
    <w:rsid w:val="007C1D78"/>
    <w:rsid w:val="007C2D14"/>
    <w:rsid w:val="007C303D"/>
    <w:rsid w:val="007C48D3"/>
    <w:rsid w:val="007C51E2"/>
    <w:rsid w:val="007C6065"/>
    <w:rsid w:val="007C6468"/>
    <w:rsid w:val="007C74A9"/>
    <w:rsid w:val="007D18A5"/>
    <w:rsid w:val="007D1A26"/>
    <w:rsid w:val="007D203F"/>
    <w:rsid w:val="007D2B41"/>
    <w:rsid w:val="007D4860"/>
    <w:rsid w:val="007D49D3"/>
    <w:rsid w:val="007D5D81"/>
    <w:rsid w:val="007D5EF8"/>
    <w:rsid w:val="007E0571"/>
    <w:rsid w:val="007E39BB"/>
    <w:rsid w:val="007E4A77"/>
    <w:rsid w:val="007E5122"/>
    <w:rsid w:val="007E67F6"/>
    <w:rsid w:val="007E6E78"/>
    <w:rsid w:val="007F18C6"/>
    <w:rsid w:val="007F30F8"/>
    <w:rsid w:val="007F4409"/>
    <w:rsid w:val="007F4B2A"/>
    <w:rsid w:val="007F52FD"/>
    <w:rsid w:val="007F5BD2"/>
    <w:rsid w:val="007F6444"/>
    <w:rsid w:val="007F7A46"/>
    <w:rsid w:val="007F7B0C"/>
    <w:rsid w:val="007F7C42"/>
    <w:rsid w:val="007F7E3B"/>
    <w:rsid w:val="00801767"/>
    <w:rsid w:val="008019C3"/>
    <w:rsid w:val="00801D7F"/>
    <w:rsid w:val="00802049"/>
    <w:rsid w:val="008021C3"/>
    <w:rsid w:val="008043B6"/>
    <w:rsid w:val="008044AD"/>
    <w:rsid w:val="008044E7"/>
    <w:rsid w:val="00805334"/>
    <w:rsid w:val="008063FD"/>
    <w:rsid w:val="00810C84"/>
    <w:rsid w:val="00810DE9"/>
    <w:rsid w:val="00810F8F"/>
    <w:rsid w:val="00812223"/>
    <w:rsid w:val="00812C66"/>
    <w:rsid w:val="00813D1C"/>
    <w:rsid w:val="00813EDD"/>
    <w:rsid w:val="008152BD"/>
    <w:rsid w:val="00816366"/>
    <w:rsid w:val="00817830"/>
    <w:rsid w:val="00820C31"/>
    <w:rsid w:val="00821A3E"/>
    <w:rsid w:val="00822696"/>
    <w:rsid w:val="008234D8"/>
    <w:rsid w:val="00827C4A"/>
    <w:rsid w:val="00827CEF"/>
    <w:rsid w:val="008309AE"/>
    <w:rsid w:val="00831806"/>
    <w:rsid w:val="0083192D"/>
    <w:rsid w:val="00831B21"/>
    <w:rsid w:val="00831CB3"/>
    <w:rsid w:val="00834730"/>
    <w:rsid w:val="00834D18"/>
    <w:rsid w:val="00836E81"/>
    <w:rsid w:val="0084024E"/>
    <w:rsid w:val="00842159"/>
    <w:rsid w:val="00842182"/>
    <w:rsid w:val="00842B29"/>
    <w:rsid w:val="00843AD0"/>
    <w:rsid w:val="008444DB"/>
    <w:rsid w:val="00844970"/>
    <w:rsid w:val="00844B9D"/>
    <w:rsid w:val="0084571D"/>
    <w:rsid w:val="00845CC5"/>
    <w:rsid w:val="00846447"/>
    <w:rsid w:val="0084707B"/>
    <w:rsid w:val="00851FA4"/>
    <w:rsid w:val="0085349B"/>
    <w:rsid w:val="00854F93"/>
    <w:rsid w:val="00855F48"/>
    <w:rsid w:val="0085602D"/>
    <w:rsid w:val="00857833"/>
    <w:rsid w:val="0086012C"/>
    <w:rsid w:val="0086075C"/>
    <w:rsid w:val="00861372"/>
    <w:rsid w:val="00861F14"/>
    <w:rsid w:val="0086227E"/>
    <w:rsid w:val="00863634"/>
    <w:rsid w:val="00863644"/>
    <w:rsid w:val="00866237"/>
    <w:rsid w:val="008666CA"/>
    <w:rsid w:val="008667B3"/>
    <w:rsid w:val="008670A7"/>
    <w:rsid w:val="008670EC"/>
    <w:rsid w:val="00867BB5"/>
    <w:rsid w:val="00867E1A"/>
    <w:rsid w:val="00867F2D"/>
    <w:rsid w:val="0087151D"/>
    <w:rsid w:val="00875885"/>
    <w:rsid w:val="00876FDE"/>
    <w:rsid w:val="008772DB"/>
    <w:rsid w:val="00877DF9"/>
    <w:rsid w:val="00880FD7"/>
    <w:rsid w:val="008840BC"/>
    <w:rsid w:val="00885C6B"/>
    <w:rsid w:val="00886E32"/>
    <w:rsid w:val="00887CF0"/>
    <w:rsid w:val="00890137"/>
    <w:rsid w:val="008906FC"/>
    <w:rsid w:val="00891C0A"/>
    <w:rsid w:val="00895CF8"/>
    <w:rsid w:val="00897611"/>
    <w:rsid w:val="008A00B5"/>
    <w:rsid w:val="008A13D8"/>
    <w:rsid w:val="008A1454"/>
    <w:rsid w:val="008A23BF"/>
    <w:rsid w:val="008A57CA"/>
    <w:rsid w:val="008A5D9C"/>
    <w:rsid w:val="008A5ECE"/>
    <w:rsid w:val="008A7F4E"/>
    <w:rsid w:val="008B00D1"/>
    <w:rsid w:val="008B0417"/>
    <w:rsid w:val="008B15EF"/>
    <w:rsid w:val="008B16BB"/>
    <w:rsid w:val="008B3064"/>
    <w:rsid w:val="008B37EF"/>
    <w:rsid w:val="008B38A7"/>
    <w:rsid w:val="008B62C5"/>
    <w:rsid w:val="008B6B2A"/>
    <w:rsid w:val="008C0838"/>
    <w:rsid w:val="008C2889"/>
    <w:rsid w:val="008C294F"/>
    <w:rsid w:val="008C2AA3"/>
    <w:rsid w:val="008C4B8C"/>
    <w:rsid w:val="008C5434"/>
    <w:rsid w:val="008C5AB4"/>
    <w:rsid w:val="008C69C7"/>
    <w:rsid w:val="008C6B5C"/>
    <w:rsid w:val="008C7137"/>
    <w:rsid w:val="008C7696"/>
    <w:rsid w:val="008C7745"/>
    <w:rsid w:val="008C775E"/>
    <w:rsid w:val="008C78F4"/>
    <w:rsid w:val="008C7D2E"/>
    <w:rsid w:val="008D02A1"/>
    <w:rsid w:val="008D337E"/>
    <w:rsid w:val="008D369A"/>
    <w:rsid w:val="008D51D8"/>
    <w:rsid w:val="008D6960"/>
    <w:rsid w:val="008D70A4"/>
    <w:rsid w:val="008E154E"/>
    <w:rsid w:val="008E3DDC"/>
    <w:rsid w:val="008E55CA"/>
    <w:rsid w:val="008E6BAA"/>
    <w:rsid w:val="008E6CD7"/>
    <w:rsid w:val="008E73D8"/>
    <w:rsid w:val="008E7D44"/>
    <w:rsid w:val="008F135B"/>
    <w:rsid w:val="008F27A2"/>
    <w:rsid w:val="008F27D0"/>
    <w:rsid w:val="008F4ECE"/>
    <w:rsid w:val="008F4FB7"/>
    <w:rsid w:val="008F5A7F"/>
    <w:rsid w:val="008F5D96"/>
    <w:rsid w:val="008F6309"/>
    <w:rsid w:val="008F76F1"/>
    <w:rsid w:val="008F77F6"/>
    <w:rsid w:val="009013B9"/>
    <w:rsid w:val="00901BF4"/>
    <w:rsid w:val="00902AFB"/>
    <w:rsid w:val="00903231"/>
    <w:rsid w:val="009050B7"/>
    <w:rsid w:val="009055DC"/>
    <w:rsid w:val="00906102"/>
    <w:rsid w:val="00906EDA"/>
    <w:rsid w:val="009114EA"/>
    <w:rsid w:val="00911FFE"/>
    <w:rsid w:val="009121B4"/>
    <w:rsid w:val="009126CF"/>
    <w:rsid w:val="00912A75"/>
    <w:rsid w:val="00912CBE"/>
    <w:rsid w:val="00914CD2"/>
    <w:rsid w:val="009162BC"/>
    <w:rsid w:val="009164AE"/>
    <w:rsid w:val="009168C8"/>
    <w:rsid w:val="00916B16"/>
    <w:rsid w:val="009201DF"/>
    <w:rsid w:val="00922F21"/>
    <w:rsid w:val="0092397D"/>
    <w:rsid w:val="009275E9"/>
    <w:rsid w:val="009321BE"/>
    <w:rsid w:val="00932246"/>
    <w:rsid w:val="009328B1"/>
    <w:rsid w:val="00932D18"/>
    <w:rsid w:val="0093327C"/>
    <w:rsid w:val="00936D77"/>
    <w:rsid w:val="00940177"/>
    <w:rsid w:val="009401B8"/>
    <w:rsid w:val="00940230"/>
    <w:rsid w:val="009425F9"/>
    <w:rsid w:val="00942D48"/>
    <w:rsid w:val="009435A4"/>
    <w:rsid w:val="00944A1C"/>
    <w:rsid w:val="00946E3A"/>
    <w:rsid w:val="00946F73"/>
    <w:rsid w:val="00947E7F"/>
    <w:rsid w:val="009513B8"/>
    <w:rsid w:val="00951C97"/>
    <w:rsid w:val="00952F95"/>
    <w:rsid w:val="00954FC6"/>
    <w:rsid w:val="00955807"/>
    <w:rsid w:val="009559DD"/>
    <w:rsid w:val="009564A5"/>
    <w:rsid w:val="0095697B"/>
    <w:rsid w:val="00957BA5"/>
    <w:rsid w:val="009608BD"/>
    <w:rsid w:val="0096300E"/>
    <w:rsid w:val="00963202"/>
    <w:rsid w:val="0096395C"/>
    <w:rsid w:val="00964936"/>
    <w:rsid w:val="009657B9"/>
    <w:rsid w:val="00966698"/>
    <w:rsid w:val="009674C6"/>
    <w:rsid w:val="00970A2B"/>
    <w:rsid w:val="009720D2"/>
    <w:rsid w:val="00973019"/>
    <w:rsid w:val="009743F2"/>
    <w:rsid w:val="00976ECE"/>
    <w:rsid w:val="00977106"/>
    <w:rsid w:val="00977A37"/>
    <w:rsid w:val="00977D1F"/>
    <w:rsid w:val="00981C1B"/>
    <w:rsid w:val="00981D93"/>
    <w:rsid w:val="00982F43"/>
    <w:rsid w:val="0098393C"/>
    <w:rsid w:val="009841C3"/>
    <w:rsid w:val="009841C7"/>
    <w:rsid w:val="00985FD9"/>
    <w:rsid w:val="009905FE"/>
    <w:rsid w:val="0099191C"/>
    <w:rsid w:val="00993B9C"/>
    <w:rsid w:val="009949C3"/>
    <w:rsid w:val="00994C58"/>
    <w:rsid w:val="0099622C"/>
    <w:rsid w:val="00996344"/>
    <w:rsid w:val="00996B6D"/>
    <w:rsid w:val="00996BF2"/>
    <w:rsid w:val="009A160E"/>
    <w:rsid w:val="009A30A9"/>
    <w:rsid w:val="009A3BD8"/>
    <w:rsid w:val="009A461D"/>
    <w:rsid w:val="009A5897"/>
    <w:rsid w:val="009A6726"/>
    <w:rsid w:val="009A7E0E"/>
    <w:rsid w:val="009B1DBB"/>
    <w:rsid w:val="009B2D25"/>
    <w:rsid w:val="009B352D"/>
    <w:rsid w:val="009B4B89"/>
    <w:rsid w:val="009B4DA1"/>
    <w:rsid w:val="009B52FA"/>
    <w:rsid w:val="009B5463"/>
    <w:rsid w:val="009C4804"/>
    <w:rsid w:val="009C5F84"/>
    <w:rsid w:val="009C5FE3"/>
    <w:rsid w:val="009D083B"/>
    <w:rsid w:val="009D3E20"/>
    <w:rsid w:val="009D3FD8"/>
    <w:rsid w:val="009D5E11"/>
    <w:rsid w:val="009D6032"/>
    <w:rsid w:val="009D788E"/>
    <w:rsid w:val="009D7E76"/>
    <w:rsid w:val="009E0404"/>
    <w:rsid w:val="009E13D8"/>
    <w:rsid w:val="009E27AF"/>
    <w:rsid w:val="009E330D"/>
    <w:rsid w:val="009E33F0"/>
    <w:rsid w:val="009E4A5C"/>
    <w:rsid w:val="009E4D0F"/>
    <w:rsid w:val="009E5EA5"/>
    <w:rsid w:val="009E61A2"/>
    <w:rsid w:val="009F0081"/>
    <w:rsid w:val="009F0279"/>
    <w:rsid w:val="009F02D8"/>
    <w:rsid w:val="009F2B7D"/>
    <w:rsid w:val="009F3A83"/>
    <w:rsid w:val="009F474A"/>
    <w:rsid w:val="009F4B60"/>
    <w:rsid w:val="009F4CAE"/>
    <w:rsid w:val="00A00C4C"/>
    <w:rsid w:val="00A01274"/>
    <w:rsid w:val="00A013E7"/>
    <w:rsid w:val="00A01D3B"/>
    <w:rsid w:val="00A01D4C"/>
    <w:rsid w:val="00A020B4"/>
    <w:rsid w:val="00A03ABE"/>
    <w:rsid w:val="00A04128"/>
    <w:rsid w:val="00A066C5"/>
    <w:rsid w:val="00A0727F"/>
    <w:rsid w:val="00A10FA2"/>
    <w:rsid w:val="00A112C0"/>
    <w:rsid w:val="00A11305"/>
    <w:rsid w:val="00A115FB"/>
    <w:rsid w:val="00A117BD"/>
    <w:rsid w:val="00A11C60"/>
    <w:rsid w:val="00A14811"/>
    <w:rsid w:val="00A14A98"/>
    <w:rsid w:val="00A16BBE"/>
    <w:rsid w:val="00A16CB1"/>
    <w:rsid w:val="00A20F25"/>
    <w:rsid w:val="00A2428A"/>
    <w:rsid w:val="00A24ED7"/>
    <w:rsid w:val="00A24EEC"/>
    <w:rsid w:val="00A262E4"/>
    <w:rsid w:val="00A2744F"/>
    <w:rsid w:val="00A30991"/>
    <w:rsid w:val="00A3254A"/>
    <w:rsid w:val="00A33075"/>
    <w:rsid w:val="00A34DF9"/>
    <w:rsid w:val="00A3578D"/>
    <w:rsid w:val="00A35B48"/>
    <w:rsid w:val="00A3656D"/>
    <w:rsid w:val="00A37BA2"/>
    <w:rsid w:val="00A40BD8"/>
    <w:rsid w:val="00A414BE"/>
    <w:rsid w:val="00A4182C"/>
    <w:rsid w:val="00A4199A"/>
    <w:rsid w:val="00A44343"/>
    <w:rsid w:val="00A4601A"/>
    <w:rsid w:val="00A46481"/>
    <w:rsid w:val="00A47ED9"/>
    <w:rsid w:val="00A51CE1"/>
    <w:rsid w:val="00A51F05"/>
    <w:rsid w:val="00A53D2B"/>
    <w:rsid w:val="00A53E80"/>
    <w:rsid w:val="00A57B12"/>
    <w:rsid w:val="00A619AE"/>
    <w:rsid w:val="00A61DC4"/>
    <w:rsid w:val="00A65259"/>
    <w:rsid w:val="00A653FD"/>
    <w:rsid w:val="00A663DB"/>
    <w:rsid w:val="00A67F42"/>
    <w:rsid w:val="00A7062D"/>
    <w:rsid w:val="00A709FC"/>
    <w:rsid w:val="00A71E4C"/>
    <w:rsid w:val="00A72D53"/>
    <w:rsid w:val="00A732A6"/>
    <w:rsid w:val="00A74B6D"/>
    <w:rsid w:val="00A77440"/>
    <w:rsid w:val="00A775E2"/>
    <w:rsid w:val="00A777F7"/>
    <w:rsid w:val="00A77CEC"/>
    <w:rsid w:val="00A808AB"/>
    <w:rsid w:val="00A80A3B"/>
    <w:rsid w:val="00A81698"/>
    <w:rsid w:val="00A82211"/>
    <w:rsid w:val="00A82520"/>
    <w:rsid w:val="00A82F69"/>
    <w:rsid w:val="00A83ABC"/>
    <w:rsid w:val="00A83C02"/>
    <w:rsid w:val="00A83C08"/>
    <w:rsid w:val="00A83EBF"/>
    <w:rsid w:val="00A86799"/>
    <w:rsid w:val="00A91074"/>
    <w:rsid w:val="00A91F37"/>
    <w:rsid w:val="00A9313A"/>
    <w:rsid w:val="00A94A09"/>
    <w:rsid w:val="00A956FA"/>
    <w:rsid w:val="00A959B7"/>
    <w:rsid w:val="00A97981"/>
    <w:rsid w:val="00AA164C"/>
    <w:rsid w:val="00AA1BD9"/>
    <w:rsid w:val="00AA1E84"/>
    <w:rsid w:val="00AA2958"/>
    <w:rsid w:val="00AA2E97"/>
    <w:rsid w:val="00AA3534"/>
    <w:rsid w:val="00AA3A3A"/>
    <w:rsid w:val="00AA5D08"/>
    <w:rsid w:val="00AAF42B"/>
    <w:rsid w:val="00AB119A"/>
    <w:rsid w:val="00AB21F3"/>
    <w:rsid w:val="00AB36C6"/>
    <w:rsid w:val="00AB3CF9"/>
    <w:rsid w:val="00AB4925"/>
    <w:rsid w:val="00AB5D4A"/>
    <w:rsid w:val="00AB5DBC"/>
    <w:rsid w:val="00AB6DAF"/>
    <w:rsid w:val="00AC24D0"/>
    <w:rsid w:val="00AC26BD"/>
    <w:rsid w:val="00AC43B0"/>
    <w:rsid w:val="00AC6445"/>
    <w:rsid w:val="00AC6730"/>
    <w:rsid w:val="00AC7118"/>
    <w:rsid w:val="00AC7C8C"/>
    <w:rsid w:val="00AD00F1"/>
    <w:rsid w:val="00AD0B1B"/>
    <w:rsid w:val="00AD14B1"/>
    <w:rsid w:val="00AD1741"/>
    <w:rsid w:val="00AD1966"/>
    <w:rsid w:val="00AD292F"/>
    <w:rsid w:val="00AD2BD9"/>
    <w:rsid w:val="00AD2BE5"/>
    <w:rsid w:val="00AD5CB4"/>
    <w:rsid w:val="00AD688B"/>
    <w:rsid w:val="00AD6C8C"/>
    <w:rsid w:val="00AD7AA7"/>
    <w:rsid w:val="00AE041D"/>
    <w:rsid w:val="00AE1A00"/>
    <w:rsid w:val="00AE2E23"/>
    <w:rsid w:val="00AE437A"/>
    <w:rsid w:val="00AE468F"/>
    <w:rsid w:val="00AE54BE"/>
    <w:rsid w:val="00AE5772"/>
    <w:rsid w:val="00AE6898"/>
    <w:rsid w:val="00AF0137"/>
    <w:rsid w:val="00AF07C5"/>
    <w:rsid w:val="00AF1E54"/>
    <w:rsid w:val="00AF214B"/>
    <w:rsid w:val="00AF2FA4"/>
    <w:rsid w:val="00AF46EF"/>
    <w:rsid w:val="00AF46FA"/>
    <w:rsid w:val="00AF4755"/>
    <w:rsid w:val="00AF5806"/>
    <w:rsid w:val="00AF6E49"/>
    <w:rsid w:val="00AF744F"/>
    <w:rsid w:val="00AF74A1"/>
    <w:rsid w:val="00AF7FD5"/>
    <w:rsid w:val="00B03020"/>
    <w:rsid w:val="00B03229"/>
    <w:rsid w:val="00B04649"/>
    <w:rsid w:val="00B04C8C"/>
    <w:rsid w:val="00B05E05"/>
    <w:rsid w:val="00B063CD"/>
    <w:rsid w:val="00B06F7D"/>
    <w:rsid w:val="00B12669"/>
    <w:rsid w:val="00B1354E"/>
    <w:rsid w:val="00B13DAB"/>
    <w:rsid w:val="00B14836"/>
    <w:rsid w:val="00B15579"/>
    <w:rsid w:val="00B1701E"/>
    <w:rsid w:val="00B2118E"/>
    <w:rsid w:val="00B22F1F"/>
    <w:rsid w:val="00B266FC"/>
    <w:rsid w:val="00B269DC"/>
    <w:rsid w:val="00B26E89"/>
    <w:rsid w:val="00B30BBC"/>
    <w:rsid w:val="00B312B1"/>
    <w:rsid w:val="00B32B25"/>
    <w:rsid w:val="00B32B2C"/>
    <w:rsid w:val="00B33DA6"/>
    <w:rsid w:val="00B35E5E"/>
    <w:rsid w:val="00B36887"/>
    <w:rsid w:val="00B3688E"/>
    <w:rsid w:val="00B3B6FD"/>
    <w:rsid w:val="00B4166F"/>
    <w:rsid w:val="00B422F8"/>
    <w:rsid w:val="00B43936"/>
    <w:rsid w:val="00B46B35"/>
    <w:rsid w:val="00B4762C"/>
    <w:rsid w:val="00B479C6"/>
    <w:rsid w:val="00B47E08"/>
    <w:rsid w:val="00B52D78"/>
    <w:rsid w:val="00B55F3C"/>
    <w:rsid w:val="00B57825"/>
    <w:rsid w:val="00B636F4"/>
    <w:rsid w:val="00B6396A"/>
    <w:rsid w:val="00B6565F"/>
    <w:rsid w:val="00B65A40"/>
    <w:rsid w:val="00B669E2"/>
    <w:rsid w:val="00B671CE"/>
    <w:rsid w:val="00B71670"/>
    <w:rsid w:val="00B71F83"/>
    <w:rsid w:val="00B73A69"/>
    <w:rsid w:val="00B7534E"/>
    <w:rsid w:val="00B75BE7"/>
    <w:rsid w:val="00B76C12"/>
    <w:rsid w:val="00B819E1"/>
    <w:rsid w:val="00B83214"/>
    <w:rsid w:val="00B836EB"/>
    <w:rsid w:val="00B84A5D"/>
    <w:rsid w:val="00B84C2D"/>
    <w:rsid w:val="00B84EEA"/>
    <w:rsid w:val="00B87E5B"/>
    <w:rsid w:val="00B90250"/>
    <w:rsid w:val="00B90326"/>
    <w:rsid w:val="00B9222E"/>
    <w:rsid w:val="00B92436"/>
    <w:rsid w:val="00B9336A"/>
    <w:rsid w:val="00B933D2"/>
    <w:rsid w:val="00B9470E"/>
    <w:rsid w:val="00B94A4F"/>
    <w:rsid w:val="00B95649"/>
    <w:rsid w:val="00B96FF0"/>
    <w:rsid w:val="00B97F29"/>
    <w:rsid w:val="00BA0480"/>
    <w:rsid w:val="00BA0A6F"/>
    <w:rsid w:val="00BA4C24"/>
    <w:rsid w:val="00BA585A"/>
    <w:rsid w:val="00BA5C51"/>
    <w:rsid w:val="00BA783F"/>
    <w:rsid w:val="00BA794B"/>
    <w:rsid w:val="00BA7E8B"/>
    <w:rsid w:val="00BA7EE1"/>
    <w:rsid w:val="00BB1BE0"/>
    <w:rsid w:val="00BB3559"/>
    <w:rsid w:val="00BB421C"/>
    <w:rsid w:val="00BB58EE"/>
    <w:rsid w:val="00BB69C0"/>
    <w:rsid w:val="00BB6CF0"/>
    <w:rsid w:val="00BB6FDD"/>
    <w:rsid w:val="00BB75D3"/>
    <w:rsid w:val="00BC0215"/>
    <w:rsid w:val="00BC03CF"/>
    <w:rsid w:val="00BC03D3"/>
    <w:rsid w:val="00BC04D6"/>
    <w:rsid w:val="00BC09FF"/>
    <w:rsid w:val="00BC29F3"/>
    <w:rsid w:val="00BC2FEA"/>
    <w:rsid w:val="00BC331B"/>
    <w:rsid w:val="00BC39EC"/>
    <w:rsid w:val="00BC40CF"/>
    <w:rsid w:val="00BC489D"/>
    <w:rsid w:val="00BC649E"/>
    <w:rsid w:val="00BD4D9C"/>
    <w:rsid w:val="00BD4E4E"/>
    <w:rsid w:val="00BD5673"/>
    <w:rsid w:val="00BD6EE7"/>
    <w:rsid w:val="00BD7351"/>
    <w:rsid w:val="00BD73FA"/>
    <w:rsid w:val="00BD7B52"/>
    <w:rsid w:val="00BE063B"/>
    <w:rsid w:val="00BE0CC8"/>
    <w:rsid w:val="00BE149E"/>
    <w:rsid w:val="00BE1731"/>
    <w:rsid w:val="00BE36B5"/>
    <w:rsid w:val="00BE3836"/>
    <w:rsid w:val="00BE3A7C"/>
    <w:rsid w:val="00BF10B7"/>
    <w:rsid w:val="00BF1CDB"/>
    <w:rsid w:val="00BF1ECA"/>
    <w:rsid w:val="00BF4124"/>
    <w:rsid w:val="00BF684C"/>
    <w:rsid w:val="00C0035D"/>
    <w:rsid w:val="00C004C9"/>
    <w:rsid w:val="00C008B8"/>
    <w:rsid w:val="00C017D3"/>
    <w:rsid w:val="00C02202"/>
    <w:rsid w:val="00C03B41"/>
    <w:rsid w:val="00C03CE9"/>
    <w:rsid w:val="00C054DE"/>
    <w:rsid w:val="00C05A46"/>
    <w:rsid w:val="00C06C8A"/>
    <w:rsid w:val="00C06DEB"/>
    <w:rsid w:val="00C0765A"/>
    <w:rsid w:val="00C07EE2"/>
    <w:rsid w:val="00C10479"/>
    <w:rsid w:val="00C10FB3"/>
    <w:rsid w:val="00C11D86"/>
    <w:rsid w:val="00C12206"/>
    <w:rsid w:val="00C12972"/>
    <w:rsid w:val="00C1312E"/>
    <w:rsid w:val="00C13B2D"/>
    <w:rsid w:val="00C13F1C"/>
    <w:rsid w:val="00C1465B"/>
    <w:rsid w:val="00C16761"/>
    <w:rsid w:val="00C20602"/>
    <w:rsid w:val="00C2075E"/>
    <w:rsid w:val="00C21083"/>
    <w:rsid w:val="00C225C2"/>
    <w:rsid w:val="00C230B3"/>
    <w:rsid w:val="00C277AA"/>
    <w:rsid w:val="00C3027A"/>
    <w:rsid w:val="00C30A15"/>
    <w:rsid w:val="00C32462"/>
    <w:rsid w:val="00C356D4"/>
    <w:rsid w:val="00C35BF7"/>
    <w:rsid w:val="00C35E03"/>
    <w:rsid w:val="00C35FC0"/>
    <w:rsid w:val="00C36983"/>
    <w:rsid w:val="00C36BC6"/>
    <w:rsid w:val="00C3729F"/>
    <w:rsid w:val="00C40458"/>
    <w:rsid w:val="00C4088D"/>
    <w:rsid w:val="00C42DBF"/>
    <w:rsid w:val="00C42FD3"/>
    <w:rsid w:val="00C43921"/>
    <w:rsid w:val="00C44617"/>
    <w:rsid w:val="00C449CA"/>
    <w:rsid w:val="00C44D23"/>
    <w:rsid w:val="00C45AC7"/>
    <w:rsid w:val="00C4682F"/>
    <w:rsid w:val="00C514F0"/>
    <w:rsid w:val="00C520A7"/>
    <w:rsid w:val="00C52788"/>
    <w:rsid w:val="00C54B9E"/>
    <w:rsid w:val="00C56565"/>
    <w:rsid w:val="00C5760C"/>
    <w:rsid w:val="00C61211"/>
    <w:rsid w:val="00C6162D"/>
    <w:rsid w:val="00C61C6A"/>
    <w:rsid w:val="00C63132"/>
    <w:rsid w:val="00C64E67"/>
    <w:rsid w:val="00C65631"/>
    <w:rsid w:val="00C65ABA"/>
    <w:rsid w:val="00C65B64"/>
    <w:rsid w:val="00C6661E"/>
    <w:rsid w:val="00C6793E"/>
    <w:rsid w:val="00C70139"/>
    <w:rsid w:val="00C70303"/>
    <w:rsid w:val="00C7051C"/>
    <w:rsid w:val="00C706DA"/>
    <w:rsid w:val="00C70CA2"/>
    <w:rsid w:val="00C73656"/>
    <w:rsid w:val="00C74187"/>
    <w:rsid w:val="00C742D9"/>
    <w:rsid w:val="00C758C0"/>
    <w:rsid w:val="00C7625E"/>
    <w:rsid w:val="00C76642"/>
    <w:rsid w:val="00C76F3E"/>
    <w:rsid w:val="00C7712C"/>
    <w:rsid w:val="00C80542"/>
    <w:rsid w:val="00C805B3"/>
    <w:rsid w:val="00C806F5"/>
    <w:rsid w:val="00C80D03"/>
    <w:rsid w:val="00C82F83"/>
    <w:rsid w:val="00C841F3"/>
    <w:rsid w:val="00C913B7"/>
    <w:rsid w:val="00C9257D"/>
    <w:rsid w:val="00C94526"/>
    <w:rsid w:val="00C94677"/>
    <w:rsid w:val="00CA0133"/>
    <w:rsid w:val="00CA0161"/>
    <w:rsid w:val="00CA038B"/>
    <w:rsid w:val="00CA1375"/>
    <w:rsid w:val="00CA13A3"/>
    <w:rsid w:val="00CA2CFE"/>
    <w:rsid w:val="00CA2D11"/>
    <w:rsid w:val="00CA2DAA"/>
    <w:rsid w:val="00CA465F"/>
    <w:rsid w:val="00CA6C6E"/>
    <w:rsid w:val="00CA7870"/>
    <w:rsid w:val="00CA7A71"/>
    <w:rsid w:val="00CA7F5E"/>
    <w:rsid w:val="00CB10D3"/>
    <w:rsid w:val="00CB1D39"/>
    <w:rsid w:val="00CB47FD"/>
    <w:rsid w:val="00CB5834"/>
    <w:rsid w:val="00CB58E9"/>
    <w:rsid w:val="00CB64F5"/>
    <w:rsid w:val="00CB7958"/>
    <w:rsid w:val="00CB7B8B"/>
    <w:rsid w:val="00CC086E"/>
    <w:rsid w:val="00CC11D5"/>
    <w:rsid w:val="00CC140A"/>
    <w:rsid w:val="00CC14F9"/>
    <w:rsid w:val="00CC158B"/>
    <w:rsid w:val="00CC1E35"/>
    <w:rsid w:val="00CC4BA0"/>
    <w:rsid w:val="00CC5163"/>
    <w:rsid w:val="00CC67D4"/>
    <w:rsid w:val="00CC6C41"/>
    <w:rsid w:val="00CC778E"/>
    <w:rsid w:val="00CD002E"/>
    <w:rsid w:val="00CD060E"/>
    <w:rsid w:val="00CD16F0"/>
    <w:rsid w:val="00CD28E4"/>
    <w:rsid w:val="00CD35C9"/>
    <w:rsid w:val="00CD3848"/>
    <w:rsid w:val="00CD429F"/>
    <w:rsid w:val="00CD7C2D"/>
    <w:rsid w:val="00CE3B15"/>
    <w:rsid w:val="00CE4176"/>
    <w:rsid w:val="00CE508F"/>
    <w:rsid w:val="00CE59FD"/>
    <w:rsid w:val="00CE6A77"/>
    <w:rsid w:val="00CE6D13"/>
    <w:rsid w:val="00CE703E"/>
    <w:rsid w:val="00CF127A"/>
    <w:rsid w:val="00CF5300"/>
    <w:rsid w:val="00CF5715"/>
    <w:rsid w:val="00CF5C23"/>
    <w:rsid w:val="00CF6E26"/>
    <w:rsid w:val="00D038D3"/>
    <w:rsid w:val="00D03935"/>
    <w:rsid w:val="00D045B6"/>
    <w:rsid w:val="00D051B4"/>
    <w:rsid w:val="00D05B78"/>
    <w:rsid w:val="00D05C5D"/>
    <w:rsid w:val="00D1091C"/>
    <w:rsid w:val="00D11F84"/>
    <w:rsid w:val="00D128D9"/>
    <w:rsid w:val="00D15BDD"/>
    <w:rsid w:val="00D16A28"/>
    <w:rsid w:val="00D16D1B"/>
    <w:rsid w:val="00D201E2"/>
    <w:rsid w:val="00D20C08"/>
    <w:rsid w:val="00D222E6"/>
    <w:rsid w:val="00D22E16"/>
    <w:rsid w:val="00D23482"/>
    <w:rsid w:val="00D24FC6"/>
    <w:rsid w:val="00D26FD5"/>
    <w:rsid w:val="00D33EFA"/>
    <w:rsid w:val="00D3428E"/>
    <w:rsid w:val="00D35507"/>
    <w:rsid w:val="00D40D34"/>
    <w:rsid w:val="00D40E35"/>
    <w:rsid w:val="00D41145"/>
    <w:rsid w:val="00D42665"/>
    <w:rsid w:val="00D42723"/>
    <w:rsid w:val="00D42AB1"/>
    <w:rsid w:val="00D44C48"/>
    <w:rsid w:val="00D451F9"/>
    <w:rsid w:val="00D45B2B"/>
    <w:rsid w:val="00D460A0"/>
    <w:rsid w:val="00D46A0E"/>
    <w:rsid w:val="00D473BF"/>
    <w:rsid w:val="00D47C73"/>
    <w:rsid w:val="00D50760"/>
    <w:rsid w:val="00D516B2"/>
    <w:rsid w:val="00D5245A"/>
    <w:rsid w:val="00D54918"/>
    <w:rsid w:val="00D5529F"/>
    <w:rsid w:val="00D56A36"/>
    <w:rsid w:val="00D576F5"/>
    <w:rsid w:val="00D57C01"/>
    <w:rsid w:val="00D60FE1"/>
    <w:rsid w:val="00D62D34"/>
    <w:rsid w:val="00D651D5"/>
    <w:rsid w:val="00D65577"/>
    <w:rsid w:val="00D65C52"/>
    <w:rsid w:val="00D661F4"/>
    <w:rsid w:val="00D66998"/>
    <w:rsid w:val="00D70CC9"/>
    <w:rsid w:val="00D71A71"/>
    <w:rsid w:val="00D73744"/>
    <w:rsid w:val="00D73A14"/>
    <w:rsid w:val="00D73BFF"/>
    <w:rsid w:val="00D74B58"/>
    <w:rsid w:val="00D75DDE"/>
    <w:rsid w:val="00D76560"/>
    <w:rsid w:val="00D76597"/>
    <w:rsid w:val="00D76875"/>
    <w:rsid w:val="00D76EF5"/>
    <w:rsid w:val="00D80C03"/>
    <w:rsid w:val="00D81024"/>
    <w:rsid w:val="00D8146F"/>
    <w:rsid w:val="00D81A03"/>
    <w:rsid w:val="00D84786"/>
    <w:rsid w:val="00D8484F"/>
    <w:rsid w:val="00D84913"/>
    <w:rsid w:val="00D8533B"/>
    <w:rsid w:val="00D86002"/>
    <w:rsid w:val="00D906AC"/>
    <w:rsid w:val="00D9143D"/>
    <w:rsid w:val="00D91ED6"/>
    <w:rsid w:val="00D9230B"/>
    <w:rsid w:val="00D9411F"/>
    <w:rsid w:val="00D951BF"/>
    <w:rsid w:val="00D97D95"/>
    <w:rsid w:val="00DA3977"/>
    <w:rsid w:val="00DA4CAD"/>
    <w:rsid w:val="00DA5382"/>
    <w:rsid w:val="00DA6AB6"/>
    <w:rsid w:val="00DA6FB3"/>
    <w:rsid w:val="00DA704A"/>
    <w:rsid w:val="00DB042F"/>
    <w:rsid w:val="00DB0D5B"/>
    <w:rsid w:val="00DB1841"/>
    <w:rsid w:val="00DB2BD0"/>
    <w:rsid w:val="00DB44A1"/>
    <w:rsid w:val="00DB476A"/>
    <w:rsid w:val="00DB5577"/>
    <w:rsid w:val="00DB8C09"/>
    <w:rsid w:val="00DC0665"/>
    <w:rsid w:val="00DC0DBA"/>
    <w:rsid w:val="00DC238C"/>
    <w:rsid w:val="00DC32B7"/>
    <w:rsid w:val="00DC4829"/>
    <w:rsid w:val="00DC4E68"/>
    <w:rsid w:val="00DC5A2F"/>
    <w:rsid w:val="00DC5B7F"/>
    <w:rsid w:val="00DC6095"/>
    <w:rsid w:val="00DC690F"/>
    <w:rsid w:val="00DD1207"/>
    <w:rsid w:val="00DD222D"/>
    <w:rsid w:val="00DD2457"/>
    <w:rsid w:val="00DD3EB4"/>
    <w:rsid w:val="00DD6741"/>
    <w:rsid w:val="00DD707F"/>
    <w:rsid w:val="00DD758F"/>
    <w:rsid w:val="00DD777A"/>
    <w:rsid w:val="00DE13E5"/>
    <w:rsid w:val="00DE1E39"/>
    <w:rsid w:val="00DE26A1"/>
    <w:rsid w:val="00DE452D"/>
    <w:rsid w:val="00DE713D"/>
    <w:rsid w:val="00DE73AC"/>
    <w:rsid w:val="00DE760B"/>
    <w:rsid w:val="00DE7D92"/>
    <w:rsid w:val="00DF01A0"/>
    <w:rsid w:val="00DF2F3D"/>
    <w:rsid w:val="00DF49C6"/>
    <w:rsid w:val="00DF5F86"/>
    <w:rsid w:val="00DF6487"/>
    <w:rsid w:val="00DF6BA4"/>
    <w:rsid w:val="00DF7657"/>
    <w:rsid w:val="00E01461"/>
    <w:rsid w:val="00E0239F"/>
    <w:rsid w:val="00E03B71"/>
    <w:rsid w:val="00E03C20"/>
    <w:rsid w:val="00E04487"/>
    <w:rsid w:val="00E04BBD"/>
    <w:rsid w:val="00E054F5"/>
    <w:rsid w:val="00E055AF"/>
    <w:rsid w:val="00E05BE0"/>
    <w:rsid w:val="00E06F26"/>
    <w:rsid w:val="00E0793D"/>
    <w:rsid w:val="00E116E1"/>
    <w:rsid w:val="00E11A5B"/>
    <w:rsid w:val="00E124DF"/>
    <w:rsid w:val="00E154E6"/>
    <w:rsid w:val="00E156A9"/>
    <w:rsid w:val="00E16BDB"/>
    <w:rsid w:val="00E16D5E"/>
    <w:rsid w:val="00E21897"/>
    <w:rsid w:val="00E22E51"/>
    <w:rsid w:val="00E24333"/>
    <w:rsid w:val="00E24A4C"/>
    <w:rsid w:val="00E252AB"/>
    <w:rsid w:val="00E25CA7"/>
    <w:rsid w:val="00E27474"/>
    <w:rsid w:val="00E27590"/>
    <w:rsid w:val="00E2785A"/>
    <w:rsid w:val="00E27C96"/>
    <w:rsid w:val="00E30844"/>
    <w:rsid w:val="00E31085"/>
    <w:rsid w:val="00E3177E"/>
    <w:rsid w:val="00E323E7"/>
    <w:rsid w:val="00E336C9"/>
    <w:rsid w:val="00E33833"/>
    <w:rsid w:val="00E33AD6"/>
    <w:rsid w:val="00E353C1"/>
    <w:rsid w:val="00E37D15"/>
    <w:rsid w:val="00E4274E"/>
    <w:rsid w:val="00E42775"/>
    <w:rsid w:val="00E43D3B"/>
    <w:rsid w:val="00E44999"/>
    <w:rsid w:val="00E44DE2"/>
    <w:rsid w:val="00E450B3"/>
    <w:rsid w:val="00E45284"/>
    <w:rsid w:val="00E46186"/>
    <w:rsid w:val="00E4780B"/>
    <w:rsid w:val="00E50632"/>
    <w:rsid w:val="00E518A9"/>
    <w:rsid w:val="00E51B8D"/>
    <w:rsid w:val="00E520EC"/>
    <w:rsid w:val="00E5309B"/>
    <w:rsid w:val="00E530E1"/>
    <w:rsid w:val="00E53852"/>
    <w:rsid w:val="00E54526"/>
    <w:rsid w:val="00E555FB"/>
    <w:rsid w:val="00E57C96"/>
    <w:rsid w:val="00E662B4"/>
    <w:rsid w:val="00E66C2C"/>
    <w:rsid w:val="00E702FE"/>
    <w:rsid w:val="00E7088E"/>
    <w:rsid w:val="00E71375"/>
    <w:rsid w:val="00E730DA"/>
    <w:rsid w:val="00E73663"/>
    <w:rsid w:val="00E758CE"/>
    <w:rsid w:val="00E76652"/>
    <w:rsid w:val="00E81369"/>
    <w:rsid w:val="00E818F9"/>
    <w:rsid w:val="00E81D79"/>
    <w:rsid w:val="00E831C1"/>
    <w:rsid w:val="00E83412"/>
    <w:rsid w:val="00E85F76"/>
    <w:rsid w:val="00E85FC6"/>
    <w:rsid w:val="00E87233"/>
    <w:rsid w:val="00E90035"/>
    <w:rsid w:val="00E90090"/>
    <w:rsid w:val="00E90456"/>
    <w:rsid w:val="00E9093E"/>
    <w:rsid w:val="00E90C24"/>
    <w:rsid w:val="00E91345"/>
    <w:rsid w:val="00E92461"/>
    <w:rsid w:val="00E924B2"/>
    <w:rsid w:val="00E92A3B"/>
    <w:rsid w:val="00E92E39"/>
    <w:rsid w:val="00E93535"/>
    <w:rsid w:val="00E93812"/>
    <w:rsid w:val="00E94BFA"/>
    <w:rsid w:val="00E9538D"/>
    <w:rsid w:val="00E97716"/>
    <w:rsid w:val="00EA38BB"/>
    <w:rsid w:val="00EA3F4B"/>
    <w:rsid w:val="00EA5987"/>
    <w:rsid w:val="00EA5E27"/>
    <w:rsid w:val="00EA7195"/>
    <w:rsid w:val="00EA7640"/>
    <w:rsid w:val="00EA7921"/>
    <w:rsid w:val="00EA7B95"/>
    <w:rsid w:val="00EB122F"/>
    <w:rsid w:val="00EB1A7D"/>
    <w:rsid w:val="00EB4175"/>
    <w:rsid w:val="00EB5550"/>
    <w:rsid w:val="00EB61D6"/>
    <w:rsid w:val="00EB7501"/>
    <w:rsid w:val="00EC0714"/>
    <w:rsid w:val="00EC13CE"/>
    <w:rsid w:val="00EC3F4B"/>
    <w:rsid w:val="00EC4117"/>
    <w:rsid w:val="00EC4EF2"/>
    <w:rsid w:val="00EC644F"/>
    <w:rsid w:val="00EC6827"/>
    <w:rsid w:val="00EC74BF"/>
    <w:rsid w:val="00EC7B84"/>
    <w:rsid w:val="00ED0308"/>
    <w:rsid w:val="00ED0D84"/>
    <w:rsid w:val="00ED10B4"/>
    <w:rsid w:val="00ED19A4"/>
    <w:rsid w:val="00ED523A"/>
    <w:rsid w:val="00ED6F5A"/>
    <w:rsid w:val="00ED704F"/>
    <w:rsid w:val="00ED72D4"/>
    <w:rsid w:val="00EE0E3C"/>
    <w:rsid w:val="00EE203C"/>
    <w:rsid w:val="00EE23C5"/>
    <w:rsid w:val="00EE2CFC"/>
    <w:rsid w:val="00EE3077"/>
    <w:rsid w:val="00EE4216"/>
    <w:rsid w:val="00EE4569"/>
    <w:rsid w:val="00EE57E6"/>
    <w:rsid w:val="00EE59EF"/>
    <w:rsid w:val="00EE6C05"/>
    <w:rsid w:val="00EE7BB0"/>
    <w:rsid w:val="00EF032B"/>
    <w:rsid w:val="00EF137A"/>
    <w:rsid w:val="00EF1C36"/>
    <w:rsid w:val="00EF22FB"/>
    <w:rsid w:val="00EF285C"/>
    <w:rsid w:val="00EF31A5"/>
    <w:rsid w:val="00EF557A"/>
    <w:rsid w:val="00EF6665"/>
    <w:rsid w:val="00EF6CDB"/>
    <w:rsid w:val="00F0031B"/>
    <w:rsid w:val="00F0056B"/>
    <w:rsid w:val="00F00F46"/>
    <w:rsid w:val="00F02B33"/>
    <w:rsid w:val="00F0452F"/>
    <w:rsid w:val="00F06B4C"/>
    <w:rsid w:val="00F0737C"/>
    <w:rsid w:val="00F10FCD"/>
    <w:rsid w:val="00F113D6"/>
    <w:rsid w:val="00F12918"/>
    <w:rsid w:val="00F12E8D"/>
    <w:rsid w:val="00F131DF"/>
    <w:rsid w:val="00F14E99"/>
    <w:rsid w:val="00F155CE"/>
    <w:rsid w:val="00F162E7"/>
    <w:rsid w:val="00F16962"/>
    <w:rsid w:val="00F16E7A"/>
    <w:rsid w:val="00F179F7"/>
    <w:rsid w:val="00F216A6"/>
    <w:rsid w:val="00F26F6A"/>
    <w:rsid w:val="00F27755"/>
    <w:rsid w:val="00F306F8"/>
    <w:rsid w:val="00F31FA0"/>
    <w:rsid w:val="00F33B8B"/>
    <w:rsid w:val="00F34B40"/>
    <w:rsid w:val="00F368BB"/>
    <w:rsid w:val="00F36CCE"/>
    <w:rsid w:val="00F41D31"/>
    <w:rsid w:val="00F44036"/>
    <w:rsid w:val="00F44B17"/>
    <w:rsid w:val="00F45D23"/>
    <w:rsid w:val="00F4680B"/>
    <w:rsid w:val="00F51306"/>
    <w:rsid w:val="00F52E3A"/>
    <w:rsid w:val="00F53036"/>
    <w:rsid w:val="00F530EE"/>
    <w:rsid w:val="00F53A86"/>
    <w:rsid w:val="00F53E6B"/>
    <w:rsid w:val="00F54637"/>
    <w:rsid w:val="00F55496"/>
    <w:rsid w:val="00F5552D"/>
    <w:rsid w:val="00F60142"/>
    <w:rsid w:val="00F60521"/>
    <w:rsid w:val="00F62C51"/>
    <w:rsid w:val="00F62D96"/>
    <w:rsid w:val="00F643AA"/>
    <w:rsid w:val="00F650DE"/>
    <w:rsid w:val="00F6562F"/>
    <w:rsid w:val="00F65B8B"/>
    <w:rsid w:val="00F6608E"/>
    <w:rsid w:val="00F660B2"/>
    <w:rsid w:val="00F6681B"/>
    <w:rsid w:val="00F66B62"/>
    <w:rsid w:val="00F672D2"/>
    <w:rsid w:val="00F70A5B"/>
    <w:rsid w:val="00F70E52"/>
    <w:rsid w:val="00F72C57"/>
    <w:rsid w:val="00F74124"/>
    <w:rsid w:val="00F748AF"/>
    <w:rsid w:val="00F75361"/>
    <w:rsid w:val="00F75D69"/>
    <w:rsid w:val="00F75DEE"/>
    <w:rsid w:val="00F7708D"/>
    <w:rsid w:val="00F77893"/>
    <w:rsid w:val="00F818E9"/>
    <w:rsid w:val="00F820DA"/>
    <w:rsid w:val="00F82C61"/>
    <w:rsid w:val="00F834D7"/>
    <w:rsid w:val="00F850E5"/>
    <w:rsid w:val="00F854EF"/>
    <w:rsid w:val="00F85878"/>
    <w:rsid w:val="00F87FF8"/>
    <w:rsid w:val="00F908EB"/>
    <w:rsid w:val="00F922FD"/>
    <w:rsid w:val="00F932E1"/>
    <w:rsid w:val="00F9338D"/>
    <w:rsid w:val="00F940D3"/>
    <w:rsid w:val="00F96563"/>
    <w:rsid w:val="00FA03E6"/>
    <w:rsid w:val="00FA080F"/>
    <w:rsid w:val="00FA0A65"/>
    <w:rsid w:val="00FA0EE2"/>
    <w:rsid w:val="00FA117C"/>
    <w:rsid w:val="00FA280B"/>
    <w:rsid w:val="00FA3710"/>
    <w:rsid w:val="00FA511F"/>
    <w:rsid w:val="00FA55EE"/>
    <w:rsid w:val="00FA6C14"/>
    <w:rsid w:val="00FA750B"/>
    <w:rsid w:val="00FA7BE3"/>
    <w:rsid w:val="00FB18C0"/>
    <w:rsid w:val="00FB1D6D"/>
    <w:rsid w:val="00FB382A"/>
    <w:rsid w:val="00FB3DD0"/>
    <w:rsid w:val="00FB4E04"/>
    <w:rsid w:val="00FB5124"/>
    <w:rsid w:val="00FB537C"/>
    <w:rsid w:val="00FB5947"/>
    <w:rsid w:val="00FB630A"/>
    <w:rsid w:val="00FB7045"/>
    <w:rsid w:val="00FB7344"/>
    <w:rsid w:val="00FC3482"/>
    <w:rsid w:val="00FC4FE5"/>
    <w:rsid w:val="00FC51F8"/>
    <w:rsid w:val="00FC576B"/>
    <w:rsid w:val="00FC7927"/>
    <w:rsid w:val="00FD0BB6"/>
    <w:rsid w:val="00FD1583"/>
    <w:rsid w:val="00FD16EB"/>
    <w:rsid w:val="00FD2BB4"/>
    <w:rsid w:val="00FD2DF5"/>
    <w:rsid w:val="00FD30A4"/>
    <w:rsid w:val="00FD30B0"/>
    <w:rsid w:val="00FD36C2"/>
    <w:rsid w:val="00FD5420"/>
    <w:rsid w:val="00FD5DB8"/>
    <w:rsid w:val="00FD6B06"/>
    <w:rsid w:val="00FD7818"/>
    <w:rsid w:val="00FD7A8C"/>
    <w:rsid w:val="00FE1D91"/>
    <w:rsid w:val="00FE28F4"/>
    <w:rsid w:val="00FE2AA3"/>
    <w:rsid w:val="00FE3CAC"/>
    <w:rsid w:val="00FE432D"/>
    <w:rsid w:val="00FE59E5"/>
    <w:rsid w:val="00FF0A77"/>
    <w:rsid w:val="00FF1BF6"/>
    <w:rsid w:val="00FF2370"/>
    <w:rsid w:val="00FF6E9C"/>
    <w:rsid w:val="00FF7808"/>
    <w:rsid w:val="01010716"/>
    <w:rsid w:val="01636426"/>
    <w:rsid w:val="01B73C9E"/>
    <w:rsid w:val="01C1F339"/>
    <w:rsid w:val="01D49ACE"/>
    <w:rsid w:val="02BA13C6"/>
    <w:rsid w:val="02D8C121"/>
    <w:rsid w:val="02E40387"/>
    <w:rsid w:val="02EC5EA4"/>
    <w:rsid w:val="03469F6E"/>
    <w:rsid w:val="034F590D"/>
    <w:rsid w:val="0366186F"/>
    <w:rsid w:val="03829D99"/>
    <w:rsid w:val="03BC7197"/>
    <w:rsid w:val="03E66D64"/>
    <w:rsid w:val="03EBC077"/>
    <w:rsid w:val="03F99592"/>
    <w:rsid w:val="0412E754"/>
    <w:rsid w:val="042E225F"/>
    <w:rsid w:val="0464F3CF"/>
    <w:rsid w:val="0473A5C5"/>
    <w:rsid w:val="04C23209"/>
    <w:rsid w:val="05042D5B"/>
    <w:rsid w:val="050953E2"/>
    <w:rsid w:val="052ACF5E"/>
    <w:rsid w:val="0532D594"/>
    <w:rsid w:val="054CA16C"/>
    <w:rsid w:val="05506FBE"/>
    <w:rsid w:val="0592113F"/>
    <w:rsid w:val="059699FD"/>
    <w:rsid w:val="05A36E7B"/>
    <w:rsid w:val="05E36AC7"/>
    <w:rsid w:val="06471FCC"/>
    <w:rsid w:val="065EFEA2"/>
    <w:rsid w:val="069F366D"/>
    <w:rsid w:val="06C4A2EB"/>
    <w:rsid w:val="06C4C19F"/>
    <w:rsid w:val="06DEB3DE"/>
    <w:rsid w:val="076D7670"/>
    <w:rsid w:val="07E095E6"/>
    <w:rsid w:val="08636980"/>
    <w:rsid w:val="08C62219"/>
    <w:rsid w:val="08D8EE23"/>
    <w:rsid w:val="0917DE91"/>
    <w:rsid w:val="093F66A7"/>
    <w:rsid w:val="09505E12"/>
    <w:rsid w:val="09DC4BF1"/>
    <w:rsid w:val="0A14D43A"/>
    <w:rsid w:val="0A196F23"/>
    <w:rsid w:val="0A4E0EB3"/>
    <w:rsid w:val="0A9DE089"/>
    <w:rsid w:val="0ACAFA46"/>
    <w:rsid w:val="0B0EBDD1"/>
    <w:rsid w:val="0B1A8552"/>
    <w:rsid w:val="0B5789C7"/>
    <w:rsid w:val="0B627D68"/>
    <w:rsid w:val="0C027218"/>
    <w:rsid w:val="0C708CE0"/>
    <w:rsid w:val="0C9CD383"/>
    <w:rsid w:val="0CB42D68"/>
    <w:rsid w:val="0CC08DD4"/>
    <w:rsid w:val="0CD5251D"/>
    <w:rsid w:val="0D2CB474"/>
    <w:rsid w:val="0D2E6FB3"/>
    <w:rsid w:val="0D5366D6"/>
    <w:rsid w:val="0D5ACF06"/>
    <w:rsid w:val="0D673C89"/>
    <w:rsid w:val="0D784083"/>
    <w:rsid w:val="0D88E3F3"/>
    <w:rsid w:val="0DF66EBD"/>
    <w:rsid w:val="0E39A8B9"/>
    <w:rsid w:val="0E68B39A"/>
    <w:rsid w:val="0E73A4C5"/>
    <w:rsid w:val="0EBA1944"/>
    <w:rsid w:val="0EC52813"/>
    <w:rsid w:val="0F00FD31"/>
    <w:rsid w:val="0F14DFC6"/>
    <w:rsid w:val="0F3082CC"/>
    <w:rsid w:val="0F42A1EB"/>
    <w:rsid w:val="0F4A97D7"/>
    <w:rsid w:val="0F5C32DA"/>
    <w:rsid w:val="0F5C45C9"/>
    <w:rsid w:val="0FC1D0EC"/>
    <w:rsid w:val="0FE5B1BE"/>
    <w:rsid w:val="10561882"/>
    <w:rsid w:val="10A289ED"/>
    <w:rsid w:val="10C56A2F"/>
    <w:rsid w:val="11142034"/>
    <w:rsid w:val="119575DB"/>
    <w:rsid w:val="11CCE97A"/>
    <w:rsid w:val="11D15A10"/>
    <w:rsid w:val="11E67893"/>
    <w:rsid w:val="126E0D15"/>
    <w:rsid w:val="128A8AD1"/>
    <w:rsid w:val="12C93F79"/>
    <w:rsid w:val="12CCF451"/>
    <w:rsid w:val="12F75B8B"/>
    <w:rsid w:val="135C2F8F"/>
    <w:rsid w:val="1368E0E3"/>
    <w:rsid w:val="13E22AAF"/>
    <w:rsid w:val="142D8004"/>
    <w:rsid w:val="143685A4"/>
    <w:rsid w:val="143F837B"/>
    <w:rsid w:val="1440C67A"/>
    <w:rsid w:val="14B0D8D6"/>
    <w:rsid w:val="1512D2DC"/>
    <w:rsid w:val="152112C7"/>
    <w:rsid w:val="152EAC70"/>
    <w:rsid w:val="1552CAE9"/>
    <w:rsid w:val="15882BD4"/>
    <w:rsid w:val="15EAF723"/>
    <w:rsid w:val="1633EE77"/>
    <w:rsid w:val="163D53CF"/>
    <w:rsid w:val="16A1FE89"/>
    <w:rsid w:val="16AEF956"/>
    <w:rsid w:val="16BCDF0F"/>
    <w:rsid w:val="16DD5791"/>
    <w:rsid w:val="1710C01E"/>
    <w:rsid w:val="179E8C7A"/>
    <w:rsid w:val="17A8C4DF"/>
    <w:rsid w:val="17B65F53"/>
    <w:rsid w:val="17C1E4EF"/>
    <w:rsid w:val="1882927E"/>
    <w:rsid w:val="18D63B87"/>
    <w:rsid w:val="18E39784"/>
    <w:rsid w:val="191E3A39"/>
    <w:rsid w:val="191E6DE3"/>
    <w:rsid w:val="196EC01F"/>
    <w:rsid w:val="1973DF10"/>
    <w:rsid w:val="19A9371A"/>
    <w:rsid w:val="19B5903B"/>
    <w:rsid w:val="19F95321"/>
    <w:rsid w:val="1A6B28FA"/>
    <w:rsid w:val="1A81D187"/>
    <w:rsid w:val="1A954473"/>
    <w:rsid w:val="1AE29DB9"/>
    <w:rsid w:val="1BA150B0"/>
    <w:rsid w:val="1C2EA0F1"/>
    <w:rsid w:val="1C5E984F"/>
    <w:rsid w:val="1CA99E9D"/>
    <w:rsid w:val="1D139261"/>
    <w:rsid w:val="1D25FC37"/>
    <w:rsid w:val="1D2F7F80"/>
    <w:rsid w:val="1D936EE9"/>
    <w:rsid w:val="1E078A2A"/>
    <w:rsid w:val="1E1DA24B"/>
    <w:rsid w:val="1E7F3D9C"/>
    <w:rsid w:val="1ED3AC35"/>
    <w:rsid w:val="1F8C6A8C"/>
    <w:rsid w:val="1FAF2E2C"/>
    <w:rsid w:val="1FF5A69A"/>
    <w:rsid w:val="209FEBD7"/>
    <w:rsid w:val="20AED92A"/>
    <w:rsid w:val="20BB9BD4"/>
    <w:rsid w:val="20CD4881"/>
    <w:rsid w:val="20E0E64F"/>
    <w:rsid w:val="20E1B4BC"/>
    <w:rsid w:val="2190C4AB"/>
    <w:rsid w:val="224E918C"/>
    <w:rsid w:val="225B9314"/>
    <w:rsid w:val="22635B34"/>
    <w:rsid w:val="2287EFCF"/>
    <w:rsid w:val="22B0853B"/>
    <w:rsid w:val="22B2EBB3"/>
    <w:rsid w:val="235D9F59"/>
    <w:rsid w:val="2397C9B1"/>
    <w:rsid w:val="239DF0CC"/>
    <w:rsid w:val="23C3246F"/>
    <w:rsid w:val="23CC2076"/>
    <w:rsid w:val="23EB2FE7"/>
    <w:rsid w:val="2400EBDB"/>
    <w:rsid w:val="245B6345"/>
    <w:rsid w:val="248F8CE3"/>
    <w:rsid w:val="24E51894"/>
    <w:rsid w:val="24FFC9CC"/>
    <w:rsid w:val="250DDC37"/>
    <w:rsid w:val="25343812"/>
    <w:rsid w:val="259FE0EF"/>
    <w:rsid w:val="25F59A8B"/>
    <w:rsid w:val="25FEE7F0"/>
    <w:rsid w:val="2628BCE5"/>
    <w:rsid w:val="262FF470"/>
    <w:rsid w:val="264BADB2"/>
    <w:rsid w:val="2650B48B"/>
    <w:rsid w:val="2739005F"/>
    <w:rsid w:val="275AF3BD"/>
    <w:rsid w:val="2766E111"/>
    <w:rsid w:val="279ABA59"/>
    <w:rsid w:val="27AC3EC3"/>
    <w:rsid w:val="282BC6C5"/>
    <w:rsid w:val="2838A41C"/>
    <w:rsid w:val="289A55E2"/>
    <w:rsid w:val="28BAEF85"/>
    <w:rsid w:val="28BB16D2"/>
    <w:rsid w:val="290F21D1"/>
    <w:rsid w:val="29170024"/>
    <w:rsid w:val="2978482D"/>
    <w:rsid w:val="299E9865"/>
    <w:rsid w:val="29D90096"/>
    <w:rsid w:val="29D9CDE1"/>
    <w:rsid w:val="2A3EEC54"/>
    <w:rsid w:val="2A5CED4E"/>
    <w:rsid w:val="2B426A8D"/>
    <w:rsid w:val="2BB650CA"/>
    <w:rsid w:val="2BE1C048"/>
    <w:rsid w:val="2C01D220"/>
    <w:rsid w:val="2C0DE794"/>
    <w:rsid w:val="2C2494E3"/>
    <w:rsid w:val="2C3BB442"/>
    <w:rsid w:val="2C78A976"/>
    <w:rsid w:val="2C8A94A8"/>
    <w:rsid w:val="2C8C101A"/>
    <w:rsid w:val="2C8DFCCC"/>
    <w:rsid w:val="2C937DD3"/>
    <w:rsid w:val="2D0BA4E5"/>
    <w:rsid w:val="2D197E86"/>
    <w:rsid w:val="2D42E5E8"/>
    <w:rsid w:val="2DDED2A5"/>
    <w:rsid w:val="2DF70831"/>
    <w:rsid w:val="2E2AEBE3"/>
    <w:rsid w:val="2E3188FC"/>
    <w:rsid w:val="2EABCB23"/>
    <w:rsid w:val="2ECDFA28"/>
    <w:rsid w:val="2F6F9409"/>
    <w:rsid w:val="2FBA0CDF"/>
    <w:rsid w:val="2FDE794C"/>
    <w:rsid w:val="302D3ED1"/>
    <w:rsid w:val="303F2624"/>
    <w:rsid w:val="306D3951"/>
    <w:rsid w:val="307BF7E8"/>
    <w:rsid w:val="30C032E6"/>
    <w:rsid w:val="30D768E0"/>
    <w:rsid w:val="30FDC014"/>
    <w:rsid w:val="310AFD8F"/>
    <w:rsid w:val="311A9BE8"/>
    <w:rsid w:val="3157562F"/>
    <w:rsid w:val="3195EFBE"/>
    <w:rsid w:val="31A46219"/>
    <w:rsid w:val="31A66036"/>
    <w:rsid w:val="31E2BEC1"/>
    <w:rsid w:val="326DEF9E"/>
    <w:rsid w:val="3272776D"/>
    <w:rsid w:val="32AB1AB9"/>
    <w:rsid w:val="32B0AFAB"/>
    <w:rsid w:val="3330B55B"/>
    <w:rsid w:val="3338498D"/>
    <w:rsid w:val="3338C454"/>
    <w:rsid w:val="3351D6E0"/>
    <w:rsid w:val="335DC766"/>
    <w:rsid w:val="337B4AF0"/>
    <w:rsid w:val="337C2CA2"/>
    <w:rsid w:val="33827736"/>
    <w:rsid w:val="33B11F62"/>
    <w:rsid w:val="33B63005"/>
    <w:rsid w:val="33B9B0DD"/>
    <w:rsid w:val="33C929EE"/>
    <w:rsid w:val="34382835"/>
    <w:rsid w:val="347512EC"/>
    <w:rsid w:val="34B4D51D"/>
    <w:rsid w:val="34E33824"/>
    <w:rsid w:val="358455A9"/>
    <w:rsid w:val="359F3B79"/>
    <w:rsid w:val="359F5850"/>
    <w:rsid w:val="35AFB6E6"/>
    <w:rsid w:val="35C2A135"/>
    <w:rsid w:val="35DEB455"/>
    <w:rsid w:val="35E5245E"/>
    <w:rsid w:val="36266EE9"/>
    <w:rsid w:val="36A1EB67"/>
    <w:rsid w:val="36E55BE7"/>
    <w:rsid w:val="36FFBA10"/>
    <w:rsid w:val="37042476"/>
    <w:rsid w:val="375C69AA"/>
    <w:rsid w:val="376B7486"/>
    <w:rsid w:val="37AC7B3B"/>
    <w:rsid w:val="37B6B36B"/>
    <w:rsid w:val="37CA2145"/>
    <w:rsid w:val="37FD57AC"/>
    <w:rsid w:val="3807934F"/>
    <w:rsid w:val="385C3F71"/>
    <w:rsid w:val="3879ECB3"/>
    <w:rsid w:val="38834D16"/>
    <w:rsid w:val="38C535AE"/>
    <w:rsid w:val="38E3589C"/>
    <w:rsid w:val="395464E4"/>
    <w:rsid w:val="3999886C"/>
    <w:rsid w:val="39D9FE91"/>
    <w:rsid w:val="39FDA0A6"/>
    <w:rsid w:val="3A4D8483"/>
    <w:rsid w:val="3A50A084"/>
    <w:rsid w:val="3A54DCC5"/>
    <w:rsid w:val="3AFC9B37"/>
    <w:rsid w:val="3AFE2315"/>
    <w:rsid w:val="3B2FAED9"/>
    <w:rsid w:val="3B78DB33"/>
    <w:rsid w:val="3B9503AB"/>
    <w:rsid w:val="3BBB53B6"/>
    <w:rsid w:val="3BF1F29F"/>
    <w:rsid w:val="3C0B316E"/>
    <w:rsid w:val="3C1BFBFA"/>
    <w:rsid w:val="3C305C13"/>
    <w:rsid w:val="3C61A006"/>
    <w:rsid w:val="3C6373B6"/>
    <w:rsid w:val="3CBD480C"/>
    <w:rsid w:val="3CF88C9D"/>
    <w:rsid w:val="3D28DE2A"/>
    <w:rsid w:val="3D2AB30C"/>
    <w:rsid w:val="3DEBE651"/>
    <w:rsid w:val="3E41AD9B"/>
    <w:rsid w:val="3E64B2C2"/>
    <w:rsid w:val="3E6D6075"/>
    <w:rsid w:val="3E7477D1"/>
    <w:rsid w:val="3EB1331E"/>
    <w:rsid w:val="3EEF1898"/>
    <w:rsid w:val="3F262D6D"/>
    <w:rsid w:val="3F78527F"/>
    <w:rsid w:val="3FB1CCDE"/>
    <w:rsid w:val="3FC37507"/>
    <w:rsid w:val="3FE58376"/>
    <w:rsid w:val="406A3B70"/>
    <w:rsid w:val="407ECFAB"/>
    <w:rsid w:val="409CDDB1"/>
    <w:rsid w:val="40A1A720"/>
    <w:rsid w:val="40AAC328"/>
    <w:rsid w:val="40DDA7F2"/>
    <w:rsid w:val="410C7C53"/>
    <w:rsid w:val="41451AF4"/>
    <w:rsid w:val="41FE7506"/>
    <w:rsid w:val="421D33C5"/>
    <w:rsid w:val="42438C36"/>
    <w:rsid w:val="425D159C"/>
    <w:rsid w:val="42695918"/>
    <w:rsid w:val="427E9363"/>
    <w:rsid w:val="42B02C63"/>
    <w:rsid w:val="42F08FE3"/>
    <w:rsid w:val="42F1E7EA"/>
    <w:rsid w:val="433A86C1"/>
    <w:rsid w:val="43550025"/>
    <w:rsid w:val="441CE236"/>
    <w:rsid w:val="44294787"/>
    <w:rsid w:val="444EE096"/>
    <w:rsid w:val="44984300"/>
    <w:rsid w:val="44AF972D"/>
    <w:rsid w:val="44E1EB2B"/>
    <w:rsid w:val="4570723F"/>
    <w:rsid w:val="4574FE3F"/>
    <w:rsid w:val="459D90EB"/>
    <w:rsid w:val="45C228B2"/>
    <w:rsid w:val="45CB3F39"/>
    <w:rsid w:val="460147A6"/>
    <w:rsid w:val="463C7670"/>
    <w:rsid w:val="46C1A916"/>
    <w:rsid w:val="47669A99"/>
    <w:rsid w:val="47E97668"/>
    <w:rsid w:val="48012FDF"/>
    <w:rsid w:val="482D0E93"/>
    <w:rsid w:val="4844B457"/>
    <w:rsid w:val="48A313A9"/>
    <w:rsid w:val="4902BCFA"/>
    <w:rsid w:val="49032683"/>
    <w:rsid w:val="49141418"/>
    <w:rsid w:val="4918A4CE"/>
    <w:rsid w:val="4928148E"/>
    <w:rsid w:val="49614EA4"/>
    <w:rsid w:val="49CB968F"/>
    <w:rsid w:val="4A473428"/>
    <w:rsid w:val="4A6BBB51"/>
    <w:rsid w:val="4A761321"/>
    <w:rsid w:val="4B0D1748"/>
    <w:rsid w:val="4B828CF4"/>
    <w:rsid w:val="4B8372D5"/>
    <w:rsid w:val="4B8F0545"/>
    <w:rsid w:val="4BC05D12"/>
    <w:rsid w:val="4BCC8B00"/>
    <w:rsid w:val="4C60E1C6"/>
    <w:rsid w:val="4CA53484"/>
    <w:rsid w:val="4CC9F816"/>
    <w:rsid w:val="4CD2AAC7"/>
    <w:rsid w:val="4CE39962"/>
    <w:rsid w:val="4CEE6B2F"/>
    <w:rsid w:val="4D405A18"/>
    <w:rsid w:val="4DA0D73C"/>
    <w:rsid w:val="4E10A6CE"/>
    <w:rsid w:val="4E14DD3B"/>
    <w:rsid w:val="4E5E7E02"/>
    <w:rsid w:val="4E86D52E"/>
    <w:rsid w:val="4E93E533"/>
    <w:rsid w:val="4F0A4917"/>
    <w:rsid w:val="4F3B2896"/>
    <w:rsid w:val="4F87EF64"/>
    <w:rsid w:val="4FB9AF4C"/>
    <w:rsid w:val="4FE767FE"/>
    <w:rsid w:val="4FEC26AB"/>
    <w:rsid w:val="500722DB"/>
    <w:rsid w:val="501A8232"/>
    <w:rsid w:val="502D4996"/>
    <w:rsid w:val="503B2352"/>
    <w:rsid w:val="504AEC32"/>
    <w:rsid w:val="50553615"/>
    <w:rsid w:val="5058B565"/>
    <w:rsid w:val="50AE6044"/>
    <w:rsid w:val="51817A08"/>
    <w:rsid w:val="518DD06A"/>
    <w:rsid w:val="519431C3"/>
    <w:rsid w:val="51B877D7"/>
    <w:rsid w:val="51F7A48F"/>
    <w:rsid w:val="51FF0AEE"/>
    <w:rsid w:val="522FB913"/>
    <w:rsid w:val="52311126"/>
    <w:rsid w:val="528D54BD"/>
    <w:rsid w:val="52A6184D"/>
    <w:rsid w:val="52FD4D66"/>
    <w:rsid w:val="53060442"/>
    <w:rsid w:val="530639F3"/>
    <w:rsid w:val="534C1079"/>
    <w:rsid w:val="535D01DE"/>
    <w:rsid w:val="53638933"/>
    <w:rsid w:val="53BBE537"/>
    <w:rsid w:val="5423588F"/>
    <w:rsid w:val="5423E4EF"/>
    <w:rsid w:val="54356756"/>
    <w:rsid w:val="5497395D"/>
    <w:rsid w:val="54A94C70"/>
    <w:rsid w:val="54C2E5DB"/>
    <w:rsid w:val="54D4C92B"/>
    <w:rsid w:val="5585ACB7"/>
    <w:rsid w:val="55AB5B84"/>
    <w:rsid w:val="55B27905"/>
    <w:rsid w:val="565038BE"/>
    <w:rsid w:val="56F8528C"/>
    <w:rsid w:val="56FC4F84"/>
    <w:rsid w:val="5714F11B"/>
    <w:rsid w:val="57532D52"/>
    <w:rsid w:val="577AB775"/>
    <w:rsid w:val="57972AFC"/>
    <w:rsid w:val="57B6677D"/>
    <w:rsid w:val="57C9FFE0"/>
    <w:rsid w:val="57D85BC8"/>
    <w:rsid w:val="57F0C39D"/>
    <w:rsid w:val="57F0D57A"/>
    <w:rsid w:val="57FF4D19"/>
    <w:rsid w:val="5860C490"/>
    <w:rsid w:val="587FDA5C"/>
    <w:rsid w:val="58AC57FE"/>
    <w:rsid w:val="58B2A749"/>
    <w:rsid w:val="58E66137"/>
    <w:rsid w:val="5928AAF0"/>
    <w:rsid w:val="593FE688"/>
    <w:rsid w:val="59701ADE"/>
    <w:rsid w:val="597AE5BB"/>
    <w:rsid w:val="599DDE87"/>
    <w:rsid w:val="59B58CDD"/>
    <w:rsid w:val="5A2B7D04"/>
    <w:rsid w:val="5A528B4A"/>
    <w:rsid w:val="5A780DC5"/>
    <w:rsid w:val="5AB8BE7A"/>
    <w:rsid w:val="5ABE9768"/>
    <w:rsid w:val="5B28197C"/>
    <w:rsid w:val="5B2FF6C4"/>
    <w:rsid w:val="5B6BEA0A"/>
    <w:rsid w:val="5B728D76"/>
    <w:rsid w:val="5BA460EE"/>
    <w:rsid w:val="5BE6CF1F"/>
    <w:rsid w:val="5C4B6C89"/>
    <w:rsid w:val="5C65DD35"/>
    <w:rsid w:val="5CA10A00"/>
    <w:rsid w:val="5CD60FD4"/>
    <w:rsid w:val="5D406415"/>
    <w:rsid w:val="5D7F0694"/>
    <w:rsid w:val="5DC90AEC"/>
    <w:rsid w:val="5DCB6218"/>
    <w:rsid w:val="5DE18C68"/>
    <w:rsid w:val="5E29CB8F"/>
    <w:rsid w:val="5E3E5486"/>
    <w:rsid w:val="5E75B457"/>
    <w:rsid w:val="5E9C7C29"/>
    <w:rsid w:val="5EF01D7F"/>
    <w:rsid w:val="5EFE1C4E"/>
    <w:rsid w:val="5F404E98"/>
    <w:rsid w:val="5F4215FA"/>
    <w:rsid w:val="5F4D507D"/>
    <w:rsid w:val="5F7E7425"/>
    <w:rsid w:val="5F835BEA"/>
    <w:rsid w:val="5FC28914"/>
    <w:rsid w:val="5FDB1544"/>
    <w:rsid w:val="5FE405A1"/>
    <w:rsid w:val="607B2822"/>
    <w:rsid w:val="60A21ECB"/>
    <w:rsid w:val="60B30721"/>
    <w:rsid w:val="60F144D2"/>
    <w:rsid w:val="60F74662"/>
    <w:rsid w:val="610A449C"/>
    <w:rsid w:val="6110EA5E"/>
    <w:rsid w:val="612975FB"/>
    <w:rsid w:val="6169E629"/>
    <w:rsid w:val="616FAC2D"/>
    <w:rsid w:val="61889BB9"/>
    <w:rsid w:val="61D56486"/>
    <w:rsid w:val="61E58F87"/>
    <w:rsid w:val="62111004"/>
    <w:rsid w:val="6263000B"/>
    <w:rsid w:val="627806AE"/>
    <w:rsid w:val="62B8A8A9"/>
    <w:rsid w:val="62F066C2"/>
    <w:rsid w:val="63357D58"/>
    <w:rsid w:val="63489422"/>
    <w:rsid w:val="634BDA1D"/>
    <w:rsid w:val="63AEABB5"/>
    <w:rsid w:val="6405B743"/>
    <w:rsid w:val="645931EC"/>
    <w:rsid w:val="646037A8"/>
    <w:rsid w:val="646DC8E3"/>
    <w:rsid w:val="64C4CC88"/>
    <w:rsid w:val="64E93603"/>
    <w:rsid w:val="64E96753"/>
    <w:rsid w:val="64FFC026"/>
    <w:rsid w:val="651950FB"/>
    <w:rsid w:val="657775E3"/>
    <w:rsid w:val="65B77DEF"/>
    <w:rsid w:val="65CDEB27"/>
    <w:rsid w:val="65EBBE0D"/>
    <w:rsid w:val="65F66C47"/>
    <w:rsid w:val="661DCF5D"/>
    <w:rsid w:val="6652D924"/>
    <w:rsid w:val="66623B57"/>
    <w:rsid w:val="667576E3"/>
    <w:rsid w:val="66DF9176"/>
    <w:rsid w:val="673C8120"/>
    <w:rsid w:val="6773C0E7"/>
    <w:rsid w:val="67963F14"/>
    <w:rsid w:val="6797709F"/>
    <w:rsid w:val="67A0F4D5"/>
    <w:rsid w:val="67BC99E7"/>
    <w:rsid w:val="68308AA4"/>
    <w:rsid w:val="68547E3D"/>
    <w:rsid w:val="68BB6482"/>
    <w:rsid w:val="68D10A43"/>
    <w:rsid w:val="68DD83B5"/>
    <w:rsid w:val="698A6BA1"/>
    <w:rsid w:val="6999DCF2"/>
    <w:rsid w:val="69DB3703"/>
    <w:rsid w:val="6A5A19E9"/>
    <w:rsid w:val="6ADD571E"/>
    <w:rsid w:val="6AED13B5"/>
    <w:rsid w:val="6B098086"/>
    <w:rsid w:val="6B0D3299"/>
    <w:rsid w:val="6B118CE5"/>
    <w:rsid w:val="6B5585CB"/>
    <w:rsid w:val="6B869725"/>
    <w:rsid w:val="6B901C5E"/>
    <w:rsid w:val="6BF59B54"/>
    <w:rsid w:val="6C18B7C6"/>
    <w:rsid w:val="6C22D051"/>
    <w:rsid w:val="6C35F3EE"/>
    <w:rsid w:val="6C6EF0FA"/>
    <w:rsid w:val="6CD09D09"/>
    <w:rsid w:val="6CDC6023"/>
    <w:rsid w:val="6CF53EC0"/>
    <w:rsid w:val="6D272E1B"/>
    <w:rsid w:val="6D549DAF"/>
    <w:rsid w:val="6D5B3D50"/>
    <w:rsid w:val="6DAFD920"/>
    <w:rsid w:val="6DB8BBE9"/>
    <w:rsid w:val="6DC7916E"/>
    <w:rsid w:val="6DCD405E"/>
    <w:rsid w:val="6DF33BF0"/>
    <w:rsid w:val="6E3289AD"/>
    <w:rsid w:val="6E8DEDDD"/>
    <w:rsid w:val="6EA542A0"/>
    <w:rsid w:val="6EFADFA9"/>
    <w:rsid w:val="6EFC6F7C"/>
    <w:rsid w:val="6F25C374"/>
    <w:rsid w:val="6F7FAAD1"/>
    <w:rsid w:val="6FAEE835"/>
    <w:rsid w:val="6FC761B7"/>
    <w:rsid w:val="6FC9B566"/>
    <w:rsid w:val="6FEA842C"/>
    <w:rsid w:val="70000952"/>
    <w:rsid w:val="704D834A"/>
    <w:rsid w:val="7053B498"/>
    <w:rsid w:val="705AC2AE"/>
    <w:rsid w:val="70707E21"/>
    <w:rsid w:val="70903D83"/>
    <w:rsid w:val="70B0D79F"/>
    <w:rsid w:val="70B67CC7"/>
    <w:rsid w:val="711FF62E"/>
    <w:rsid w:val="71567125"/>
    <w:rsid w:val="716D0A86"/>
    <w:rsid w:val="7185DA57"/>
    <w:rsid w:val="718A03E8"/>
    <w:rsid w:val="71E51ABF"/>
    <w:rsid w:val="71E758BB"/>
    <w:rsid w:val="71E92943"/>
    <w:rsid w:val="71F66ED1"/>
    <w:rsid w:val="721ECB55"/>
    <w:rsid w:val="724072F8"/>
    <w:rsid w:val="72F47B29"/>
    <w:rsid w:val="72F5D723"/>
    <w:rsid w:val="72FE042E"/>
    <w:rsid w:val="73302C87"/>
    <w:rsid w:val="739801E9"/>
    <w:rsid w:val="73C95F8F"/>
    <w:rsid w:val="73E61D67"/>
    <w:rsid w:val="7421233F"/>
    <w:rsid w:val="744E9C1A"/>
    <w:rsid w:val="747E1978"/>
    <w:rsid w:val="749655E4"/>
    <w:rsid w:val="74AEA132"/>
    <w:rsid w:val="75471074"/>
    <w:rsid w:val="7565F76A"/>
    <w:rsid w:val="7588EECB"/>
    <w:rsid w:val="7599D73D"/>
    <w:rsid w:val="75BBA140"/>
    <w:rsid w:val="75F648CF"/>
    <w:rsid w:val="764B1D3A"/>
    <w:rsid w:val="768BAA3D"/>
    <w:rsid w:val="76ABB1DE"/>
    <w:rsid w:val="76C6B409"/>
    <w:rsid w:val="772745F5"/>
    <w:rsid w:val="77454BBD"/>
    <w:rsid w:val="774D2116"/>
    <w:rsid w:val="778867D5"/>
    <w:rsid w:val="7790EB10"/>
    <w:rsid w:val="779E21B6"/>
    <w:rsid w:val="77A456EF"/>
    <w:rsid w:val="77ACF673"/>
    <w:rsid w:val="77D37EDA"/>
    <w:rsid w:val="77D6A4F2"/>
    <w:rsid w:val="7832336E"/>
    <w:rsid w:val="788DA757"/>
    <w:rsid w:val="788E20DB"/>
    <w:rsid w:val="78ABD5B1"/>
    <w:rsid w:val="78EE7B8C"/>
    <w:rsid w:val="7910AB53"/>
    <w:rsid w:val="79233A58"/>
    <w:rsid w:val="79A7181E"/>
    <w:rsid w:val="79CB67BB"/>
    <w:rsid w:val="7A024BE3"/>
    <w:rsid w:val="7A132C55"/>
    <w:rsid w:val="7A4D9ABE"/>
    <w:rsid w:val="7AAAA9AD"/>
    <w:rsid w:val="7B683E0A"/>
    <w:rsid w:val="7BAE4377"/>
    <w:rsid w:val="7C441655"/>
    <w:rsid w:val="7C49B5DF"/>
    <w:rsid w:val="7C5702F5"/>
    <w:rsid w:val="7C575F0D"/>
    <w:rsid w:val="7C66494A"/>
    <w:rsid w:val="7CB9C860"/>
    <w:rsid w:val="7CCB28A5"/>
    <w:rsid w:val="7CEA0213"/>
    <w:rsid w:val="7D078283"/>
    <w:rsid w:val="7D227E7A"/>
    <w:rsid w:val="7D5CB53E"/>
    <w:rsid w:val="7D7F9E1D"/>
    <w:rsid w:val="7DA6E63B"/>
    <w:rsid w:val="7DB240E6"/>
    <w:rsid w:val="7DB990D3"/>
    <w:rsid w:val="7DBA3892"/>
    <w:rsid w:val="7DCDC57C"/>
    <w:rsid w:val="7DDA8D1A"/>
    <w:rsid w:val="7DE6767E"/>
    <w:rsid w:val="7E13DAA4"/>
    <w:rsid w:val="7E7061E0"/>
    <w:rsid w:val="7E937104"/>
    <w:rsid w:val="7EA07AFA"/>
    <w:rsid w:val="7ED136AE"/>
    <w:rsid w:val="7F9A1160"/>
    <w:rsid w:val="7FB611F8"/>
    <w:rsid w:val="7FCB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3AB4A"/>
  <w15:chartTrackingRefBased/>
  <w15:docId w15:val="{A005F538-BE11-444D-BEE5-05214628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6F4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D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D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D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D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D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D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4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D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D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D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D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D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44D2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44D23"/>
  </w:style>
  <w:style w:type="paragraph" w:customStyle="1" w:styleId="EndNoteBibliographyTitle">
    <w:name w:val="EndNote Bibliography Title"/>
    <w:basedOn w:val="Normal"/>
    <w:link w:val="EndNoteBibliographyTitleChar"/>
    <w:rsid w:val="00C44D2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44D23"/>
    <w:rPr>
      <w:rFonts w:ascii="Times New Roman" w:eastAsia="Times New Roman" w:hAnsi="Times New Roman" w:cs="Times New Roman"/>
      <w:kern w:val="0"/>
    </w:rPr>
  </w:style>
  <w:style w:type="paragraph" w:customStyle="1" w:styleId="EndNoteBibliography">
    <w:name w:val="EndNote Bibliography"/>
    <w:basedOn w:val="Normal"/>
    <w:link w:val="EndNoteBibliographyChar"/>
    <w:rsid w:val="00C44D23"/>
  </w:style>
  <w:style w:type="character" w:customStyle="1" w:styleId="EndNoteBibliographyChar">
    <w:name w:val="EndNote Bibliography Char"/>
    <w:basedOn w:val="DefaultParagraphFont"/>
    <w:link w:val="EndNoteBibliography"/>
    <w:rsid w:val="00C44D23"/>
    <w:rPr>
      <w:rFonts w:ascii="Times New Roman" w:eastAsia="Times New Roman" w:hAnsi="Times New Roman" w:cs="Times New Roman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C44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D23"/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D2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normaltextrun">
    <w:name w:val="normaltextrun"/>
    <w:basedOn w:val="DefaultParagraphFont"/>
    <w:rsid w:val="00C44D23"/>
  </w:style>
  <w:style w:type="character" w:styleId="Hyperlink">
    <w:name w:val="Hyperlink"/>
    <w:basedOn w:val="DefaultParagraphFont"/>
    <w:uiPriority w:val="99"/>
    <w:unhideWhenUsed/>
    <w:rsid w:val="00C44D2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44D2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44D23"/>
    <w:rPr>
      <w:color w:val="96607D" w:themeColor="followedHyperlink"/>
      <w:u w:val="single"/>
    </w:rPr>
  </w:style>
  <w:style w:type="table" w:styleId="GridTable1Light">
    <w:name w:val="Grid Table 1 Light"/>
    <w:basedOn w:val="TableNormal"/>
    <w:uiPriority w:val="46"/>
    <w:rsid w:val="001832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E97716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AB4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AB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2D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D34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D62D34"/>
  </w:style>
  <w:style w:type="paragraph" w:styleId="Header">
    <w:name w:val="header"/>
    <w:basedOn w:val="Normal"/>
    <w:link w:val="HeaderChar"/>
    <w:uiPriority w:val="99"/>
    <w:unhideWhenUsed/>
    <w:rsid w:val="007B23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3D6"/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319C6"/>
    <w:rPr>
      <w:i/>
      <w:iCs/>
    </w:rPr>
  </w:style>
  <w:style w:type="table" w:styleId="PlainTable3">
    <w:name w:val="Plain Table 3"/>
    <w:basedOn w:val="TableNormal"/>
    <w:uiPriority w:val="43"/>
    <w:rsid w:val="000404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404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adein4f9by7">
    <w:name w:val="_fadein_4f9by_7"/>
    <w:basedOn w:val="DefaultParagraphFont"/>
    <w:rsid w:val="00CD7C2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259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5A259D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5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59D"/>
    <w:rPr>
      <w:rFonts w:ascii="Segoe UI" w:eastAsia="Times New Roman" w:hAnsi="Segoe UI" w:cs="Segoe UI"/>
      <w:kern w:val="0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7329EF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A4CA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D060E"/>
    <w:pPr>
      <w:spacing w:after="0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2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4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35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7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A480A-F0D7-4876-9F55-318E20EB2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7</Words>
  <Characters>591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Wang</dc:creator>
  <cp:keywords/>
  <dc:description/>
  <cp:lastModifiedBy>Jen Southcombe</cp:lastModifiedBy>
  <cp:revision>3</cp:revision>
  <dcterms:created xsi:type="dcterms:W3CDTF">2025-11-19T13:51:00Z</dcterms:created>
  <dcterms:modified xsi:type="dcterms:W3CDTF">2025-11-19T13:51:00Z</dcterms:modified>
</cp:coreProperties>
</file>